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F6AD4" w14:textId="3315F7C2" w:rsidR="006F2D56" w:rsidRPr="006F2D56" w:rsidRDefault="006F2D56">
      <w:pPr>
        <w:rPr>
          <w:rFonts w:ascii="Times New Roman" w:hAnsi="Times New Roman" w:cs="Times New Roman"/>
          <w:b/>
          <w:bCs/>
          <w:i/>
          <w:iCs/>
        </w:rPr>
      </w:pPr>
      <w:r w:rsidRPr="006F2D56">
        <w:rPr>
          <w:rFonts w:ascii="Times New Roman" w:hAnsi="Times New Roman" w:cs="Times New Roman"/>
          <w:b/>
          <w:bCs/>
          <w:i/>
          <w:iCs/>
        </w:rPr>
        <w:t>Policies included in the Analysis</w:t>
      </w:r>
    </w:p>
    <w:p w14:paraId="0A8955BE" w14:textId="77777777" w:rsidR="006F2D56" w:rsidRDefault="006F2D56">
      <w:pPr>
        <w:rPr>
          <w:rFonts w:ascii="Times New Roman" w:hAnsi="Times New Roman" w:cs="Times New Roman"/>
          <w:u w:val="single"/>
        </w:rPr>
      </w:pPr>
    </w:p>
    <w:p w14:paraId="0F3DEFDF" w14:textId="6901F10C" w:rsidR="00CC2A5D" w:rsidRPr="00411AB9" w:rsidRDefault="00CC2A5D">
      <w:pPr>
        <w:rPr>
          <w:rFonts w:ascii="Times New Roman" w:hAnsi="Times New Roman" w:cs="Times New Roman"/>
          <w:u w:val="single"/>
        </w:rPr>
      </w:pPr>
      <w:r w:rsidRPr="00411AB9">
        <w:rPr>
          <w:rFonts w:ascii="Times New Roman" w:hAnsi="Times New Roman" w:cs="Times New Roman"/>
          <w:u w:val="single"/>
        </w:rPr>
        <w:t xml:space="preserve">Economic: </w:t>
      </w:r>
    </w:p>
    <w:p w14:paraId="38BBD88D" w14:textId="77777777" w:rsidR="00CC2A5D" w:rsidRDefault="00CC2A5D"/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143"/>
        <w:gridCol w:w="1365"/>
        <w:gridCol w:w="2926"/>
        <w:gridCol w:w="2926"/>
      </w:tblGrid>
      <w:tr w:rsidR="00180894" w:rsidRPr="001363E5" w14:paraId="2C9B00AA" w14:textId="77777777" w:rsidTr="518408AB">
        <w:trPr>
          <w:trHeight w:val="300"/>
        </w:trPr>
        <w:tc>
          <w:tcPr>
            <w:tcW w:w="2143" w:type="dxa"/>
          </w:tcPr>
          <w:p w14:paraId="7154A197" w14:textId="4232B3C8" w:rsidR="00180894" w:rsidRPr="001363E5" w:rsidRDefault="001363E5" w:rsidP="00CC2A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icy</w:t>
            </w:r>
          </w:p>
        </w:tc>
        <w:tc>
          <w:tcPr>
            <w:tcW w:w="1365" w:type="dxa"/>
          </w:tcPr>
          <w:p w14:paraId="56C81524" w14:textId="4ACD86D0" w:rsidR="00180894" w:rsidRPr="001363E5" w:rsidRDefault="001363E5" w:rsidP="001363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e</w:t>
            </w:r>
            <w:r w:rsidR="00D32E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Month Year)</w:t>
            </w:r>
          </w:p>
        </w:tc>
        <w:tc>
          <w:tcPr>
            <w:tcW w:w="2926" w:type="dxa"/>
          </w:tcPr>
          <w:p w14:paraId="54DFE683" w14:textId="37A851B2" w:rsidR="00180894" w:rsidRPr="001363E5" w:rsidRDefault="00E73AD3" w:rsidP="001363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ority</w:t>
            </w:r>
            <w:r w:rsidR="001363E5" w:rsidRPr="518408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opulation</w:t>
            </w:r>
            <w:r w:rsidR="00C1269F" w:rsidRPr="518408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518408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926" w:type="dxa"/>
          </w:tcPr>
          <w:p w14:paraId="53FEF1CB" w14:textId="2E5F0A8E" w:rsidR="5E3C90A3" w:rsidRDefault="5E3C90A3" w:rsidP="518408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sue Areas</w:t>
            </w:r>
          </w:p>
        </w:tc>
      </w:tr>
      <w:tr w:rsidR="00180894" w:rsidRPr="001363E5" w14:paraId="18EFD555" w14:textId="77777777" w:rsidTr="518408AB">
        <w:trPr>
          <w:trHeight w:val="300"/>
        </w:trPr>
        <w:tc>
          <w:tcPr>
            <w:tcW w:w="2143" w:type="dxa"/>
          </w:tcPr>
          <w:p w14:paraId="517541C3" w14:textId="5D3B8AC5" w:rsidR="00180894" w:rsidRP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ada Emergency Student Benefit</w:t>
            </w:r>
          </w:p>
        </w:tc>
        <w:tc>
          <w:tcPr>
            <w:tcW w:w="1365" w:type="dxa"/>
          </w:tcPr>
          <w:p w14:paraId="1A68C509" w14:textId="5970A484" w:rsidR="00180894" w:rsidRPr="001363E5" w:rsidRDefault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y 2020</w:t>
            </w:r>
          </w:p>
        </w:tc>
        <w:tc>
          <w:tcPr>
            <w:tcW w:w="2926" w:type="dxa"/>
          </w:tcPr>
          <w:p w14:paraId="7DFB890B" w14:textId="09605485" w:rsidR="00180894" w:rsidRDefault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dents</w:t>
            </w:r>
            <w:r w:rsidR="00E73AD3">
              <w:rPr>
                <w:rFonts w:ascii="Times New Roman" w:hAnsi="Times New Roman" w:cs="Times New Roman"/>
                <w:sz w:val="22"/>
                <w:szCs w:val="22"/>
              </w:rPr>
              <w:t xml:space="preserve"> (incl. students with disabilities)</w:t>
            </w:r>
          </w:p>
          <w:p w14:paraId="727DE657" w14:textId="77777777" w:rsidR="001363E5" w:rsidRDefault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ople with low income</w:t>
            </w:r>
          </w:p>
          <w:p w14:paraId="405BB306" w14:textId="55865B5A" w:rsidR="00E73AD3" w:rsidRPr="00E73AD3" w:rsidRDefault="00E73AD3" w:rsidP="518408AB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7E81297E" w14:textId="1D93270E" w:rsidR="1C1CE90B" w:rsidRPr="00D63C10" w:rsidRDefault="1C1CE90B" w:rsidP="00D63C10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444E13F2" w14:textId="64327A37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3E5" w:rsidRPr="001363E5" w14:paraId="45A57603" w14:textId="77777777" w:rsidTr="518408AB">
        <w:trPr>
          <w:trHeight w:val="300"/>
        </w:trPr>
        <w:tc>
          <w:tcPr>
            <w:tcW w:w="2143" w:type="dxa"/>
          </w:tcPr>
          <w:p w14:paraId="13BEE1A3" w14:textId="693CC4B4" w:rsidR="001363E5" w:rsidRP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genous Community Support Fund</w:t>
            </w:r>
          </w:p>
        </w:tc>
        <w:tc>
          <w:tcPr>
            <w:tcW w:w="1365" w:type="dxa"/>
          </w:tcPr>
          <w:p w14:paraId="1CE2EE07" w14:textId="5B5318FC" w:rsid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y 2020</w:t>
            </w:r>
          </w:p>
        </w:tc>
        <w:tc>
          <w:tcPr>
            <w:tcW w:w="2926" w:type="dxa"/>
          </w:tcPr>
          <w:p w14:paraId="48D244C8" w14:textId="77777777" w:rsidR="001363E5" w:rsidRDefault="001363E5" w:rsidP="51840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Indigenous, First Nation, Metis, and Inuit communities and organizations</w:t>
            </w:r>
          </w:p>
        </w:tc>
        <w:tc>
          <w:tcPr>
            <w:tcW w:w="2926" w:type="dxa"/>
          </w:tcPr>
          <w:p w14:paraId="5248C3E0" w14:textId="3D8DF449" w:rsidR="5620F888" w:rsidRPr="00D63C10" w:rsidRDefault="5620F888" w:rsidP="00D63C10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tal Health</w:t>
            </w:r>
          </w:p>
        </w:tc>
      </w:tr>
      <w:tr w:rsidR="001363E5" w:rsidRPr="001363E5" w14:paraId="42497C42" w14:textId="77777777" w:rsidTr="518408AB">
        <w:trPr>
          <w:trHeight w:val="300"/>
        </w:trPr>
        <w:tc>
          <w:tcPr>
            <w:tcW w:w="2143" w:type="dxa"/>
          </w:tcPr>
          <w:p w14:paraId="43D7E3C9" w14:textId="7DECEDB5" w:rsidR="001363E5" w:rsidRP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ST/ HST Credit</w:t>
            </w:r>
          </w:p>
        </w:tc>
        <w:tc>
          <w:tcPr>
            <w:tcW w:w="1365" w:type="dxa"/>
          </w:tcPr>
          <w:p w14:paraId="4C4A81EA" w14:textId="2D0838B3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ly 2020</w:t>
            </w:r>
          </w:p>
        </w:tc>
        <w:tc>
          <w:tcPr>
            <w:tcW w:w="2926" w:type="dxa"/>
          </w:tcPr>
          <w:p w14:paraId="6166DD6D" w14:textId="0DACA561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ople with low income</w:t>
            </w:r>
          </w:p>
        </w:tc>
        <w:tc>
          <w:tcPr>
            <w:tcW w:w="2926" w:type="dxa"/>
          </w:tcPr>
          <w:p w14:paraId="0E350406" w14:textId="77777777" w:rsidR="00D63C10" w:rsidRDefault="00D63C10" w:rsidP="00D63C10">
            <w:pPr>
              <w:pStyle w:val="ListParagraph"/>
              <w:numPr>
                <w:ilvl w:val="0"/>
                <w:numId w:val="48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  <w:p w14:paraId="771A0F02" w14:textId="6C91285B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3E5" w:rsidRPr="001363E5" w14:paraId="65CF99F4" w14:textId="77777777" w:rsidTr="518408AB">
        <w:trPr>
          <w:trHeight w:val="300"/>
        </w:trPr>
        <w:tc>
          <w:tcPr>
            <w:tcW w:w="2143" w:type="dxa"/>
          </w:tcPr>
          <w:p w14:paraId="1830CBC4" w14:textId="74235C2D" w:rsidR="001363E5" w:rsidRP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ldcare Benefit</w:t>
            </w:r>
          </w:p>
        </w:tc>
        <w:tc>
          <w:tcPr>
            <w:tcW w:w="1365" w:type="dxa"/>
          </w:tcPr>
          <w:p w14:paraId="2305E53D" w14:textId="76C583E6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ly 2020</w:t>
            </w:r>
          </w:p>
        </w:tc>
        <w:tc>
          <w:tcPr>
            <w:tcW w:w="2926" w:type="dxa"/>
          </w:tcPr>
          <w:p w14:paraId="34381021" w14:textId="5CF07233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milies and children</w:t>
            </w:r>
          </w:p>
        </w:tc>
        <w:tc>
          <w:tcPr>
            <w:tcW w:w="2926" w:type="dxa"/>
          </w:tcPr>
          <w:p w14:paraId="5EA43F5E" w14:textId="4EECE648" w:rsidR="518408AB" w:rsidRPr="00D63C10" w:rsidRDefault="00D63C10" w:rsidP="518408AB">
            <w:pPr>
              <w:pStyle w:val="ListParagraph"/>
              <w:numPr>
                <w:ilvl w:val="0"/>
                <w:numId w:val="48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</w:tc>
      </w:tr>
      <w:tr w:rsidR="001363E5" w:rsidRPr="001363E5" w14:paraId="10B8ED82" w14:textId="77777777" w:rsidTr="518408AB">
        <w:trPr>
          <w:trHeight w:val="300"/>
        </w:trPr>
        <w:tc>
          <w:tcPr>
            <w:tcW w:w="2143" w:type="dxa"/>
          </w:tcPr>
          <w:p w14:paraId="319E50AE" w14:textId="3AAF50C0" w:rsidR="001363E5" w:rsidRP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e-time, tax-free payment</w:t>
            </w:r>
          </w:p>
        </w:tc>
        <w:tc>
          <w:tcPr>
            <w:tcW w:w="1365" w:type="dxa"/>
          </w:tcPr>
          <w:p w14:paraId="218A00E0" w14:textId="6B9F7410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ly 2020</w:t>
            </w:r>
          </w:p>
        </w:tc>
        <w:tc>
          <w:tcPr>
            <w:tcW w:w="2926" w:type="dxa"/>
          </w:tcPr>
          <w:p w14:paraId="7788A93E" w14:textId="77777777" w:rsid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ople with low income</w:t>
            </w:r>
          </w:p>
          <w:p w14:paraId="465046CC" w14:textId="722D19F5" w:rsidR="00E73AD3" w:rsidRPr="00E73AD3" w:rsidRDefault="001363E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Older adults</w:t>
            </w:r>
          </w:p>
        </w:tc>
        <w:tc>
          <w:tcPr>
            <w:tcW w:w="2926" w:type="dxa"/>
          </w:tcPr>
          <w:p w14:paraId="727F8041" w14:textId="7B788AA4" w:rsidR="09CAF970" w:rsidRPr="00D63C10" w:rsidRDefault="09CAF970" w:rsidP="00D63C10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Ageism</w:t>
            </w:r>
          </w:p>
        </w:tc>
      </w:tr>
      <w:tr w:rsidR="001363E5" w:rsidRPr="001363E5" w14:paraId="641CB91E" w14:textId="77777777" w:rsidTr="518408AB">
        <w:trPr>
          <w:trHeight w:val="300"/>
        </w:trPr>
        <w:tc>
          <w:tcPr>
            <w:tcW w:w="2143" w:type="dxa"/>
          </w:tcPr>
          <w:p w14:paraId="44AD17D4" w14:textId="2B832E87" w:rsid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e-time payment for persons with disabilities</w:t>
            </w:r>
          </w:p>
        </w:tc>
        <w:tc>
          <w:tcPr>
            <w:tcW w:w="1365" w:type="dxa"/>
          </w:tcPr>
          <w:p w14:paraId="3F77F848" w14:textId="1F253FEB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ly 2020</w:t>
            </w:r>
          </w:p>
        </w:tc>
        <w:tc>
          <w:tcPr>
            <w:tcW w:w="2926" w:type="dxa"/>
          </w:tcPr>
          <w:p w14:paraId="787CBAF1" w14:textId="3BE4EAD9" w:rsidR="00E73AD3" w:rsidRPr="00E73AD3" w:rsidRDefault="001363E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eople with disabilities</w:t>
            </w:r>
          </w:p>
        </w:tc>
        <w:tc>
          <w:tcPr>
            <w:tcW w:w="2926" w:type="dxa"/>
          </w:tcPr>
          <w:p w14:paraId="0A126242" w14:textId="5AF92BD5" w:rsidR="0DC7697D" w:rsidRDefault="0DC7697D" w:rsidP="00D63C10">
            <w:pPr>
              <w:pStyle w:val="ListParagraph"/>
              <w:numPr>
                <w:ilvl w:val="0"/>
                <w:numId w:val="51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</w:tc>
      </w:tr>
      <w:tr w:rsidR="001363E5" w:rsidRPr="001363E5" w14:paraId="5AAE96C6" w14:textId="77777777" w:rsidTr="518408AB">
        <w:trPr>
          <w:trHeight w:val="300"/>
        </w:trPr>
        <w:tc>
          <w:tcPr>
            <w:tcW w:w="2143" w:type="dxa"/>
          </w:tcPr>
          <w:p w14:paraId="139F9B64" w14:textId="1AB3499B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unding for Urban Indigenous Organizations </w:t>
            </w: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(GTA)</w:t>
            </w:r>
          </w:p>
        </w:tc>
        <w:tc>
          <w:tcPr>
            <w:tcW w:w="1365" w:type="dxa"/>
          </w:tcPr>
          <w:p w14:paraId="6D1911FC" w14:textId="74C477E0" w:rsid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ugust 2020</w:t>
            </w:r>
          </w:p>
        </w:tc>
        <w:tc>
          <w:tcPr>
            <w:tcW w:w="2926" w:type="dxa"/>
          </w:tcPr>
          <w:p w14:paraId="75D3D566" w14:textId="18B59982" w:rsidR="00E73AD3" w:rsidRPr="00002EEF" w:rsidRDefault="001363E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First Nation, Metis, and Inuit communities and organizations</w:t>
            </w:r>
          </w:p>
        </w:tc>
        <w:tc>
          <w:tcPr>
            <w:tcW w:w="2926" w:type="dxa"/>
          </w:tcPr>
          <w:p w14:paraId="78D630E3" w14:textId="6925C0D2" w:rsidR="602459B5" w:rsidRDefault="602459B5" w:rsidP="00D63C10">
            <w:pPr>
              <w:pStyle w:val="ListParagraph"/>
              <w:numPr>
                <w:ilvl w:val="0"/>
                <w:numId w:val="51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  <w:p w14:paraId="00AED7E6" w14:textId="7D5C9DEF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3E5" w:rsidRPr="001363E5" w14:paraId="303951B5" w14:textId="77777777" w:rsidTr="518408AB">
        <w:trPr>
          <w:trHeight w:val="300"/>
        </w:trPr>
        <w:tc>
          <w:tcPr>
            <w:tcW w:w="2143" w:type="dxa"/>
          </w:tcPr>
          <w:p w14:paraId="50A53096" w14:textId="4B51855F" w:rsid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anded Employment Insurance (EI) Program</w:t>
            </w:r>
          </w:p>
        </w:tc>
        <w:tc>
          <w:tcPr>
            <w:tcW w:w="1365" w:type="dxa"/>
          </w:tcPr>
          <w:p w14:paraId="6C45C394" w14:textId="3253775D" w:rsid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ptember 2020</w:t>
            </w:r>
          </w:p>
        </w:tc>
        <w:tc>
          <w:tcPr>
            <w:tcW w:w="2926" w:type="dxa"/>
          </w:tcPr>
          <w:p w14:paraId="1197BB86" w14:textId="77777777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People with disabilities</w:t>
            </w:r>
          </w:p>
          <w:p w14:paraId="0501C938" w14:textId="77777777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People with low-income</w:t>
            </w:r>
          </w:p>
          <w:p w14:paraId="30910C09" w14:textId="77777777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Families</w:t>
            </w:r>
          </w:p>
          <w:p w14:paraId="478792EE" w14:textId="77777777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Children</w:t>
            </w:r>
          </w:p>
          <w:p w14:paraId="371C9040" w14:textId="77777777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Unpaid caregivers</w:t>
            </w:r>
          </w:p>
          <w:p w14:paraId="4B6D03D8" w14:textId="0D985B70" w:rsidR="00F7384A" w:rsidRPr="00F7384A" w:rsidRDefault="001363E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eople with employment barriers</w:t>
            </w:r>
          </w:p>
        </w:tc>
        <w:tc>
          <w:tcPr>
            <w:tcW w:w="2926" w:type="dxa"/>
          </w:tcPr>
          <w:p w14:paraId="6F15EBB0" w14:textId="0EF65012" w:rsidR="0E5F4756" w:rsidRDefault="0E5F4756" w:rsidP="00D63C10">
            <w:pPr>
              <w:pStyle w:val="ListParagraph"/>
              <w:numPr>
                <w:ilvl w:val="0"/>
                <w:numId w:val="51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  <w:p w14:paraId="421A56AC" w14:textId="7D1CBFC7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3E5" w:rsidRPr="001363E5" w14:paraId="5F39C8AB" w14:textId="77777777" w:rsidTr="518408AB">
        <w:trPr>
          <w:trHeight w:val="300"/>
        </w:trPr>
        <w:tc>
          <w:tcPr>
            <w:tcW w:w="2143" w:type="dxa"/>
          </w:tcPr>
          <w:p w14:paraId="5B81C301" w14:textId="454A9ED1" w:rsid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ID-19 Measures for Students and Young Canadians</w:t>
            </w:r>
          </w:p>
        </w:tc>
        <w:tc>
          <w:tcPr>
            <w:tcW w:w="1365" w:type="dxa"/>
          </w:tcPr>
          <w:p w14:paraId="1C22D925" w14:textId="7E47CF4D" w:rsid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tober 2020</w:t>
            </w:r>
          </w:p>
        </w:tc>
        <w:tc>
          <w:tcPr>
            <w:tcW w:w="2926" w:type="dxa"/>
          </w:tcPr>
          <w:p w14:paraId="3D643514" w14:textId="77777777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People with low-income</w:t>
            </w:r>
          </w:p>
          <w:p w14:paraId="48550DE4" w14:textId="77777777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Youth</w:t>
            </w:r>
          </w:p>
          <w:p w14:paraId="0202C491" w14:textId="77777777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Students</w:t>
            </w:r>
          </w:p>
          <w:p w14:paraId="7FF1182F" w14:textId="49321AF4" w:rsidR="00F7384A" w:rsidRPr="00F7384A" w:rsidRDefault="001363E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eople with employment barriers</w:t>
            </w:r>
          </w:p>
        </w:tc>
        <w:tc>
          <w:tcPr>
            <w:tcW w:w="2926" w:type="dxa"/>
          </w:tcPr>
          <w:p w14:paraId="10B03171" w14:textId="77777777" w:rsidR="00D63C10" w:rsidRDefault="63D4DE62" w:rsidP="00D63C10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 xml:space="preserve">Diversity, </w:t>
            </w:r>
          </w:p>
          <w:p w14:paraId="3E5DE960" w14:textId="21F35FD5" w:rsidR="63D4DE62" w:rsidRPr="00D63C10" w:rsidRDefault="63D4DE62" w:rsidP="00D63C10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Disability</w:t>
            </w:r>
          </w:p>
          <w:p w14:paraId="04A3F4DB" w14:textId="25795E6B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3E5" w:rsidRPr="001363E5" w14:paraId="16ED7DDA" w14:textId="77777777" w:rsidTr="518408AB">
        <w:trPr>
          <w:trHeight w:val="300"/>
        </w:trPr>
        <w:tc>
          <w:tcPr>
            <w:tcW w:w="2143" w:type="dxa"/>
          </w:tcPr>
          <w:p w14:paraId="30F72F6F" w14:textId="3B3F9A67" w:rsid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ada Recovery Caregiving Benefit</w:t>
            </w:r>
          </w:p>
        </w:tc>
        <w:tc>
          <w:tcPr>
            <w:tcW w:w="1365" w:type="dxa"/>
          </w:tcPr>
          <w:p w14:paraId="15E38A5F" w14:textId="4D648920" w:rsid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tober 2020</w:t>
            </w:r>
          </w:p>
        </w:tc>
        <w:tc>
          <w:tcPr>
            <w:tcW w:w="2926" w:type="dxa"/>
          </w:tcPr>
          <w:p w14:paraId="55401835" w14:textId="16A6B26E" w:rsidR="00F7384A" w:rsidRPr="00F7384A" w:rsidRDefault="001363E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Families</w:t>
            </w:r>
            <w:r w:rsidR="00F7384A">
              <w:br/>
            </w: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Children/ youth</w:t>
            </w:r>
            <w:r w:rsidR="00F7384A">
              <w:br/>
            </w: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eople with low income</w:t>
            </w:r>
            <w:r w:rsidR="00F7384A">
              <w:br/>
            </w: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eople with employment barriers</w:t>
            </w:r>
            <w:r w:rsidR="00F7384A">
              <w:br/>
            </w: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Caregivers</w:t>
            </w:r>
          </w:p>
        </w:tc>
        <w:tc>
          <w:tcPr>
            <w:tcW w:w="2926" w:type="dxa"/>
          </w:tcPr>
          <w:p w14:paraId="0848576A" w14:textId="16627133" w:rsidR="1EB6F4CA" w:rsidRDefault="1EB6F4CA" w:rsidP="00D63C10">
            <w:pPr>
              <w:pStyle w:val="ListParagraph"/>
              <w:numPr>
                <w:ilvl w:val="0"/>
                <w:numId w:val="49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  <w:p w14:paraId="52696884" w14:textId="6262977E" w:rsidR="518408AB" w:rsidRDefault="518408AB" w:rsidP="00D63C1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3E5" w:rsidRPr="001363E5" w14:paraId="64970DC1" w14:textId="77777777" w:rsidTr="518408AB">
        <w:trPr>
          <w:trHeight w:val="300"/>
        </w:trPr>
        <w:tc>
          <w:tcPr>
            <w:tcW w:w="2143" w:type="dxa"/>
          </w:tcPr>
          <w:p w14:paraId="47001976" w14:textId="037A8EE6" w:rsid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ada Recovery Sickness Benefit</w:t>
            </w:r>
          </w:p>
        </w:tc>
        <w:tc>
          <w:tcPr>
            <w:tcW w:w="1365" w:type="dxa"/>
          </w:tcPr>
          <w:p w14:paraId="69DDA6C5" w14:textId="1DC7F8CA" w:rsid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tober 2020</w:t>
            </w:r>
          </w:p>
        </w:tc>
        <w:tc>
          <w:tcPr>
            <w:tcW w:w="2926" w:type="dxa"/>
          </w:tcPr>
          <w:p w14:paraId="559C5ADF" w14:textId="77777777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People with low income</w:t>
            </w:r>
          </w:p>
          <w:p w14:paraId="7753CAC6" w14:textId="5A61B464" w:rsidR="00F7384A" w:rsidRPr="00F7384A" w:rsidRDefault="001363E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eople with employment barriers</w:t>
            </w:r>
          </w:p>
        </w:tc>
        <w:tc>
          <w:tcPr>
            <w:tcW w:w="2926" w:type="dxa"/>
          </w:tcPr>
          <w:p w14:paraId="04083AED" w14:textId="5105749B" w:rsidR="33C5BB38" w:rsidRDefault="33C5BB38" w:rsidP="00D63C10">
            <w:pPr>
              <w:pStyle w:val="ListParagraph"/>
              <w:numPr>
                <w:ilvl w:val="0"/>
                <w:numId w:val="48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  <w:p w14:paraId="7031A9B0" w14:textId="518A66D0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3E5" w:rsidRPr="001363E5" w14:paraId="398ED3C2" w14:textId="77777777" w:rsidTr="518408AB">
        <w:trPr>
          <w:trHeight w:val="300"/>
        </w:trPr>
        <w:tc>
          <w:tcPr>
            <w:tcW w:w="2143" w:type="dxa"/>
          </w:tcPr>
          <w:p w14:paraId="710AF203" w14:textId="565284D0" w:rsid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Canada Child Benefit</w:t>
            </w:r>
          </w:p>
        </w:tc>
        <w:tc>
          <w:tcPr>
            <w:tcW w:w="1365" w:type="dxa"/>
          </w:tcPr>
          <w:p w14:paraId="4BF362B0" w14:textId="1D98157D" w:rsid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ember 2020</w:t>
            </w:r>
          </w:p>
        </w:tc>
        <w:tc>
          <w:tcPr>
            <w:tcW w:w="2926" w:type="dxa"/>
          </w:tcPr>
          <w:p w14:paraId="531DCEAE" w14:textId="278DBB63" w:rsid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Families</w:t>
            </w:r>
            <w:r w:rsidRPr="001363E5">
              <w:rPr>
                <w:rFonts w:ascii="Times New Roman" w:hAnsi="Times New Roman" w:cs="Times New Roman"/>
                <w:sz w:val="22"/>
                <w:szCs w:val="22"/>
              </w:rPr>
              <w:br/>
              <w:t>Children/ youth</w:t>
            </w:r>
            <w:r w:rsidRPr="001363E5">
              <w:rPr>
                <w:rFonts w:ascii="Times New Roman" w:hAnsi="Times New Roman" w:cs="Times New Roman"/>
                <w:sz w:val="22"/>
                <w:szCs w:val="22"/>
              </w:rPr>
              <w:br/>
              <w:t>People with low income</w:t>
            </w:r>
          </w:p>
        </w:tc>
        <w:tc>
          <w:tcPr>
            <w:tcW w:w="2926" w:type="dxa"/>
          </w:tcPr>
          <w:p w14:paraId="39928B2B" w14:textId="603A01D2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3E5" w:rsidRPr="001363E5" w14:paraId="1F01B246" w14:textId="77777777" w:rsidTr="518408AB">
        <w:trPr>
          <w:trHeight w:val="300"/>
        </w:trPr>
        <w:tc>
          <w:tcPr>
            <w:tcW w:w="2143" w:type="dxa"/>
          </w:tcPr>
          <w:p w14:paraId="74976298" w14:textId="3932CD59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ada R</w:t>
            </w: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covery Sickness Benefit and Caregiv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ext.)</w:t>
            </w:r>
          </w:p>
        </w:tc>
        <w:tc>
          <w:tcPr>
            <w:tcW w:w="1365" w:type="dxa"/>
          </w:tcPr>
          <w:p w14:paraId="6EAE5C2C" w14:textId="641A0028" w:rsid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bruary 2021</w:t>
            </w:r>
          </w:p>
        </w:tc>
        <w:tc>
          <w:tcPr>
            <w:tcW w:w="2926" w:type="dxa"/>
          </w:tcPr>
          <w:p w14:paraId="32130709" w14:textId="48220BCF" w:rsidR="00F7384A" w:rsidRPr="00F7384A" w:rsidRDefault="001363E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Families</w:t>
            </w:r>
            <w:r w:rsidR="00F7384A">
              <w:br/>
            </w: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Children/ youth</w:t>
            </w:r>
            <w:r w:rsidR="00F7384A">
              <w:br/>
            </w: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eople with low income</w:t>
            </w:r>
            <w:r w:rsidR="00F7384A">
              <w:br/>
            </w: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Caregivers</w:t>
            </w:r>
            <w:r w:rsidR="00F7384A">
              <w:br/>
            </w: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eople with employment barriers</w:t>
            </w:r>
          </w:p>
        </w:tc>
        <w:tc>
          <w:tcPr>
            <w:tcW w:w="2926" w:type="dxa"/>
          </w:tcPr>
          <w:p w14:paraId="44329099" w14:textId="69C5793D" w:rsidR="6DB1B9EE" w:rsidRPr="00D63C10" w:rsidRDefault="6DB1B9EE" w:rsidP="00D63C10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</w:tc>
      </w:tr>
      <w:tr w:rsidR="001363E5" w:rsidRPr="001363E5" w14:paraId="2512AFEE" w14:textId="77777777" w:rsidTr="518408AB">
        <w:trPr>
          <w:trHeight w:val="300"/>
        </w:trPr>
        <w:tc>
          <w:tcPr>
            <w:tcW w:w="2143" w:type="dxa"/>
          </w:tcPr>
          <w:p w14:paraId="7E78DB41" w14:textId="674A0AE5" w:rsidR="001363E5" w:rsidRDefault="001363E5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ada Emergency Wage Subsidy and Rent Subsid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ext.)</w:t>
            </w:r>
          </w:p>
        </w:tc>
        <w:tc>
          <w:tcPr>
            <w:tcW w:w="1365" w:type="dxa"/>
          </w:tcPr>
          <w:p w14:paraId="7D8039B5" w14:textId="0F2600EF" w:rsid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bruary 2021</w:t>
            </w:r>
          </w:p>
        </w:tc>
        <w:tc>
          <w:tcPr>
            <w:tcW w:w="2926" w:type="dxa"/>
          </w:tcPr>
          <w:p w14:paraId="61E4C6C3" w14:textId="77777777" w:rsidR="001363E5" w:rsidRPr="001363E5" w:rsidRDefault="001363E5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People with low income</w:t>
            </w:r>
          </w:p>
          <w:p w14:paraId="3B32C094" w14:textId="0F59C868" w:rsidR="00F7384A" w:rsidRPr="00F7384A" w:rsidRDefault="001363E5" w:rsidP="00F738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People with employment barriers</w:t>
            </w:r>
          </w:p>
        </w:tc>
        <w:tc>
          <w:tcPr>
            <w:tcW w:w="2926" w:type="dxa"/>
          </w:tcPr>
          <w:p w14:paraId="524C069C" w14:textId="77777777" w:rsidR="00D63C10" w:rsidRPr="00D63C10" w:rsidRDefault="00D63C10" w:rsidP="00D63C10">
            <w:pPr>
              <w:pStyle w:val="ListParagraph"/>
              <w:numPr>
                <w:ilvl w:val="0"/>
                <w:numId w:val="46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  <w:p w14:paraId="28DC9760" w14:textId="31A7F818" w:rsidR="00D63C10" w:rsidRDefault="00D63C10" w:rsidP="00D63C10">
            <w:pPr>
              <w:pStyle w:val="ListParagraph"/>
              <w:numPr>
                <w:ilvl w:val="0"/>
                <w:numId w:val="46"/>
              </w:num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  <w:p w14:paraId="3DFB031F" w14:textId="0E6D93AF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3E5" w:rsidRPr="001363E5" w14:paraId="17805850" w14:textId="77777777" w:rsidTr="518408AB">
        <w:trPr>
          <w:trHeight w:val="300"/>
        </w:trPr>
        <w:tc>
          <w:tcPr>
            <w:tcW w:w="2143" w:type="dxa"/>
          </w:tcPr>
          <w:p w14:paraId="0D4EC8A4" w14:textId="138A8BC8" w:rsidR="001363E5" w:rsidRDefault="00E73AD3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ployment Insurance Program Expansion</w:t>
            </w:r>
          </w:p>
        </w:tc>
        <w:tc>
          <w:tcPr>
            <w:tcW w:w="1365" w:type="dxa"/>
          </w:tcPr>
          <w:p w14:paraId="2273FD24" w14:textId="15C65FF0" w:rsidR="001363E5" w:rsidRDefault="00E73AD3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rch 2021</w:t>
            </w:r>
          </w:p>
        </w:tc>
        <w:tc>
          <w:tcPr>
            <w:tcW w:w="2926" w:type="dxa"/>
          </w:tcPr>
          <w:p w14:paraId="7C2297E1" w14:textId="77777777" w:rsidR="00E73AD3" w:rsidRPr="001363E5" w:rsidRDefault="00E73AD3" w:rsidP="00E73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sz w:val="22"/>
                <w:szCs w:val="22"/>
              </w:rPr>
              <w:t>People with low income</w:t>
            </w:r>
          </w:p>
          <w:p w14:paraId="56C32572" w14:textId="294F1911" w:rsidR="00F7384A" w:rsidRPr="00F7384A" w:rsidRDefault="00E73AD3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eople with employment barriers</w:t>
            </w:r>
          </w:p>
        </w:tc>
        <w:tc>
          <w:tcPr>
            <w:tcW w:w="2926" w:type="dxa"/>
          </w:tcPr>
          <w:p w14:paraId="4FC51567" w14:textId="5D3DF1D4" w:rsidR="2657BF5A" w:rsidRDefault="2657BF5A" w:rsidP="00D63C10">
            <w:pPr>
              <w:pStyle w:val="ListParagraph"/>
              <w:numPr>
                <w:ilvl w:val="0"/>
                <w:numId w:val="46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  <w:p w14:paraId="18F46714" w14:textId="2A7F135A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3E5" w:rsidRPr="001363E5" w14:paraId="5267B96D" w14:textId="77777777" w:rsidTr="518408AB">
        <w:trPr>
          <w:trHeight w:val="300"/>
        </w:trPr>
        <w:tc>
          <w:tcPr>
            <w:tcW w:w="2143" w:type="dxa"/>
          </w:tcPr>
          <w:p w14:paraId="083F3589" w14:textId="521A2D8C" w:rsidR="001363E5" w:rsidRPr="00E73AD3" w:rsidRDefault="00E73AD3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3A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1 Budget "A Recovery Plan for Jobs, Growth, and Resilience"</w:t>
            </w:r>
          </w:p>
        </w:tc>
        <w:tc>
          <w:tcPr>
            <w:tcW w:w="1365" w:type="dxa"/>
          </w:tcPr>
          <w:p w14:paraId="7BF5798B" w14:textId="59B166CE" w:rsidR="001363E5" w:rsidRDefault="00E73AD3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1</w:t>
            </w:r>
          </w:p>
        </w:tc>
        <w:tc>
          <w:tcPr>
            <w:tcW w:w="2926" w:type="dxa"/>
          </w:tcPr>
          <w:p w14:paraId="1344D338" w14:textId="79A4CADB" w:rsidR="00E73AD3" w:rsidRPr="00F7384A" w:rsidRDefault="00002EEF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boriginal, Black, Inuit, LGBTQ2, First Nation, Gender, Metis, Racialized pops</w:t>
            </w:r>
            <w:r w:rsidR="7A84EEE3" w:rsidRPr="518408A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926" w:type="dxa"/>
          </w:tcPr>
          <w:p w14:paraId="2FBDC2CC" w14:textId="78DDF435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08216EC2" w14:textId="3B070AB8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bleism</w:t>
            </w:r>
          </w:p>
          <w:p w14:paraId="2FF8BA8D" w14:textId="5C34EFC2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geism</w:t>
            </w:r>
          </w:p>
          <w:p w14:paraId="757708A7" w14:textId="3F054F5D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Colonialism</w:t>
            </w:r>
          </w:p>
          <w:p w14:paraId="48FF5913" w14:textId="0AD52FCC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Colonization</w:t>
            </w:r>
          </w:p>
          <w:p w14:paraId="3BF43306" w14:textId="239C9ED5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Disability</w:t>
            </w:r>
          </w:p>
          <w:p w14:paraId="14EBD8D0" w14:textId="0F6333D2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Discrimination</w:t>
            </w:r>
          </w:p>
          <w:p w14:paraId="22705A44" w14:textId="50D41524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Diversity</w:t>
            </w:r>
          </w:p>
          <w:p w14:paraId="0F6A844E" w14:textId="5C0D44B4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  <w:p w14:paraId="2D6F5558" w14:textId="5C8E0A04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ality</w:t>
            </w:r>
          </w:p>
          <w:p w14:paraId="3EF15B14" w14:textId="213567CA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thnic</w:t>
            </w:r>
          </w:p>
          <w:p w14:paraId="7F110A5B" w14:textId="6DA35D59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GBA+</w:t>
            </w:r>
          </w:p>
          <w:p w14:paraId="2AE9688B" w14:textId="34E75BAB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Homophobia</w:t>
            </w:r>
          </w:p>
          <w:p w14:paraId="73F3EA7B" w14:textId="33565A39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</w:t>
            </w:r>
          </w:p>
          <w:p w14:paraId="2F23122A" w14:textId="4220AD58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tersectionality</w:t>
            </w:r>
          </w:p>
          <w:p w14:paraId="07E6F2A5" w14:textId="78CD1827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arginalized</w:t>
            </w:r>
          </w:p>
          <w:p w14:paraId="795EE188" w14:textId="1B485D32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inority</w:t>
            </w:r>
          </w:p>
          <w:p w14:paraId="1E425F3A" w14:textId="4EF3CD63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rejudice</w:t>
            </w:r>
          </w:p>
          <w:p w14:paraId="25BB7A77" w14:textId="1432252F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acism</w:t>
            </w:r>
          </w:p>
          <w:p w14:paraId="672302C6" w14:textId="44096C00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Sexism</w:t>
            </w:r>
          </w:p>
          <w:p w14:paraId="76292A6D" w14:textId="434477D2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Transphobia</w:t>
            </w:r>
          </w:p>
          <w:p w14:paraId="5174A262" w14:textId="02C2E949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 xml:space="preserve">Trauma </w:t>
            </w:r>
          </w:p>
          <w:p w14:paraId="34B45FAE" w14:textId="2FB0260F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 xml:space="preserve">White </w:t>
            </w:r>
          </w:p>
          <w:p w14:paraId="5BD1164C" w14:textId="44BA8C36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econciliation</w:t>
            </w:r>
          </w:p>
          <w:p w14:paraId="63CCB976" w14:textId="49EADE56" w:rsidR="7A84EEE3" w:rsidRDefault="7A84EEE3" w:rsidP="518408A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Under-represented</w:t>
            </w:r>
          </w:p>
          <w:p w14:paraId="607E85F2" w14:textId="582C2D6A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CA45A5" w14:textId="60F7988F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3AD3" w:rsidRPr="001363E5" w14:paraId="2194D42E" w14:textId="77777777" w:rsidTr="518408AB">
        <w:trPr>
          <w:trHeight w:val="300"/>
        </w:trPr>
        <w:tc>
          <w:tcPr>
            <w:tcW w:w="2143" w:type="dxa"/>
          </w:tcPr>
          <w:p w14:paraId="0A3DFA95" w14:textId="5DAEC942" w:rsidR="00E73AD3" w:rsidRDefault="00E73AD3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3A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ding for the Prince George Nechako Aboriginal Employment and Training Association</w:t>
            </w:r>
          </w:p>
        </w:tc>
        <w:tc>
          <w:tcPr>
            <w:tcW w:w="1365" w:type="dxa"/>
          </w:tcPr>
          <w:p w14:paraId="06C2EE70" w14:textId="5C552101" w:rsidR="00E73AD3" w:rsidRDefault="00E73AD3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y 2021</w:t>
            </w:r>
          </w:p>
        </w:tc>
        <w:tc>
          <w:tcPr>
            <w:tcW w:w="2926" w:type="dxa"/>
          </w:tcPr>
          <w:p w14:paraId="7F41FD06" w14:textId="52450A25" w:rsidR="00F7384A" w:rsidRPr="00F7384A" w:rsidRDefault="00E73AD3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First Nation, Metis, and Inuit communities and organizations</w:t>
            </w:r>
          </w:p>
        </w:tc>
        <w:tc>
          <w:tcPr>
            <w:tcW w:w="2926" w:type="dxa"/>
          </w:tcPr>
          <w:p w14:paraId="63A5E78A" w14:textId="77777777" w:rsidR="00D63C10" w:rsidRDefault="25F008BC" w:rsidP="00D63C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Mental health,</w:t>
            </w:r>
          </w:p>
          <w:p w14:paraId="2D51729F" w14:textId="52B0CC99" w:rsidR="25F008BC" w:rsidRPr="00D63C10" w:rsidRDefault="25F008BC" w:rsidP="00D63C1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Diversity</w:t>
            </w:r>
          </w:p>
          <w:p w14:paraId="3DD76837" w14:textId="27CD103A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3AD3" w:rsidRPr="001363E5" w14:paraId="55F18423" w14:textId="77777777" w:rsidTr="518408AB">
        <w:trPr>
          <w:trHeight w:val="300"/>
        </w:trPr>
        <w:tc>
          <w:tcPr>
            <w:tcW w:w="2143" w:type="dxa"/>
          </w:tcPr>
          <w:p w14:paraId="72B834EE" w14:textId="5D8C8E3F" w:rsidR="00E73AD3" w:rsidRDefault="00E73AD3" w:rsidP="001363E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3A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One-time payment for low-income seniors</w:t>
            </w:r>
          </w:p>
        </w:tc>
        <w:tc>
          <w:tcPr>
            <w:tcW w:w="1365" w:type="dxa"/>
          </w:tcPr>
          <w:p w14:paraId="1FD38BE5" w14:textId="5B02E4D6" w:rsidR="00E73AD3" w:rsidRDefault="00E73AD3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bruary 2022</w:t>
            </w:r>
          </w:p>
        </w:tc>
        <w:tc>
          <w:tcPr>
            <w:tcW w:w="2926" w:type="dxa"/>
          </w:tcPr>
          <w:p w14:paraId="11AA865E" w14:textId="7D53AFE8" w:rsidR="00E73AD3" w:rsidRDefault="00E73AD3" w:rsidP="001363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lder adults with low income</w:t>
            </w:r>
          </w:p>
        </w:tc>
        <w:tc>
          <w:tcPr>
            <w:tcW w:w="2926" w:type="dxa"/>
          </w:tcPr>
          <w:p w14:paraId="03D87767" w14:textId="6F3B3138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0429124" w14:textId="77777777" w:rsidR="00F31A5A" w:rsidRDefault="00F31A5A"/>
    <w:p w14:paraId="2A647794" w14:textId="77777777" w:rsidR="00CC2A5D" w:rsidRDefault="00CC2A5D"/>
    <w:p w14:paraId="00D35466" w14:textId="17D987DD" w:rsidR="00CC2A5D" w:rsidRPr="00411AB9" w:rsidRDefault="00CC2A5D">
      <w:pPr>
        <w:rPr>
          <w:rFonts w:ascii="Times New Roman" w:hAnsi="Times New Roman" w:cs="Times New Roman"/>
          <w:u w:val="single"/>
        </w:rPr>
      </w:pPr>
      <w:r w:rsidRPr="00411AB9">
        <w:rPr>
          <w:rFonts w:ascii="Times New Roman" w:hAnsi="Times New Roman" w:cs="Times New Roman"/>
          <w:u w:val="single"/>
        </w:rPr>
        <w:t>Health:</w:t>
      </w:r>
    </w:p>
    <w:p w14:paraId="625A39E5" w14:textId="77777777" w:rsidR="00CC2A5D" w:rsidRDefault="00CC2A5D"/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143"/>
        <w:gridCol w:w="1365"/>
        <w:gridCol w:w="2926"/>
        <w:gridCol w:w="2926"/>
      </w:tblGrid>
      <w:tr w:rsidR="00CC2A5D" w:rsidRPr="001363E5" w14:paraId="61174792" w14:textId="77777777" w:rsidTr="518408AB">
        <w:trPr>
          <w:trHeight w:val="300"/>
        </w:trPr>
        <w:tc>
          <w:tcPr>
            <w:tcW w:w="2143" w:type="dxa"/>
          </w:tcPr>
          <w:p w14:paraId="3067CF7A" w14:textId="32786A21" w:rsidR="00CC2A5D" w:rsidRPr="001363E5" w:rsidRDefault="00CC2A5D" w:rsidP="001642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ic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5" w:type="dxa"/>
          </w:tcPr>
          <w:p w14:paraId="198F4042" w14:textId="77777777" w:rsidR="00CC2A5D" w:rsidRPr="001363E5" w:rsidRDefault="00CC2A5D" w:rsidP="001642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e (Month Year)</w:t>
            </w:r>
          </w:p>
        </w:tc>
        <w:tc>
          <w:tcPr>
            <w:tcW w:w="2926" w:type="dxa"/>
          </w:tcPr>
          <w:p w14:paraId="27A0DBA6" w14:textId="5F847527" w:rsidR="00CC2A5D" w:rsidRPr="001363E5" w:rsidRDefault="00CC2A5D" w:rsidP="001642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ority Populations </w:t>
            </w:r>
          </w:p>
        </w:tc>
        <w:tc>
          <w:tcPr>
            <w:tcW w:w="2926" w:type="dxa"/>
          </w:tcPr>
          <w:p w14:paraId="7FE08F83" w14:textId="61742A0C" w:rsidR="0061A44D" w:rsidRDefault="0061A44D" w:rsidP="518408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sue Areas</w:t>
            </w:r>
          </w:p>
        </w:tc>
      </w:tr>
      <w:tr w:rsidR="00CC2A5D" w:rsidRPr="00E73AD3" w14:paraId="744A4F96" w14:textId="77777777" w:rsidTr="518408AB">
        <w:trPr>
          <w:trHeight w:val="300"/>
        </w:trPr>
        <w:tc>
          <w:tcPr>
            <w:tcW w:w="6434" w:type="dxa"/>
            <w:gridSpan w:val="3"/>
            <w:shd w:val="clear" w:color="auto" w:fill="FFF2CC" w:themeFill="accent4" w:themeFillTint="33"/>
          </w:tcPr>
          <w:p w14:paraId="0CB76FD7" w14:textId="0ADF4576" w:rsidR="00CC2A5D" w:rsidRDefault="00CC2A5D" w:rsidP="00CC2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ccine</w:t>
            </w:r>
          </w:p>
        </w:tc>
        <w:tc>
          <w:tcPr>
            <w:tcW w:w="2926" w:type="dxa"/>
            <w:shd w:val="clear" w:color="auto" w:fill="FFF2CC" w:themeFill="accent4" w:themeFillTint="33"/>
          </w:tcPr>
          <w:p w14:paraId="2EC0DF5D" w14:textId="1755983B" w:rsidR="518408AB" w:rsidRDefault="518408AB" w:rsidP="518408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68ED" w:rsidRPr="00E73AD3" w14:paraId="0C5D6166" w14:textId="77777777" w:rsidTr="518408AB">
        <w:trPr>
          <w:trHeight w:val="300"/>
        </w:trPr>
        <w:tc>
          <w:tcPr>
            <w:tcW w:w="2143" w:type="dxa"/>
          </w:tcPr>
          <w:p w14:paraId="327848B8" w14:textId="29B280CD" w:rsidR="00BB68ED" w:rsidRDefault="00BB68ED" w:rsidP="00BB68E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ority Population for Vaccination</w:t>
            </w:r>
          </w:p>
        </w:tc>
        <w:tc>
          <w:tcPr>
            <w:tcW w:w="1365" w:type="dxa"/>
          </w:tcPr>
          <w:p w14:paraId="4B8A86E5" w14:textId="2990D1FA" w:rsidR="00BB68ED" w:rsidRDefault="00BB68ED" w:rsidP="00BB68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 2020</w:t>
            </w:r>
          </w:p>
        </w:tc>
        <w:tc>
          <w:tcPr>
            <w:tcW w:w="2926" w:type="dxa"/>
          </w:tcPr>
          <w:p w14:paraId="1C65E70B" w14:textId="04CF0575" w:rsidR="00BB68ED" w:rsidRDefault="2C569F20" w:rsidP="00BB68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Older Adults, Indigenous, HCW</w:t>
            </w:r>
            <w:r w:rsidR="2B5D8149" w:rsidRPr="518408A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926" w:type="dxa"/>
          </w:tcPr>
          <w:p w14:paraId="3F062D69" w14:textId="02F694CE" w:rsidR="0B747A31" w:rsidRDefault="0B747A31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 xml:space="preserve">Equity, Ageism </w:t>
            </w:r>
          </w:p>
        </w:tc>
      </w:tr>
      <w:tr w:rsidR="00CC2A5D" w:rsidRPr="00E73AD3" w14:paraId="797EF1E9" w14:textId="77777777" w:rsidTr="518408AB">
        <w:trPr>
          <w:trHeight w:val="300"/>
        </w:trPr>
        <w:tc>
          <w:tcPr>
            <w:tcW w:w="2143" w:type="dxa"/>
          </w:tcPr>
          <w:p w14:paraId="552184D4" w14:textId="687F9A10" w:rsidR="00CC2A5D" w:rsidRPr="001363E5" w:rsidRDefault="00CC2A5D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vestment of $ 2.25 million </w:t>
            </w:r>
            <w:r w:rsidRPr="00CC2A5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r 2 projects, </w:t>
            </w:r>
            <w:proofErr w:type="spellStart"/>
            <w:r w:rsidRPr="00CC2A5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ienceUp</w:t>
            </w:r>
            <w:proofErr w:type="spellEnd"/>
            <w:r w:rsidRPr="00CC2A5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First and CARD (C-Comfort, A-Ask, R-Relax, D-Distract) System, to support vaccination efforts</w:t>
            </w:r>
          </w:p>
        </w:tc>
        <w:tc>
          <w:tcPr>
            <w:tcW w:w="1365" w:type="dxa"/>
          </w:tcPr>
          <w:p w14:paraId="01F19C3A" w14:textId="0C9B108D" w:rsidR="00CC2A5D" w:rsidRPr="001363E5" w:rsidRDefault="00CC2A5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1</w:t>
            </w:r>
          </w:p>
        </w:tc>
        <w:tc>
          <w:tcPr>
            <w:tcW w:w="2926" w:type="dxa"/>
          </w:tcPr>
          <w:p w14:paraId="386EE4BD" w14:textId="77777777" w:rsidR="00CC2A5D" w:rsidRDefault="00917985" w:rsidP="005247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population specified.</w:t>
            </w:r>
          </w:p>
          <w:p w14:paraId="0564723B" w14:textId="3F693136" w:rsidR="0042300C" w:rsidRPr="00917985" w:rsidRDefault="0042300C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1187FC5C" w14:textId="49683F70" w:rsidR="3220E317" w:rsidRDefault="3220E317" w:rsidP="518408A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6A434447" w14:textId="77777777" w:rsidR="3220E317" w:rsidRDefault="3220E317" w:rsidP="518408A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  <w:p w14:paraId="517E1E82" w14:textId="77777777" w:rsidR="3220E317" w:rsidRDefault="3220E317" w:rsidP="518408A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ality</w:t>
            </w:r>
          </w:p>
          <w:p w14:paraId="29D6EBBC" w14:textId="032ED93E" w:rsidR="3220E317" w:rsidRDefault="3220E317" w:rsidP="518408A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arginalized</w:t>
            </w:r>
          </w:p>
          <w:p w14:paraId="7FCAFC89" w14:textId="773EA464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A5D" w:rsidRPr="00E73AD3" w14:paraId="693212FE" w14:textId="77777777" w:rsidTr="518408AB">
        <w:trPr>
          <w:trHeight w:val="300"/>
        </w:trPr>
        <w:tc>
          <w:tcPr>
            <w:tcW w:w="2143" w:type="dxa"/>
          </w:tcPr>
          <w:p w14:paraId="1613657E" w14:textId="48678178" w:rsidR="00CC2A5D" w:rsidRPr="001363E5" w:rsidRDefault="00CC2A5D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C2A5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25,000 awarded to 20 finalists participating in the Vaccine Community Innovation Challenge</w:t>
            </w:r>
          </w:p>
        </w:tc>
        <w:tc>
          <w:tcPr>
            <w:tcW w:w="1365" w:type="dxa"/>
          </w:tcPr>
          <w:p w14:paraId="01295158" w14:textId="3670CD89" w:rsidR="00CC2A5D" w:rsidRDefault="00CC2A5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ne 202</w:t>
            </w:r>
            <w:r w:rsidR="0035692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26" w:type="dxa"/>
          </w:tcPr>
          <w:p w14:paraId="24A5015D" w14:textId="64001AE0" w:rsidR="00CC2A5D" w:rsidRDefault="73D8B7CA" w:rsidP="51840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People with Disabilities, low-income, older adults, racialized people (Black, BIPOC), Indigenous</w:t>
            </w:r>
            <w:r w:rsidR="7DC39CB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, First Nations</w:t>
            </w:r>
          </w:p>
        </w:tc>
        <w:tc>
          <w:tcPr>
            <w:tcW w:w="2926" w:type="dxa"/>
          </w:tcPr>
          <w:p w14:paraId="465FC6FE" w14:textId="77777777" w:rsidR="58BC351A" w:rsidRDefault="58BC351A" w:rsidP="518408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tersectionality</w:t>
            </w:r>
          </w:p>
          <w:p w14:paraId="0296DA54" w14:textId="77777777" w:rsidR="58BC351A" w:rsidRDefault="58BC351A" w:rsidP="518408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10E368B1" w14:textId="72E5E061" w:rsidR="58BC351A" w:rsidRDefault="58BC351A" w:rsidP="518408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  <w:p w14:paraId="0842ADB2" w14:textId="7B997B58" w:rsidR="518408AB" w:rsidRDefault="518408AB" w:rsidP="51840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56925" w:rsidRPr="00E73AD3" w14:paraId="4BEF5C33" w14:textId="77777777" w:rsidTr="518408AB">
        <w:trPr>
          <w:trHeight w:val="300"/>
        </w:trPr>
        <w:tc>
          <w:tcPr>
            <w:tcW w:w="2143" w:type="dxa"/>
          </w:tcPr>
          <w:p w14:paraId="74A22DD5" w14:textId="128BFB9F" w:rsidR="00356925" w:rsidRPr="001363E5" w:rsidRDefault="00356925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Pr="003569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ding of 5 projects (4 provincial and 1 national) through the Immunization Partnership Fun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– Inc. vaccine knowledge &amp; access</w:t>
            </w:r>
          </w:p>
        </w:tc>
        <w:tc>
          <w:tcPr>
            <w:tcW w:w="1365" w:type="dxa"/>
          </w:tcPr>
          <w:p w14:paraId="0CC530A7" w14:textId="77777777" w:rsidR="00356925" w:rsidRDefault="00356925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ne 2021</w:t>
            </w:r>
          </w:p>
        </w:tc>
        <w:tc>
          <w:tcPr>
            <w:tcW w:w="2926" w:type="dxa"/>
          </w:tcPr>
          <w:p w14:paraId="03E83C48" w14:textId="50D5628C" w:rsidR="00356925" w:rsidRDefault="0008741C" w:rsidP="00164282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o population specified.</w:t>
            </w:r>
          </w:p>
          <w:p w14:paraId="6DE02B70" w14:textId="29EDE5FE" w:rsidR="0008741C" w:rsidRPr="0042300C" w:rsidRDefault="0008741C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723F10C8" w14:textId="140A8B95" w:rsidR="44AB8D18" w:rsidRDefault="44AB8D18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, Equality</w:t>
            </w:r>
          </w:p>
          <w:p w14:paraId="5EA6606A" w14:textId="0C21EC23" w:rsidR="518408AB" w:rsidRDefault="518408AB" w:rsidP="51840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56925" w:rsidRPr="00E73AD3" w14:paraId="050576CF" w14:textId="77777777" w:rsidTr="518408AB">
        <w:trPr>
          <w:trHeight w:val="300"/>
        </w:trPr>
        <w:tc>
          <w:tcPr>
            <w:tcW w:w="2143" w:type="dxa"/>
          </w:tcPr>
          <w:p w14:paraId="38B0FBC0" w14:textId="73E57A4B" w:rsidR="00356925" w:rsidRPr="001363E5" w:rsidRDefault="00356925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9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ding of 4 projects through the Immunization Partnership Fu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 – </w:t>
            </w:r>
            <w:r w:rsidRPr="004230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c. uptake among disproportionate pops via culturally relevant interventions</w:t>
            </w:r>
          </w:p>
        </w:tc>
        <w:tc>
          <w:tcPr>
            <w:tcW w:w="1365" w:type="dxa"/>
          </w:tcPr>
          <w:p w14:paraId="78B6CBD0" w14:textId="77777777" w:rsidR="00356925" w:rsidRDefault="00356925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ne 2021</w:t>
            </w:r>
          </w:p>
        </w:tc>
        <w:tc>
          <w:tcPr>
            <w:tcW w:w="2926" w:type="dxa"/>
          </w:tcPr>
          <w:p w14:paraId="17B5ED51" w14:textId="228D203F" w:rsidR="00356925" w:rsidRDefault="7DC39CB5" w:rsidP="00164282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Women, Newcomer, Racialized person (black)</w:t>
            </w:r>
          </w:p>
          <w:p w14:paraId="1457BD4A" w14:textId="2A538FA2" w:rsidR="0042300C" w:rsidRPr="0042300C" w:rsidRDefault="0042300C" w:rsidP="518408AB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171E9B70" w14:textId="361F106C" w:rsidR="17F20C5F" w:rsidRDefault="17F20C5F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Gendered impacts, Ethnicity, First Language</w:t>
            </w:r>
          </w:p>
        </w:tc>
      </w:tr>
      <w:tr w:rsidR="00356925" w:rsidRPr="00E73AD3" w14:paraId="2B5B8A6D" w14:textId="77777777" w:rsidTr="518408AB">
        <w:trPr>
          <w:trHeight w:val="300"/>
        </w:trPr>
        <w:tc>
          <w:tcPr>
            <w:tcW w:w="2143" w:type="dxa"/>
          </w:tcPr>
          <w:p w14:paraId="2340282F" w14:textId="6DC52E88" w:rsidR="00356925" w:rsidRPr="001363E5" w:rsidRDefault="00356925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9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unding of </w:t>
            </w:r>
            <w:r w:rsidR="004230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3569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rojects through the Immunization Partnership Fu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 </w:t>
            </w:r>
            <w:r w:rsidRPr="0066004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– Inc. </w:t>
            </w:r>
            <w:r w:rsidR="004230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accine promotion among</w:t>
            </w:r>
            <w:r w:rsidRPr="0066004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4230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youths </w:t>
            </w:r>
          </w:p>
        </w:tc>
        <w:tc>
          <w:tcPr>
            <w:tcW w:w="1365" w:type="dxa"/>
          </w:tcPr>
          <w:p w14:paraId="6F524E31" w14:textId="77777777" w:rsidR="00356925" w:rsidRDefault="00356925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ne 2021</w:t>
            </w:r>
          </w:p>
        </w:tc>
        <w:tc>
          <w:tcPr>
            <w:tcW w:w="2926" w:type="dxa"/>
          </w:tcPr>
          <w:p w14:paraId="23346035" w14:textId="652AC025" w:rsidR="00356925" w:rsidRDefault="7DC39CB5" w:rsidP="51840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ouths</w:t>
            </w:r>
          </w:p>
        </w:tc>
        <w:tc>
          <w:tcPr>
            <w:tcW w:w="2926" w:type="dxa"/>
          </w:tcPr>
          <w:p w14:paraId="194C3711" w14:textId="58CD2919" w:rsidR="4375F9F7" w:rsidRDefault="4375F9F7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, Accessibility</w:t>
            </w:r>
          </w:p>
          <w:p w14:paraId="7B1A4C3B" w14:textId="5EAC00A6" w:rsidR="518408AB" w:rsidRDefault="518408AB" w:rsidP="51840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56925" w:rsidRPr="00E73AD3" w14:paraId="6E8055EC" w14:textId="77777777" w:rsidTr="518408AB">
        <w:trPr>
          <w:trHeight w:val="300"/>
        </w:trPr>
        <w:tc>
          <w:tcPr>
            <w:tcW w:w="2143" w:type="dxa"/>
          </w:tcPr>
          <w:p w14:paraId="71DA41C6" w14:textId="1D5F17E0" w:rsidR="00356925" w:rsidRPr="00D87216" w:rsidRDefault="00D87216" w:rsidP="0016428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Vaccination of </w:t>
            </w:r>
            <w:r w:rsidR="000F71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00 older, medically vulnerable federal inmates</w:t>
            </w:r>
          </w:p>
        </w:tc>
        <w:tc>
          <w:tcPr>
            <w:tcW w:w="1365" w:type="dxa"/>
          </w:tcPr>
          <w:p w14:paraId="5D1A4263" w14:textId="08D01127" w:rsidR="00356925" w:rsidRDefault="000F7112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ugust</w:t>
            </w:r>
            <w:r w:rsidR="00356925">
              <w:rPr>
                <w:rFonts w:ascii="Times New Roman" w:hAnsi="Times New Roman" w:cs="Times New Roman"/>
                <w:sz w:val="22"/>
                <w:szCs w:val="22"/>
              </w:rPr>
              <w:t xml:space="preserve"> 2021</w:t>
            </w:r>
          </w:p>
        </w:tc>
        <w:tc>
          <w:tcPr>
            <w:tcW w:w="2926" w:type="dxa"/>
          </w:tcPr>
          <w:p w14:paraId="2DA58F98" w14:textId="77777777" w:rsidR="00356925" w:rsidRDefault="7DC39CB5" w:rsidP="004230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Older adults</w:t>
            </w:r>
          </w:p>
          <w:p w14:paraId="343BA045" w14:textId="13451555" w:rsidR="0042300C" w:rsidRPr="0042300C" w:rsidRDefault="0042300C" w:rsidP="518408AB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4A938B1C" w14:textId="40D656D4" w:rsidR="5CDFE684" w:rsidRDefault="5CDFE684" w:rsidP="518408AB">
            <w:r w:rsidRPr="518408AB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</w:tc>
      </w:tr>
      <w:tr w:rsidR="00D87216" w:rsidRPr="00E73AD3" w14:paraId="050818E8" w14:textId="77777777" w:rsidTr="518408AB">
        <w:trPr>
          <w:trHeight w:val="300"/>
        </w:trPr>
        <w:tc>
          <w:tcPr>
            <w:tcW w:w="2143" w:type="dxa"/>
          </w:tcPr>
          <w:p w14:paraId="4B97924B" w14:textId="323BDCB3" w:rsidR="00D87216" w:rsidRPr="000F7112" w:rsidRDefault="000F7112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0F71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ndardization of COVID-19 proof of vaccination for all provinces and territories</w:t>
            </w:r>
          </w:p>
        </w:tc>
        <w:tc>
          <w:tcPr>
            <w:tcW w:w="1365" w:type="dxa"/>
          </w:tcPr>
          <w:p w14:paraId="10D4297B" w14:textId="3D01DB86" w:rsidR="00D87216" w:rsidRDefault="000F7112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tober</w:t>
            </w:r>
            <w:r w:rsidR="00D87216">
              <w:rPr>
                <w:rFonts w:ascii="Times New Roman" w:hAnsi="Times New Roman" w:cs="Times New Roman"/>
                <w:sz w:val="22"/>
                <w:szCs w:val="22"/>
              </w:rPr>
              <w:t xml:space="preserve"> 2021</w:t>
            </w:r>
          </w:p>
        </w:tc>
        <w:tc>
          <w:tcPr>
            <w:tcW w:w="2926" w:type="dxa"/>
          </w:tcPr>
          <w:p w14:paraId="36480C2E" w14:textId="49AF2BFE" w:rsidR="0042300C" w:rsidRPr="0042300C" w:rsidRDefault="7DC39CB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mmigrant, Newcomer, Indigenous</w:t>
            </w:r>
          </w:p>
        </w:tc>
        <w:tc>
          <w:tcPr>
            <w:tcW w:w="2926" w:type="dxa"/>
          </w:tcPr>
          <w:p w14:paraId="76F827F4" w14:textId="26030BFD" w:rsidR="0F37DBF1" w:rsidRDefault="0F37DBF1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ality, Equity, Accessibility</w:t>
            </w:r>
          </w:p>
        </w:tc>
      </w:tr>
      <w:tr w:rsidR="00D87216" w:rsidRPr="00E73AD3" w14:paraId="3CEE34B2" w14:textId="77777777" w:rsidTr="518408AB">
        <w:trPr>
          <w:trHeight w:val="300"/>
        </w:trPr>
        <w:tc>
          <w:tcPr>
            <w:tcW w:w="2143" w:type="dxa"/>
          </w:tcPr>
          <w:p w14:paraId="22B027BE" w14:textId="2A15C08E" w:rsidR="00D87216" w:rsidRPr="00D87216" w:rsidRDefault="00B264DB" w:rsidP="0016428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w recommendations for booster</w:t>
            </w:r>
          </w:p>
        </w:tc>
        <w:tc>
          <w:tcPr>
            <w:tcW w:w="1365" w:type="dxa"/>
          </w:tcPr>
          <w:p w14:paraId="5AF164FC" w14:textId="127C187C" w:rsidR="00D87216" w:rsidRDefault="00B264DB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</w:t>
            </w:r>
            <w:r w:rsidR="00D87216">
              <w:rPr>
                <w:rFonts w:ascii="Times New Roman" w:hAnsi="Times New Roman" w:cs="Times New Roman"/>
                <w:sz w:val="22"/>
                <w:szCs w:val="22"/>
              </w:rPr>
              <w:t xml:space="preserve"> 2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926" w:type="dxa"/>
          </w:tcPr>
          <w:p w14:paraId="79BC03E4" w14:textId="752D6B62" w:rsidR="0042300C" w:rsidRPr="0042300C" w:rsidRDefault="7DC39CB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Inuit, First Nations, Older adults</w:t>
            </w:r>
          </w:p>
        </w:tc>
        <w:tc>
          <w:tcPr>
            <w:tcW w:w="2926" w:type="dxa"/>
          </w:tcPr>
          <w:p w14:paraId="1F6002CE" w14:textId="40D656D4" w:rsidR="50305B2C" w:rsidRDefault="50305B2C" w:rsidP="518408AB">
            <w:r w:rsidRPr="518408AB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  <w:p w14:paraId="27263E6C" w14:textId="1D9FA2EB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64DB" w:rsidRPr="00E73AD3" w14:paraId="5A8917CC" w14:textId="77777777" w:rsidTr="518408AB">
        <w:trPr>
          <w:trHeight w:val="300"/>
        </w:trPr>
        <w:tc>
          <w:tcPr>
            <w:tcW w:w="6434" w:type="dxa"/>
            <w:gridSpan w:val="3"/>
            <w:shd w:val="clear" w:color="auto" w:fill="FFF2CC" w:themeFill="accent4" w:themeFillTint="33"/>
          </w:tcPr>
          <w:p w14:paraId="67B65FE1" w14:textId="2F7637D4" w:rsidR="00B264DB" w:rsidRPr="00E73AD3" w:rsidRDefault="00B264DB" w:rsidP="00B264DB">
            <w:pPr>
              <w:pStyle w:val="ListParagraph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 workforce</w:t>
            </w:r>
          </w:p>
        </w:tc>
        <w:tc>
          <w:tcPr>
            <w:tcW w:w="2926" w:type="dxa"/>
            <w:shd w:val="clear" w:color="auto" w:fill="FFF2CC" w:themeFill="accent4" w:themeFillTint="33"/>
          </w:tcPr>
          <w:p w14:paraId="6BC5FED8" w14:textId="569AD589" w:rsidR="518408AB" w:rsidRDefault="518408AB" w:rsidP="518408AB">
            <w:pPr>
              <w:pStyle w:val="ListParagraph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87216" w:rsidRPr="00E73AD3" w14:paraId="27DFFFC1" w14:textId="77777777" w:rsidTr="518408AB">
        <w:trPr>
          <w:trHeight w:val="300"/>
        </w:trPr>
        <w:tc>
          <w:tcPr>
            <w:tcW w:w="2143" w:type="dxa"/>
          </w:tcPr>
          <w:p w14:paraId="196855AD" w14:textId="0F92FC84" w:rsidR="00D87216" w:rsidRPr="00D87216" w:rsidRDefault="00B264DB" w:rsidP="0016428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264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50 million to support purchase of PPE for provinces &amp; address federal needs</w:t>
            </w:r>
          </w:p>
        </w:tc>
        <w:tc>
          <w:tcPr>
            <w:tcW w:w="1365" w:type="dxa"/>
          </w:tcPr>
          <w:p w14:paraId="52AB8C7D" w14:textId="19FC2857" w:rsidR="00D87216" w:rsidRDefault="00B264DB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rch</w:t>
            </w:r>
            <w:r w:rsidR="00D87216">
              <w:rPr>
                <w:rFonts w:ascii="Times New Roman" w:hAnsi="Times New Roman" w:cs="Times New Roman"/>
                <w:sz w:val="22"/>
                <w:szCs w:val="22"/>
              </w:rPr>
              <w:t xml:space="preserve"> 2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926" w:type="dxa"/>
          </w:tcPr>
          <w:p w14:paraId="1A396B8F" w14:textId="56B2DC3D" w:rsidR="00E97ABA" w:rsidRPr="00E97ABA" w:rsidRDefault="1D7FDEEA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First Nations, Indigenous, Inuit</w:t>
            </w:r>
          </w:p>
        </w:tc>
        <w:tc>
          <w:tcPr>
            <w:tcW w:w="2926" w:type="dxa"/>
          </w:tcPr>
          <w:p w14:paraId="74D40E5A" w14:textId="77777777" w:rsidR="00D63C10" w:rsidRDefault="6DCF71D1" w:rsidP="00D63C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 xml:space="preserve">Accessibility, </w:t>
            </w:r>
          </w:p>
          <w:p w14:paraId="5297CC39" w14:textId="77777777" w:rsidR="00D63C10" w:rsidRDefault="6DCF71D1" w:rsidP="00D63C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Equity,</w:t>
            </w:r>
          </w:p>
          <w:p w14:paraId="581AF4B0" w14:textId="1CF73422" w:rsidR="6DCF71D1" w:rsidRPr="00D63C10" w:rsidRDefault="6DCF71D1" w:rsidP="00D63C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Marginalization</w:t>
            </w:r>
          </w:p>
          <w:p w14:paraId="0F6E5F1F" w14:textId="75C37BA1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64DB" w:rsidRPr="00E73AD3" w14:paraId="72CD1094" w14:textId="77777777" w:rsidTr="518408AB">
        <w:trPr>
          <w:trHeight w:val="300"/>
        </w:trPr>
        <w:tc>
          <w:tcPr>
            <w:tcW w:w="2143" w:type="dxa"/>
          </w:tcPr>
          <w:p w14:paraId="36663B3C" w14:textId="4942EA19" w:rsidR="00B264DB" w:rsidRPr="00D87216" w:rsidRDefault="00B264DB" w:rsidP="0016428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264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adian Armed Forces reserves, will be deploying to Inuit communities of northern Quebec to assist with the public health response to COVID-19</w:t>
            </w:r>
          </w:p>
        </w:tc>
        <w:tc>
          <w:tcPr>
            <w:tcW w:w="1365" w:type="dxa"/>
          </w:tcPr>
          <w:p w14:paraId="0AFB3B2D" w14:textId="54661250" w:rsidR="00B264DB" w:rsidRDefault="00B264DB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0</w:t>
            </w:r>
          </w:p>
        </w:tc>
        <w:tc>
          <w:tcPr>
            <w:tcW w:w="2926" w:type="dxa"/>
          </w:tcPr>
          <w:p w14:paraId="6319E0AC" w14:textId="20CE99F9" w:rsidR="009B1117" w:rsidRPr="009B1117" w:rsidRDefault="3BCBC86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First Nations, Inuit</w:t>
            </w:r>
          </w:p>
        </w:tc>
        <w:tc>
          <w:tcPr>
            <w:tcW w:w="2926" w:type="dxa"/>
          </w:tcPr>
          <w:p w14:paraId="5D779654" w14:textId="77777777" w:rsidR="00D63C10" w:rsidRDefault="62D93D73" w:rsidP="00D63C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 xml:space="preserve">Accessibility, </w:t>
            </w:r>
          </w:p>
          <w:p w14:paraId="507D87A6" w14:textId="21EEB3E1" w:rsidR="62D93D73" w:rsidRPr="00D63C10" w:rsidRDefault="62D93D73" w:rsidP="00D63C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Remote</w:t>
            </w:r>
          </w:p>
          <w:p w14:paraId="57EE86B7" w14:textId="146A68CF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64DB" w:rsidRPr="00E73AD3" w14:paraId="5D4FF06C" w14:textId="77777777" w:rsidTr="518408AB">
        <w:trPr>
          <w:trHeight w:val="300"/>
        </w:trPr>
        <w:tc>
          <w:tcPr>
            <w:tcW w:w="2143" w:type="dxa"/>
          </w:tcPr>
          <w:p w14:paraId="400205C3" w14:textId="4672ED83" w:rsidR="00B264DB" w:rsidRPr="00D87216" w:rsidRDefault="00B264DB" w:rsidP="0016428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264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nadian Armed Force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ployed </w:t>
            </w:r>
            <w:r w:rsidRPr="00B264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 provide support to Ontario long-term care facilities. </w:t>
            </w:r>
          </w:p>
        </w:tc>
        <w:tc>
          <w:tcPr>
            <w:tcW w:w="1365" w:type="dxa"/>
          </w:tcPr>
          <w:p w14:paraId="28A3D764" w14:textId="132D7AFE" w:rsidR="00B264DB" w:rsidRDefault="00B264DB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0</w:t>
            </w:r>
          </w:p>
        </w:tc>
        <w:tc>
          <w:tcPr>
            <w:tcW w:w="2926" w:type="dxa"/>
          </w:tcPr>
          <w:p w14:paraId="547C0778" w14:textId="77777777" w:rsidR="00B264DB" w:rsidRDefault="3BCBC86B" w:rsidP="009B11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Older adults</w:t>
            </w:r>
          </w:p>
          <w:p w14:paraId="308AF118" w14:textId="3B0C28E9" w:rsidR="009B1117" w:rsidRPr="009B1117" w:rsidRDefault="009B1117" w:rsidP="009B11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7E7FD9AB" w14:textId="26A9E9C0" w:rsidR="3598579E" w:rsidRDefault="3598579E" w:rsidP="00D63C10">
            <w:pPr>
              <w:pStyle w:val="ListParagraph"/>
              <w:numPr>
                <w:ilvl w:val="0"/>
                <w:numId w:val="2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  <w:p w14:paraId="137FB198" w14:textId="67C17068" w:rsidR="518408AB" w:rsidRPr="00D63C10" w:rsidRDefault="518408AB" w:rsidP="00D63C1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64DB" w:rsidRPr="00E73AD3" w14:paraId="64EC8AE8" w14:textId="77777777" w:rsidTr="518408AB">
        <w:trPr>
          <w:trHeight w:val="300"/>
        </w:trPr>
        <w:tc>
          <w:tcPr>
            <w:tcW w:w="2143" w:type="dxa"/>
          </w:tcPr>
          <w:p w14:paraId="5EC73CBE" w14:textId="0CB1C885" w:rsidR="00B264DB" w:rsidRPr="00D87216" w:rsidRDefault="00B264DB" w:rsidP="0016428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264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nadia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anger Patrol group deployed 200 rangers, </w:t>
            </w:r>
            <w:r w:rsidRPr="00B264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 response to various requests for assistance from Quebec</w:t>
            </w:r>
          </w:p>
        </w:tc>
        <w:tc>
          <w:tcPr>
            <w:tcW w:w="1365" w:type="dxa"/>
          </w:tcPr>
          <w:p w14:paraId="1C72393D" w14:textId="20D8FCE9" w:rsidR="00B264DB" w:rsidRDefault="00B264DB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0</w:t>
            </w:r>
          </w:p>
        </w:tc>
        <w:tc>
          <w:tcPr>
            <w:tcW w:w="2926" w:type="dxa"/>
          </w:tcPr>
          <w:p w14:paraId="10F35D52" w14:textId="77777777" w:rsidR="00B264DB" w:rsidRDefault="009B1117" w:rsidP="009B11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rst Nations, Indigenous</w:t>
            </w:r>
          </w:p>
          <w:p w14:paraId="650AA86F" w14:textId="26890953" w:rsidR="009B1117" w:rsidRPr="009B1117" w:rsidRDefault="009B1117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64B31B31" w14:textId="77777777" w:rsidR="00D63C10" w:rsidRDefault="188E753F" w:rsidP="00D63C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 xml:space="preserve">Remote, </w:t>
            </w:r>
          </w:p>
          <w:p w14:paraId="62432078" w14:textId="77777777" w:rsidR="00D63C10" w:rsidRDefault="188E753F" w:rsidP="00D63C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Accessibility,</w:t>
            </w:r>
          </w:p>
          <w:p w14:paraId="14AD9AEB" w14:textId="61A3C17F" w:rsidR="188E753F" w:rsidRPr="00D63C10" w:rsidRDefault="188E753F" w:rsidP="00D63C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Colonialism</w:t>
            </w:r>
          </w:p>
        </w:tc>
      </w:tr>
      <w:tr w:rsidR="00B264DB" w:rsidRPr="00E73AD3" w14:paraId="0D64D233" w14:textId="77777777" w:rsidTr="518408AB">
        <w:trPr>
          <w:trHeight w:val="300"/>
        </w:trPr>
        <w:tc>
          <w:tcPr>
            <w:tcW w:w="2143" w:type="dxa"/>
          </w:tcPr>
          <w:p w14:paraId="6199C54A" w14:textId="66357D4F" w:rsidR="00B264DB" w:rsidRPr="00D87216" w:rsidRDefault="00B264DB" w:rsidP="0016428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264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285.1 million to support the ongoing public health response to COVID-19 in Indigenous communities</w:t>
            </w:r>
          </w:p>
        </w:tc>
        <w:tc>
          <w:tcPr>
            <w:tcW w:w="1365" w:type="dxa"/>
          </w:tcPr>
          <w:p w14:paraId="63328E02" w14:textId="312C4321" w:rsidR="00B264DB" w:rsidRDefault="00B264DB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y 2020</w:t>
            </w:r>
          </w:p>
        </w:tc>
        <w:tc>
          <w:tcPr>
            <w:tcW w:w="2926" w:type="dxa"/>
          </w:tcPr>
          <w:p w14:paraId="11580B74" w14:textId="1AD41B15" w:rsidR="00B264DB" w:rsidRDefault="3BCBC86B" w:rsidP="009B11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First Nations, Metis, Inuit, LGBTQ</w:t>
            </w:r>
          </w:p>
          <w:p w14:paraId="257ED2AC" w14:textId="48B91ED2" w:rsidR="009B1117" w:rsidRPr="009B1117" w:rsidRDefault="009B1117" w:rsidP="518408AB">
            <w:pPr>
              <w:pStyle w:val="ListParagraph"/>
              <w:rPr>
                <w:rFonts w:ascii="Times New Roman" w:hAnsi="Times New Roman" w:cs="Times New Roman"/>
                <w:color w:val="7B7B7B" w:themeColor="accent3" w:themeShade="BF"/>
                <w:sz w:val="22"/>
                <w:szCs w:val="22"/>
              </w:rPr>
            </w:pPr>
          </w:p>
        </w:tc>
        <w:tc>
          <w:tcPr>
            <w:tcW w:w="2926" w:type="dxa"/>
          </w:tcPr>
          <w:p w14:paraId="38C68344" w14:textId="24B2EF50" w:rsidR="1954E44A" w:rsidRDefault="1954E44A" w:rsidP="518408A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 xml:space="preserve">Accessibility </w:t>
            </w:r>
          </w:p>
          <w:p w14:paraId="3DC23D31" w14:textId="77777777" w:rsidR="1954E44A" w:rsidRDefault="1954E44A" w:rsidP="518408A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  <w:p w14:paraId="36C96913" w14:textId="77777777" w:rsidR="1954E44A" w:rsidRDefault="1954E44A" w:rsidP="518408A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ality</w:t>
            </w:r>
          </w:p>
          <w:p w14:paraId="5369A3DB" w14:textId="135E38A5" w:rsidR="1954E44A" w:rsidRDefault="1954E44A" w:rsidP="518408A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 xml:space="preserve">Intersectionality </w:t>
            </w:r>
            <w:r w:rsidRPr="518408AB">
              <w:rPr>
                <w:rFonts w:ascii="Times New Roman" w:hAnsi="Times New Roman" w:cs="Times New Roman"/>
                <w:color w:val="7B7B7B" w:themeColor="accent3" w:themeShade="BF"/>
                <w:sz w:val="22"/>
                <w:szCs w:val="22"/>
              </w:rPr>
              <w:t>(violence prevention projects for Métis women, girls, and LGBTQ and two-spirit people)</w:t>
            </w:r>
          </w:p>
          <w:p w14:paraId="506711FF" w14:textId="164F57A0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64DB" w:rsidRPr="00E73AD3" w14:paraId="496E2036" w14:textId="77777777" w:rsidTr="518408AB">
        <w:trPr>
          <w:trHeight w:val="300"/>
        </w:trPr>
        <w:tc>
          <w:tcPr>
            <w:tcW w:w="2143" w:type="dxa"/>
          </w:tcPr>
          <w:p w14:paraId="6E4CD1C1" w14:textId="76338C5B" w:rsidR="00B264DB" w:rsidRPr="00B264DB" w:rsidRDefault="00B264DB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F</w:t>
            </w:r>
            <w:r w:rsidRPr="00B264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ding the Canadian Red Cross to rapidly scale up a new humanitarian workforce to complement existing health measures in long-term care and residential facilities</w:t>
            </w:r>
          </w:p>
        </w:tc>
        <w:tc>
          <w:tcPr>
            <w:tcW w:w="1365" w:type="dxa"/>
          </w:tcPr>
          <w:p w14:paraId="1417CA55" w14:textId="4B64FD3E" w:rsidR="00B264DB" w:rsidRDefault="00B264DB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ly 2020</w:t>
            </w:r>
          </w:p>
        </w:tc>
        <w:tc>
          <w:tcPr>
            <w:tcW w:w="2926" w:type="dxa"/>
          </w:tcPr>
          <w:p w14:paraId="79BBDB2D" w14:textId="77777777" w:rsidR="009B1117" w:rsidRDefault="3BCBC86B" w:rsidP="009B11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Older adults</w:t>
            </w:r>
          </w:p>
          <w:p w14:paraId="6FB9E409" w14:textId="35989B71" w:rsidR="009B1117" w:rsidRPr="009B1117" w:rsidRDefault="009B1117" w:rsidP="518408AB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713EA188" w14:textId="54573E42" w:rsidR="0ED5405E" w:rsidRDefault="0ED5405E" w:rsidP="518408A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2B367AF1" w14:textId="15930DCC" w:rsidR="0ED5405E" w:rsidRDefault="0ED5405E" w:rsidP="518408AB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geism</w:t>
            </w:r>
          </w:p>
          <w:p w14:paraId="518FDC4A" w14:textId="37B3D9E2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64DB" w:rsidRPr="00E73AD3" w14:paraId="1C96D594" w14:textId="77777777" w:rsidTr="518408AB">
        <w:trPr>
          <w:trHeight w:val="300"/>
        </w:trPr>
        <w:tc>
          <w:tcPr>
            <w:tcW w:w="2143" w:type="dxa"/>
          </w:tcPr>
          <w:p w14:paraId="20D683AC" w14:textId="49062479" w:rsidR="00B264DB" w:rsidRPr="00D87216" w:rsidRDefault="00B264DB" w:rsidP="0016428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Pr="00B264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ation of Essential Services Contingency Reserve that complements existing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PE </w:t>
            </w:r>
            <w:r w:rsidRPr="00B264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ort being provided to front-line health care workers</w:t>
            </w:r>
          </w:p>
        </w:tc>
        <w:tc>
          <w:tcPr>
            <w:tcW w:w="1365" w:type="dxa"/>
          </w:tcPr>
          <w:p w14:paraId="60861EF8" w14:textId="1ED9039B" w:rsidR="00B264DB" w:rsidRDefault="00B264DB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ly 2020</w:t>
            </w:r>
          </w:p>
        </w:tc>
        <w:tc>
          <w:tcPr>
            <w:tcW w:w="2926" w:type="dxa"/>
          </w:tcPr>
          <w:p w14:paraId="092DEAD7" w14:textId="77777777" w:rsidR="00B264DB" w:rsidRDefault="3BCBC86B" w:rsidP="009B11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Women, Racialized persons</w:t>
            </w:r>
          </w:p>
          <w:p w14:paraId="145F06DC" w14:textId="1FBFC510" w:rsidR="009B1117" w:rsidRPr="009B1117" w:rsidRDefault="009B1117" w:rsidP="518408AB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44145BE5" w14:textId="6AC5866F" w:rsidR="2285A0D9" w:rsidRDefault="2285A0D9" w:rsidP="518408A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rivilege</w:t>
            </w:r>
          </w:p>
          <w:p w14:paraId="323FAF5E" w14:textId="2E420888" w:rsidR="2285A0D9" w:rsidRDefault="2285A0D9" w:rsidP="518408AB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arginalization</w:t>
            </w:r>
          </w:p>
          <w:p w14:paraId="2267FBDF" w14:textId="43F3D2C5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20944" w:rsidRPr="00E73AD3" w14:paraId="57E50FAE" w14:textId="77777777" w:rsidTr="518408AB">
        <w:trPr>
          <w:trHeight w:val="300"/>
        </w:trPr>
        <w:tc>
          <w:tcPr>
            <w:tcW w:w="2143" w:type="dxa"/>
          </w:tcPr>
          <w:p w14:paraId="7C9E87DB" w14:textId="44D80237" w:rsidR="00D20944" w:rsidRPr="00D20944" w:rsidRDefault="00D20944" w:rsidP="00D20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</w:t>
            </w:r>
            <w:r w:rsidRPr="00D209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ployment of federal health human resource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D209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F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&amp; </w:t>
            </w:r>
            <w:r w:rsidRPr="00D209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deployment of the 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C)</w:t>
            </w:r>
            <w:r w:rsidRPr="00D209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o augment or relieve staff within medical care facilities in Ontari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1365" w:type="dxa"/>
          </w:tcPr>
          <w:p w14:paraId="68CED989" w14:textId="314A5E88" w:rsidR="00D20944" w:rsidRDefault="00D20944" w:rsidP="00D209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1</w:t>
            </w:r>
          </w:p>
        </w:tc>
        <w:tc>
          <w:tcPr>
            <w:tcW w:w="2926" w:type="dxa"/>
          </w:tcPr>
          <w:p w14:paraId="627C5C12" w14:textId="40B84DD3" w:rsidR="00573C9B" w:rsidRPr="00573C9B" w:rsidRDefault="256B660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Older adults</w:t>
            </w:r>
          </w:p>
        </w:tc>
        <w:tc>
          <w:tcPr>
            <w:tcW w:w="2926" w:type="dxa"/>
          </w:tcPr>
          <w:p w14:paraId="6E95853F" w14:textId="77777777" w:rsidR="50D2E40A" w:rsidRDefault="50D2E40A" w:rsidP="518408A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geism</w:t>
            </w:r>
          </w:p>
          <w:p w14:paraId="196A26B3" w14:textId="21574C99" w:rsidR="50D2E40A" w:rsidRDefault="50D2E40A" w:rsidP="518408A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0C2C5C53" w14:textId="7057D696" w:rsidR="50D2E40A" w:rsidRDefault="50D2E40A" w:rsidP="518408A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ality</w:t>
            </w:r>
          </w:p>
          <w:p w14:paraId="7BB0560F" w14:textId="489622C6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20944" w:rsidRPr="00E73AD3" w14:paraId="33818F2C" w14:textId="77777777" w:rsidTr="518408AB">
        <w:trPr>
          <w:trHeight w:val="300"/>
        </w:trPr>
        <w:tc>
          <w:tcPr>
            <w:tcW w:w="2143" w:type="dxa"/>
          </w:tcPr>
          <w:p w14:paraId="20C0A063" w14:textId="77DBBD6A" w:rsidR="00D20944" w:rsidRPr="00D20944" w:rsidRDefault="009503F3" w:rsidP="00D2094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03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70 million funding to the Canadian Red Cross to build and maintain capacity to support deployment for crisis management activities and for COVID-19 testing-related activities</w:t>
            </w:r>
          </w:p>
        </w:tc>
        <w:tc>
          <w:tcPr>
            <w:tcW w:w="1365" w:type="dxa"/>
          </w:tcPr>
          <w:p w14:paraId="18D5BCED" w14:textId="4FE0772A" w:rsidR="009503F3" w:rsidRPr="009503F3" w:rsidRDefault="009503F3" w:rsidP="009503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1</w:t>
            </w:r>
          </w:p>
        </w:tc>
        <w:tc>
          <w:tcPr>
            <w:tcW w:w="2926" w:type="dxa"/>
          </w:tcPr>
          <w:p w14:paraId="5ABD8419" w14:textId="0AC3B59C" w:rsidR="00573C9B" w:rsidRPr="00573C9B" w:rsidRDefault="256B660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Older adults, Racialized persons</w:t>
            </w:r>
          </w:p>
        </w:tc>
        <w:tc>
          <w:tcPr>
            <w:tcW w:w="2926" w:type="dxa"/>
          </w:tcPr>
          <w:p w14:paraId="20D6D2A5" w14:textId="77777777" w:rsidR="211EC480" w:rsidRDefault="211EC480" w:rsidP="518408A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  <w:p w14:paraId="472CF556" w14:textId="77777777" w:rsidR="211EC480" w:rsidRDefault="211EC480" w:rsidP="518408A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696CF3C6" w14:textId="01175472" w:rsidR="211EC480" w:rsidRDefault="211EC480" w:rsidP="518408A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emote</w:t>
            </w:r>
          </w:p>
          <w:p w14:paraId="1A1FAD9D" w14:textId="2D0B3C37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20944" w:rsidRPr="00E73AD3" w14:paraId="46A8ED27" w14:textId="77777777" w:rsidTr="518408AB">
        <w:trPr>
          <w:trHeight w:val="300"/>
        </w:trPr>
        <w:tc>
          <w:tcPr>
            <w:tcW w:w="2143" w:type="dxa"/>
          </w:tcPr>
          <w:p w14:paraId="618C5652" w14:textId="1A026391" w:rsidR="00D20944" w:rsidRPr="00D87216" w:rsidRDefault="00D20944" w:rsidP="00D2094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209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nadian Rangers and th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F were deployed </w:t>
            </w:r>
            <w:r w:rsidRPr="00D209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 aid with COVID-19 response effort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209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 the Moose Cree First Nation and the </w:t>
            </w:r>
            <w:proofErr w:type="spellStart"/>
            <w:r w:rsidRPr="00D209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skantag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1365" w:type="dxa"/>
          </w:tcPr>
          <w:p w14:paraId="5FD87389" w14:textId="513F6C2A" w:rsidR="00D20944" w:rsidRDefault="00D20944" w:rsidP="00D209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y 2021</w:t>
            </w:r>
          </w:p>
        </w:tc>
        <w:tc>
          <w:tcPr>
            <w:tcW w:w="2926" w:type="dxa"/>
          </w:tcPr>
          <w:p w14:paraId="0DD53041" w14:textId="19C0E1F5" w:rsidR="00D20944" w:rsidRPr="00573C9B" w:rsidRDefault="256B6605" w:rsidP="00573C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First Nation, Inuit, Metis</w:t>
            </w:r>
          </w:p>
        </w:tc>
        <w:tc>
          <w:tcPr>
            <w:tcW w:w="2926" w:type="dxa"/>
          </w:tcPr>
          <w:p w14:paraId="7C1B2106" w14:textId="77777777" w:rsidR="153BD6C2" w:rsidRDefault="153BD6C2" w:rsidP="518408A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  <w:p w14:paraId="66DB0DB1" w14:textId="6CB7D2B8" w:rsidR="153BD6C2" w:rsidRDefault="153BD6C2" w:rsidP="518408A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emote</w:t>
            </w:r>
          </w:p>
          <w:p w14:paraId="2811B37C" w14:textId="0130F357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03F3" w:rsidRPr="00E73AD3" w14:paraId="399DBC2D" w14:textId="77777777" w:rsidTr="518408AB">
        <w:trPr>
          <w:trHeight w:val="300"/>
        </w:trPr>
        <w:tc>
          <w:tcPr>
            <w:tcW w:w="2143" w:type="dxa"/>
          </w:tcPr>
          <w:p w14:paraId="762D2DA6" w14:textId="3AA30BB5" w:rsidR="009503F3" w:rsidRDefault="009503F3" w:rsidP="009503F3">
            <w:pPr>
              <w:tabs>
                <w:tab w:val="left" w:pos="904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9503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sistance in the form of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F</w:t>
            </w:r>
            <w:r w:rsidRPr="009503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angers to support vaccination </w:t>
            </w:r>
            <w:r w:rsidRPr="009503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campaign in remote communities in northern Ontario</w:t>
            </w:r>
          </w:p>
        </w:tc>
        <w:tc>
          <w:tcPr>
            <w:tcW w:w="1365" w:type="dxa"/>
          </w:tcPr>
          <w:p w14:paraId="3E3D4350" w14:textId="2DE17CD0" w:rsidR="009503F3" w:rsidRDefault="009503F3" w:rsidP="00D209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vember 2021</w:t>
            </w:r>
          </w:p>
        </w:tc>
        <w:tc>
          <w:tcPr>
            <w:tcW w:w="2926" w:type="dxa"/>
          </w:tcPr>
          <w:p w14:paraId="0E9C5761" w14:textId="77777777" w:rsidR="00573C9B" w:rsidRDefault="256B6605" w:rsidP="00573C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First Nation, Inuit, Metis</w:t>
            </w:r>
          </w:p>
          <w:p w14:paraId="4F4C3518" w14:textId="785FCF30" w:rsidR="009503F3" w:rsidRPr="00573C9B" w:rsidRDefault="009503F3" w:rsidP="00573C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34AC4156" w14:textId="77777777" w:rsidR="4D817DD5" w:rsidRDefault="4D817DD5" w:rsidP="518408A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  <w:p w14:paraId="5CCFA9D1" w14:textId="77777777" w:rsidR="4D817DD5" w:rsidRDefault="4D817DD5" w:rsidP="518408A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emote</w:t>
            </w:r>
          </w:p>
          <w:p w14:paraId="6F5891B6" w14:textId="5B11140B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20944" w:rsidRPr="00E73AD3" w14:paraId="762B2AFA" w14:textId="77777777" w:rsidTr="518408AB">
        <w:trPr>
          <w:trHeight w:val="300"/>
        </w:trPr>
        <w:tc>
          <w:tcPr>
            <w:tcW w:w="2143" w:type="dxa"/>
          </w:tcPr>
          <w:p w14:paraId="28C82D47" w14:textId="3E9BC294" w:rsidR="00D20944" w:rsidRPr="00D20944" w:rsidRDefault="009503F3" w:rsidP="009503F3">
            <w:pPr>
              <w:tabs>
                <w:tab w:val="left" w:pos="904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9503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ndment to Canada's Criminal Code to enhance protection of health care workers, those who assist them and those accessing health care servic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1365" w:type="dxa"/>
          </w:tcPr>
          <w:p w14:paraId="227DC015" w14:textId="4DB713D8" w:rsidR="00D20944" w:rsidRDefault="4C17CEEB" w:rsidP="00D209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December</w:t>
            </w:r>
            <w:r w:rsidR="6B2B291E" w:rsidRPr="518408AB">
              <w:rPr>
                <w:rFonts w:ascii="Times New Roman" w:hAnsi="Times New Roman" w:cs="Times New Roman"/>
                <w:sz w:val="22"/>
                <w:szCs w:val="22"/>
              </w:rPr>
              <w:t xml:space="preserve"> 2021</w:t>
            </w:r>
          </w:p>
        </w:tc>
        <w:tc>
          <w:tcPr>
            <w:tcW w:w="2926" w:type="dxa"/>
          </w:tcPr>
          <w:p w14:paraId="17BEE259" w14:textId="77777777" w:rsidR="00D20944" w:rsidRDefault="256B6605" w:rsidP="00573C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Women, Racialized person</w:t>
            </w:r>
          </w:p>
          <w:p w14:paraId="4D3E9D73" w14:textId="5355D3EC" w:rsidR="00573C9B" w:rsidRPr="00573C9B" w:rsidRDefault="00573C9B" w:rsidP="00573C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02529320" w14:textId="52CBCA6A" w:rsidR="1825CF2E" w:rsidRDefault="1825CF2E" w:rsidP="518408A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  <w:p w14:paraId="18C66CC7" w14:textId="42203FB9" w:rsidR="1825CF2E" w:rsidRDefault="1825CF2E" w:rsidP="518408AB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Discrimination</w:t>
            </w:r>
          </w:p>
          <w:p w14:paraId="411A80D5" w14:textId="4297890E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20944" w:rsidRPr="00E73AD3" w14:paraId="0A1FFC25" w14:textId="77777777" w:rsidTr="518408AB">
        <w:trPr>
          <w:trHeight w:val="300"/>
        </w:trPr>
        <w:tc>
          <w:tcPr>
            <w:tcW w:w="2143" w:type="dxa"/>
          </w:tcPr>
          <w:p w14:paraId="5B92D09F" w14:textId="740D07DF" w:rsidR="00D20944" w:rsidRPr="009503F3" w:rsidRDefault="009503F3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03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vestment of $379 million into long-term care in Ontario</w:t>
            </w:r>
          </w:p>
        </w:tc>
        <w:tc>
          <w:tcPr>
            <w:tcW w:w="1365" w:type="dxa"/>
          </w:tcPr>
          <w:p w14:paraId="2A5A513C" w14:textId="3A7545A4" w:rsidR="00D20944" w:rsidRDefault="009503F3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</w:t>
            </w:r>
            <w:r w:rsidR="00D20944">
              <w:rPr>
                <w:rFonts w:ascii="Times New Roman" w:hAnsi="Times New Roman" w:cs="Times New Roman"/>
                <w:sz w:val="22"/>
                <w:szCs w:val="22"/>
              </w:rPr>
              <w:t xml:space="preserve"> 2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926" w:type="dxa"/>
          </w:tcPr>
          <w:p w14:paraId="65EB2CBB" w14:textId="0D8F2B71" w:rsidR="00573C9B" w:rsidRPr="00573C9B" w:rsidRDefault="256B660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Older adults</w:t>
            </w:r>
          </w:p>
        </w:tc>
        <w:tc>
          <w:tcPr>
            <w:tcW w:w="2926" w:type="dxa"/>
          </w:tcPr>
          <w:p w14:paraId="1CCB7C22" w14:textId="77777777" w:rsidR="39E5E870" w:rsidRDefault="39E5E870" w:rsidP="518408A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  <w:p w14:paraId="75015537" w14:textId="6077BAB4" w:rsidR="39E5E870" w:rsidRDefault="39E5E870" w:rsidP="518408A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75571687" w14:textId="69D2BBA0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03F3" w:rsidRPr="00E73AD3" w14:paraId="50EED4C0" w14:textId="77777777" w:rsidTr="518408AB">
        <w:trPr>
          <w:trHeight w:val="300"/>
        </w:trPr>
        <w:tc>
          <w:tcPr>
            <w:tcW w:w="6434" w:type="dxa"/>
            <w:gridSpan w:val="3"/>
            <w:shd w:val="clear" w:color="auto" w:fill="FFF2CC" w:themeFill="accent4" w:themeFillTint="33"/>
          </w:tcPr>
          <w:p w14:paraId="69788E0F" w14:textId="0B0896DC" w:rsidR="009503F3" w:rsidRPr="00E73AD3" w:rsidRDefault="009503F3" w:rsidP="009503F3">
            <w:pPr>
              <w:pStyle w:val="ListParagraph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 Communication</w:t>
            </w:r>
          </w:p>
        </w:tc>
        <w:tc>
          <w:tcPr>
            <w:tcW w:w="2926" w:type="dxa"/>
            <w:shd w:val="clear" w:color="auto" w:fill="FFF2CC" w:themeFill="accent4" w:themeFillTint="33"/>
          </w:tcPr>
          <w:p w14:paraId="5ADBA962" w14:textId="7F9E68A1" w:rsidR="518408AB" w:rsidRDefault="518408AB" w:rsidP="518408AB">
            <w:pPr>
              <w:pStyle w:val="ListParagraph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20944" w:rsidRPr="00E73AD3" w14:paraId="2C1FB47B" w14:textId="77777777" w:rsidTr="518408AB">
        <w:trPr>
          <w:trHeight w:val="300"/>
        </w:trPr>
        <w:tc>
          <w:tcPr>
            <w:tcW w:w="2143" w:type="dxa"/>
          </w:tcPr>
          <w:p w14:paraId="7564BAE4" w14:textId="66A924AC" w:rsidR="00D20944" w:rsidRPr="009503F3" w:rsidRDefault="009503F3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03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unched a web-based email service that provides subscribers with critical information related to the pandemic</w:t>
            </w:r>
          </w:p>
        </w:tc>
        <w:tc>
          <w:tcPr>
            <w:tcW w:w="1365" w:type="dxa"/>
          </w:tcPr>
          <w:p w14:paraId="3462A14F" w14:textId="4898FA16" w:rsidR="00D20944" w:rsidRDefault="009503F3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</w:t>
            </w:r>
            <w:r w:rsidR="00D20944">
              <w:rPr>
                <w:rFonts w:ascii="Times New Roman" w:hAnsi="Times New Roman" w:cs="Times New Roman"/>
                <w:sz w:val="22"/>
                <w:szCs w:val="22"/>
              </w:rPr>
              <w:t xml:space="preserve"> 2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926" w:type="dxa"/>
          </w:tcPr>
          <w:p w14:paraId="33BFF3F7" w14:textId="77777777" w:rsidR="00D20944" w:rsidRDefault="256B6605" w:rsidP="00573C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No specific population.</w:t>
            </w:r>
          </w:p>
          <w:p w14:paraId="46D31D81" w14:textId="1837A70D" w:rsidR="00573C9B" w:rsidRPr="00573C9B" w:rsidRDefault="00573C9B" w:rsidP="518408AB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34870D59" w14:textId="77777777" w:rsidR="0F482803" w:rsidRDefault="0F482803" w:rsidP="518408A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emote</w:t>
            </w:r>
          </w:p>
          <w:p w14:paraId="3E23BF11" w14:textId="77777777" w:rsidR="0F482803" w:rsidRDefault="0F482803" w:rsidP="518408A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arginalization</w:t>
            </w:r>
          </w:p>
          <w:p w14:paraId="23FE47E0" w14:textId="13CE6D89" w:rsidR="0F482803" w:rsidRDefault="0F482803" w:rsidP="518408A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4C968BF9" w14:textId="5D2F780F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03F3" w:rsidRPr="00E73AD3" w14:paraId="70A4B86E" w14:textId="77777777" w:rsidTr="518408AB">
        <w:trPr>
          <w:trHeight w:val="300"/>
        </w:trPr>
        <w:tc>
          <w:tcPr>
            <w:tcW w:w="2143" w:type="dxa"/>
          </w:tcPr>
          <w:p w14:paraId="63D1488B" w14:textId="65EA44BD" w:rsidR="009503F3" w:rsidRPr="009503F3" w:rsidRDefault="009503F3" w:rsidP="009503F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03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aunched the "Ask the Experts" campaign serie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 answer </w:t>
            </w:r>
            <w:r w:rsidRPr="009503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on questions about COVID-19 vaccines</w:t>
            </w:r>
          </w:p>
        </w:tc>
        <w:tc>
          <w:tcPr>
            <w:tcW w:w="1365" w:type="dxa"/>
          </w:tcPr>
          <w:p w14:paraId="6ED8E146" w14:textId="16CA7995" w:rsidR="009503F3" w:rsidRDefault="009503F3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ne 2021</w:t>
            </w:r>
          </w:p>
        </w:tc>
        <w:tc>
          <w:tcPr>
            <w:tcW w:w="2926" w:type="dxa"/>
          </w:tcPr>
          <w:p w14:paraId="4C7FABBE" w14:textId="77777777" w:rsidR="009503F3" w:rsidRDefault="4D7A258F" w:rsidP="004B34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Women, Youths, Ethnicity, Race, Newcomers</w:t>
            </w:r>
          </w:p>
          <w:p w14:paraId="11472009" w14:textId="4BAF7E5A" w:rsidR="004B3468" w:rsidRPr="004B3468" w:rsidRDefault="004B3468" w:rsidP="518408AB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21760AEC" w14:textId="77777777" w:rsidR="54430D1D" w:rsidRDefault="54430D1D" w:rsidP="518408A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inority</w:t>
            </w:r>
          </w:p>
          <w:p w14:paraId="6980D68F" w14:textId="7007E520" w:rsidR="54430D1D" w:rsidRDefault="54430D1D" w:rsidP="518408A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6C9E7CEB" w14:textId="18D3459F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03F3" w:rsidRPr="00E73AD3" w14:paraId="1E3920D9" w14:textId="77777777" w:rsidTr="518408AB">
        <w:trPr>
          <w:trHeight w:val="300"/>
        </w:trPr>
        <w:tc>
          <w:tcPr>
            <w:tcW w:w="2143" w:type="dxa"/>
          </w:tcPr>
          <w:p w14:paraId="7A4458E1" w14:textId="3503FBC0" w:rsidR="009503F3" w:rsidRPr="009503F3" w:rsidRDefault="009503F3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9503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located funding to the Dr. Peter Centre to develop a bilingual national community of practic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5" w:type="dxa"/>
          </w:tcPr>
          <w:p w14:paraId="2B12B8EF" w14:textId="30D482B0" w:rsidR="009503F3" w:rsidRDefault="009503F3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ne 2021</w:t>
            </w:r>
          </w:p>
        </w:tc>
        <w:tc>
          <w:tcPr>
            <w:tcW w:w="2926" w:type="dxa"/>
          </w:tcPr>
          <w:p w14:paraId="51FB255C" w14:textId="77777777" w:rsidR="009503F3" w:rsidRDefault="4D7A258F" w:rsidP="004B34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 xml:space="preserve">Immigrants, Newcomers, </w:t>
            </w:r>
            <w:proofErr w:type="spellStart"/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wD</w:t>
            </w:r>
            <w:proofErr w:type="spellEnd"/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, People whose 1</w:t>
            </w:r>
            <w:r w:rsidRPr="518408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 xml:space="preserve"> language is not English.</w:t>
            </w:r>
          </w:p>
          <w:p w14:paraId="084D72C8" w14:textId="3CFC50DE" w:rsidR="00420303" w:rsidRPr="004B3468" w:rsidRDefault="00420303" w:rsidP="518408AB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76B5C71F" w14:textId="77777777" w:rsidR="278B62C8" w:rsidRDefault="278B62C8" w:rsidP="518408A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First language</w:t>
            </w:r>
          </w:p>
          <w:p w14:paraId="703F260E" w14:textId="277375FE" w:rsidR="278B62C8" w:rsidRDefault="278B62C8" w:rsidP="518408A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72A5972B" w14:textId="77777777" w:rsidR="278B62C8" w:rsidRDefault="278B62C8" w:rsidP="518408A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  <w:p w14:paraId="54D0DF65" w14:textId="01273DDC" w:rsidR="278B62C8" w:rsidRDefault="278B62C8" w:rsidP="518408A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Disability</w:t>
            </w:r>
          </w:p>
          <w:p w14:paraId="5D974C7F" w14:textId="770BA3E1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03F3" w:rsidRPr="00E73AD3" w14:paraId="7DEF5C4B" w14:textId="77777777" w:rsidTr="518408AB">
        <w:trPr>
          <w:trHeight w:val="300"/>
        </w:trPr>
        <w:tc>
          <w:tcPr>
            <w:tcW w:w="6434" w:type="dxa"/>
            <w:gridSpan w:val="3"/>
            <w:shd w:val="clear" w:color="auto" w:fill="FFF2CC" w:themeFill="accent4" w:themeFillTint="33"/>
          </w:tcPr>
          <w:p w14:paraId="343C0743" w14:textId="657FD089" w:rsidR="009503F3" w:rsidRPr="00E73AD3" w:rsidRDefault="009503F3" w:rsidP="009503F3">
            <w:pPr>
              <w:pStyle w:val="ListParagraph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vices</w:t>
            </w:r>
          </w:p>
        </w:tc>
        <w:tc>
          <w:tcPr>
            <w:tcW w:w="2926" w:type="dxa"/>
            <w:shd w:val="clear" w:color="auto" w:fill="FFF2CC" w:themeFill="accent4" w:themeFillTint="33"/>
          </w:tcPr>
          <w:p w14:paraId="6353E45B" w14:textId="1EE3DBCF" w:rsidR="518408AB" w:rsidRDefault="518408AB" w:rsidP="518408AB">
            <w:pPr>
              <w:pStyle w:val="ListParagraph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03F3" w:rsidRPr="00E73AD3" w14:paraId="6982680B" w14:textId="77777777" w:rsidTr="518408AB">
        <w:trPr>
          <w:trHeight w:val="300"/>
        </w:trPr>
        <w:tc>
          <w:tcPr>
            <w:tcW w:w="2143" w:type="dxa"/>
          </w:tcPr>
          <w:p w14:paraId="62B4A9F9" w14:textId="32B3F0DB" w:rsidR="009503F3" w:rsidRPr="009503F3" w:rsidRDefault="009503F3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9503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vestment of $9M to support practical services to Canadian seniors by local organization through United Way Cana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365" w:type="dxa"/>
          </w:tcPr>
          <w:p w14:paraId="47E991B2" w14:textId="0EF488F1" w:rsidR="009503F3" w:rsidRDefault="009503F3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rch 2020</w:t>
            </w:r>
          </w:p>
        </w:tc>
        <w:tc>
          <w:tcPr>
            <w:tcW w:w="2926" w:type="dxa"/>
          </w:tcPr>
          <w:p w14:paraId="4C170E80" w14:textId="4F5E765D" w:rsidR="00420303" w:rsidRDefault="6A6D5AF4" w:rsidP="004B34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Older adults, low-income, women, youths</w:t>
            </w:r>
            <w:r w:rsidR="5D7380FC" w:rsidRPr="518408AB">
              <w:rPr>
                <w:rFonts w:ascii="Times New Roman" w:hAnsi="Times New Roman" w:cs="Times New Roman"/>
                <w:sz w:val="22"/>
                <w:szCs w:val="22"/>
              </w:rPr>
              <w:t>, Gender</w:t>
            </w:r>
          </w:p>
          <w:p w14:paraId="66872424" w14:textId="2ADB2929" w:rsidR="00420303" w:rsidRPr="00420303" w:rsidRDefault="00420303" w:rsidP="518408AB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3DD52312" w14:textId="77777777" w:rsidR="00D63C10" w:rsidRDefault="5D075A38" w:rsidP="00D63C10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Ageism</w:t>
            </w:r>
            <w:r w:rsidR="3ECC8AA1" w:rsidRPr="00D63C1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AA91E18" w:rsidRPr="00D63C1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6B515A5" w14:textId="0D20C93F" w:rsidR="5D075A38" w:rsidRPr="00D63C10" w:rsidRDefault="5D075A38" w:rsidP="00D63C10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Marginalized</w:t>
            </w:r>
          </w:p>
          <w:p w14:paraId="32D73966" w14:textId="21EF8945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2F0B" w:rsidRPr="00E73AD3" w14:paraId="5D7505DA" w14:textId="77777777" w:rsidTr="518408AB">
        <w:trPr>
          <w:trHeight w:val="300"/>
        </w:trPr>
        <w:tc>
          <w:tcPr>
            <w:tcW w:w="2143" w:type="dxa"/>
          </w:tcPr>
          <w:p w14:paraId="07B94E3B" w14:textId="100A2B24" w:rsidR="00DE2F0B" w:rsidRDefault="00DE2F0B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2F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7.5M in funding to Kids Help Phone to provide children and youth with mental health support.</w:t>
            </w:r>
          </w:p>
        </w:tc>
        <w:tc>
          <w:tcPr>
            <w:tcW w:w="1365" w:type="dxa"/>
          </w:tcPr>
          <w:p w14:paraId="6AFAF0A4" w14:textId="263800FD" w:rsidR="00DE2F0B" w:rsidRPr="00DE2F0B" w:rsidRDefault="00DE2F0B" w:rsidP="00DE2F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rch 2020</w:t>
            </w:r>
          </w:p>
        </w:tc>
        <w:tc>
          <w:tcPr>
            <w:tcW w:w="2926" w:type="dxa"/>
          </w:tcPr>
          <w:p w14:paraId="20AD9A93" w14:textId="77777777" w:rsidR="00DE2F0B" w:rsidRDefault="6A6D5AF4" w:rsidP="004203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Youths</w:t>
            </w:r>
          </w:p>
          <w:p w14:paraId="37EEC129" w14:textId="2EA27C46" w:rsidR="00420303" w:rsidRPr="00420303" w:rsidRDefault="00420303" w:rsidP="518408AB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3C4ED60C" w14:textId="1EBB980A" w:rsidR="71CF5229" w:rsidRDefault="71CF5229" w:rsidP="00D63C10">
            <w:pPr>
              <w:pStyle w:val="ListParagraph"/>
              <w:numPr>
                <w:ilvl w:val="0"/>
                <w:numId w:val="22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Mental health</w:t>
            </w:r>
          </w:p>
        </w:tc>
      </w:tr>
      <w:tr w:rsidR="00215E55" w:rsidRPr="00E73AD3" w14:paraId="55FF09D8" w14:textId="77777777" w:rsidTr="518408AB">
        <w:trPr>
          <w:trHeight w:val="300"/>
        </w:trPr>
        <w:tc>
          <w:tcPr>
            <w:tcW w:w="2143" w:type="dxa"/>
          </w:tcPr>
          <w:p w14:paraId="08810597" w14:textId="7E3AF7C2" w:rsidR="00215E55" w:rsidRPr="00CC246D" w:rsidRDefault="00215E55" w:rsidP="00215E55">
            <w:pPr>
              <w:tabs>
                <w:tab w:val="left" w:pos="2035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5E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$157.5 million to address the needs of Canadians experiencing homelessness through the Reaching Home progr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365" w:type="dxa"/>
          </w:tcPr>
          <w:p w14:paraId="2591803C" w14:textId="77777777" w:rsidR="00215E55" w:rsidRDefault="00215E55" w:rsidP="00DE2F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C0210F" w14:textId="51EDA210" w:rsidR="00215E55" w:rsidRPr="00215E55" w:rsidRDefault="00215E55" w:rsidP="00215E55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0</w:t>
            </w:r>
          </w:p>
        </w:tc>
        <w:tc>
          <w:tcPr>
            <w:tcW w:w="2926" w:type="dxa"/>
          </w:tcPr>
          <w:p w14:paraId="7499F73C" w14:textId="77777777" w:rsidR="00215E55" w:rsidRDefault="6A6D5AF4" w:rsidP="004203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Low-income, homelessness</w:t>
            </w:r>
          </w:p>
          <w:p w14:paraId="5DC126EC" w14:textId="64864780" w:rsidR="00420303" w:rsidRPr="00420303" w:rsidRDefault="00420303" w:rsidP="518408AB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05F19BC6" w14:textId="77777777" w:rsidR="12016F03" w:rsidRDefault="12016F03" w:rsidP="518408A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ality</w:t>
            </w:r>
          </w:p>
          <w:p w14:paraId="61DFA23F" w14:textId="77777777" w:rsidR="12016F03" w:rsidRDefault="12016F03" w:rsidP="518408A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  <w:p w14:paraId="2F72B7F5" w14:textId="6CD6291C" w:rsidR="12016F03" w:rsidRDefault="12016F03" w:rsidP="518408AB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safety</w:t>
            </w:r>
          </w:p>
          <w:p w14:paraId="2CB5AE9F" w14:textId="7E2C7BE3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46D" w:rsidRPr="00E73AD3" w14:paraId="17A6E323" w14:textId="77777777" w:rsidTr="518408AB">
        <w:trPr>
          <w:trHeight w:val="300"/>
        </w:trPr>
        <w:tc>
          <w:tcPr>
            <w:tcW w:w="2143" w:type="dxa"/>
          </w:tcPr>
          <w:p w14:paraId="12C6B3C5" w14:textId="2B75E43C" w:rsidR="00CC246D" w:rsidRPr="00DE2F0B" w:rsidRDefault="00CC246D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C24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ipped 275 orders for personal protective equipment including hand sanitizer, N95 masks, isolation shields and gloves to Indigenous communities</w:t>
            </w:r>
          </w:p>
        </w:tc>
        <w:tc>
          <w:tcPr>
            <w:tcW w:w="1365" w:type="dxa"/>
          </w:tcPr>
          <w:p w14:paraId="6BEB3FAA" w14:textId="0923AD61" w:rsidR="00CC246D" w:rsidRDefault="00CC246D" w:rsidP="00DE2F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0</w:t>
            </w:r>
          </w:p>
        </w:tc>
        <w:tc>
          <w:tcPr>
            <w:tcW w:w="2926" w:type="dxa"/>
          </w:tcPr>
          <w:p w14:paraId="3AF65851" w14:textId="18CF8296" w:rsidR="00420303" w:rsidRPr="00420303" w:rsidRDefault="6A6D5AF4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First Nations, Metis</w:t>
            </w:r>
          </w:p>
        </w:tc>
        <w:tc>
          <w:tcPr>
            <w:tcW w:w="2926" w:type="dxa"/>
          </w:tcPr>
          <w:p w14:paraId="4210268F" w14:textId="77777777" w:rsidR="572ADF71" w:rsidRDefault="572ADF71" w:rsidP="518408A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ity</w:t>
            </w:r>
          </w:p>
          <w:p w14:paraId="630D84F5" w14:textId="7820EA95" w:rsidR="572ADF71" w:rsidRDefault="572ADF71" w:rsidP="518408A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349635BA" w14:textId="67AABF43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46D" w:rsidRPr="00E73AD3" w14:paraId="1A79F368" w14:textId="77777777" w:rsidTr="518408AB">
        <w:trPr>
          <w:trHeight w:val="300"/>
        </w:trPr>
        <w:tc>
          <w:tcPr>
            <w:tcW w:w="2143" w:type="dxa"/>
          </w:tcPr>
          <w:p w14:paraId="0FD22B6E" w14:textId="2D7C2532" w:rsidR="00CC246D" w:rsidRPr="00CC246D" w:rsidRDefault="00CC246D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CC24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ditional support to address immediate health, economic and transportation needs in the North (governments of Yukon, the Northwest Territories and Nunavut</w:t>
            </w:r>
          </w:p>
        </w:tc>
        <w:tc>
          <w:tcPr>
            <w:tcW w:w="1365" w:type="dxa"/>
          </w:tcPr>
          <w:p w14:paraId="6A62D58C" w14:textId="77777777" w:rsidR="00CC246D" w:rsidRDefault="00CC246D" w:rsidP="00DE2F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1F0802" w14:textId="77777777" w:rsidR="00CC246D" w:rsidRDefault="00CC246D" w:rsidP="00CC246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D8CB4B" w14:textId="16CD25D6" w:rsidR="00CC246D" w:rsidRPr="00CC246D" w:rsidRDefault="00CC246D" w:rsidP="00CC24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0</w:t>
            </w:r>
          </w:p>
        </w:tc>
        <w:tc>
          <w:tcPr>
            <w:tcW w:w="2926" w:type="dxa"/>
          </w:tcPr>
          <w:p w14:paraId="5002E5AD" w14:textId="77777777" w:rsidR="00CC246D" w:rsidRDefault="6A6D5AF4" w:rsidP="004203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</w:t>
            </w:r>
          </w:p>
          <w:p w14:paraId="73FBB5CA" w14:textId="3C0154E1" w:rsidR="00420303" w:rsidRPr="00420303" w:rsidRDefault="00420303" w:rsidP="518408AB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5645F1C2" w14:textId="16A860C7" w:rsidR="3CE7EED9" w:rsidRDefault="3CE7EED9" w:rsidP="518408A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62E68699" w14:textId="7D94E93C" w:rsidR="3CE7EED9" w:rsidRDefault="3CE7EED9" w:rsidP="518408A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emote</w:t>
            </w:r>
          </w:p>
          <w:p w14:paraId="736730E3" w14:textId="50A25C64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46D" w:rsidRPr="00E73AD3" w14:paraId="7B618F1D" w14:textId="77777777" w:rsidTr="518408AB">
        <w:trPr>
          <w:trHeight w:val="300"/>
        </w:trPr>
        <w:tc>
          <w:tcPr>
            <w:tcW w:w="2143" w:type="dxa"/>
          </w:tcPr>
          <w:p w14:paraId="58B073D7" w14:textId="53CE5CB8" w:rsidR="00CC246D" w:rsidRDefault="00CC246D" w:rsidP="00CC246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Pr="00CC24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xpanded pharmacist policies and benefit coverage for First Nations and Inuit clients as part of the Non-Insured Health Benefits program</w:t>
            </w:r>
          </w:p>
        </w:tc>
        <w:tc>
          <w:tcPr>
            <w:tcW w:w="1365" w:type="dxa"/>
          </w:tcPr>
          <w:p w14:paraId="2EC7E25A" w14:textId="77777777" w:rsidR="00CC246D" w:rsidRDefault="00CC246D" w:rsidP="00CC246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435290" w14:textId="77777777" w:rsidR="00CC246D" w:rsidRDefault="00CC246D" w:rsidP="00CC246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58F592" w14:textId="42C33D2C" w:rsidR="00CC246D" w:rsidRDefault="00CC246D" w:rsidP="00CC24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0</w:t>
            </w:r>
          </w:p>
        </w:tc>
        <w:tc>
          <w:tcPr>
            <w:tcW w:w="2926" w:type="dxa"/>
          </w:tcPr>
          <w:p w14:paraId="6600CD90" w14:textId="77777777" w:rsidR="00CC246D" w:rsidRDefault="6A6D5AF4" w:rsidP="004203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First Nations</w:t>
            </w:r>
          </w:p>
          <w:p w14:paraId="63D19C2E" w14:textId="632D1BF9" w:rsidR="00420303" w:rsidRPr="00420303" w:rsidRDefault="00420303" w:rsidP="518408AB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02D2D97F" w14:textId="6EC18588" w:rsidR="11ECBFAF" w:rsidRDefault="11ECBFAF" w:rsidP="518408A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5D75DA6C" w14:textId="68390806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46D" w:rsidRPr="00E73AD3" w14:paraId="0AFD9643" w14:textId="77777777" w:rsidTr="518408AB">
        <w:trPr>
          <w:trHeight w:val="300"/>
        </w:trPr>
        <w:tc>
          <w:tcPr>
            <w:tcW w:w="2143" w:type="dxa"/>
          </w:tcPr>
          <w:p w14:paraId="5C0266A9" w14:textId="493B6B92" w:rsidR="00CC246D" w:rsidRDefault="00CC246D" w:rsidP="00CC246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C24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anded dentist and audiologist policies and benefit coverage for First Nations and Inuit clients for virtual health services as part of the Non-Insured Health Benefits program</w:t>
            </w:r>
          </w:p>
        </w:tc>
        <w:tc>
          <w:tcPr>
            <w:tcW w:w="1365" w:type="dxa"/>
          </w:tcPr>
          <w:p w14:paraId="6617252B" w14:textId="77777777" w:rsidR="00CC246D" w:rsidRDefault="00CC246D" w:rsidP="00CC246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F9C9F3" w14:textId="77777777" w:rsidR="00CC246D" w:rsidRDefault="00CC246D" w:rsidP="00CC246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295049" w14:textId="29C53543" w:rsidR="00CC246D" w:rsidRDefault="00CC246D" w:rsidP="00CC24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 2020</w:t>
            </w:r>
          </w:p>
        </w:tc>
        <w:tc>
          <w:tcPr>
            <w:tcW w:w="2926" w:type="dxa"/>
          </w:tcPr>
          <w:p w14:paraId="42F9FA21" w14:textId="3EB55554" w:rsidR="007E4899" w:rsidRPr="007E4899" w:rsidRDefault="08CCCF1C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Inuit</w:t>
            </w:r>
          </w:p>
        </w:tc>
        <w:tc>
          <w:tcPr>
            <w:tcW w:w="2926" w:type="dxa"/>
          </w:tcPr>
          <w:p w14:paraId="3B932D5C" w14:textId="7F838D55" w:rsidR="1B9C4FD2" w:rsidRDefault="1B9C4FD2" w:rsidP="00D63C10">
            <w:pPr>
              <w:pStyle w:val="ListParagraph"/>
              <w:numPr>
                <w:ilvl w:val="0"/>
                <w:numId w:val="27"/>
              </w:numPr>
            </w:pPr>
            <w:r w:rsidRPr="00D63C10">
              <w:rPr>
                <w:rFonts w:ascii="Times New Roman" w:eastAsia="Times New Roman" w:hAnsi="Times New Roman" w:cs="Times New Roman"/>
                <w:sz w:val="22"/>
                <w:szCs w:val="22"/>
              </w:rPr>
              <w:t>Accessibility</w:t>
            </w:r>
          </w:p>
        </w:tc>
      </w:tr>
      <w:tr w:rsidR="00CC246D" w:rsidRPr="00E73AD3" w14:paraId="7BB2138E" w14:textId="77777777" w:rsidTr="518408AB">
        <w:trPr>
          <w:trHeight w:val="300"/>
        </w:trPr>
        <w:tc>
          <w:tcPr>
            <w:tcW w:w="2143" w:type="dxa"/>
          </w:tcPr>
          <w:p w14:paraId="495ABA7E" w14:textId="0DACF5B1" w:rsidR="00CC246D" w:rsidRDefault="00CC246D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CC24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vestment of $240.5 million to develop, expand and </w:t>
            </w:r>
            <w:r w:rsidRPr="00CC24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launch virtual care and mental health tools to support Canadians</w:t>
            </w:r>
          </w:p>
        </w:tc>
        <w:tc>
          <w:tcPr>
            <w:tcW w:w="1365" w:type="dxa"/>
          </w:tcPr>
          <w:p w14:paraId="38B1430C" w14:textId="2E3E3F9C" w:rsidR="00CC246D" w:rsidRDefault="00CC246D" w:rsidP="00DE2F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ay 2020</w:t>
            </w:r>
          </w:p>
        </w:tc>
        <w:tc>
          <w:tcPr>
            <w:tcW w:w="2926" w:type="dxa"/>
          </w:tcPr>
          <w:p w14:paraId="7D9A9C37" w14:textId="77777777" w:rsidR="00420303" w:rsidRDefault="6A6D5AF4" w:rsidP="004203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No population specified.</w:t>
            </w:r>
          </w:p>
          <w:p w14:paraId="036603F2" w14:textId="0F68FF2E" w:rsidR="00420303" w:rsidRPr="00420303" w:rsidRDefault="00420303" w:rsidP="518408AB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1EF78334" w14:textId="77777777" w:rsidR="0C1F0AC1" w:rsidRDefault="0C1F0AC1" w:rsidP="518408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ental health</w:t>
            </w:r>
          </w:p>
          <w:p w14:paraId="744E8B9F" w14:textId="77777777" w:rsidR="0C1F0AC1" w:rsidRDefault="0C1F0AC1" w:rsidP="518408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10F78706" w14:textId="097E9D04" w:rsidR="0C1F0AC1" w:rsidRDefault="0C1F0AC1" w:rsidP="518408A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arginalized</w:t>
            </w:r>
          </w:p>
          <w:p w14:paraId="4781BB01" w14:textId="354FB25E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46D" w:rsidRPr="00E73AD3" w14:paraId="31386F43" w14:textId="77777777" w:rsidTr="518408AB">
        <w:trPr>
          <w:trHeight w:val="300"/>
        </w:trPr>
        <w:tc>
          <w:tcPr>
            <w:tcW w:w="2143" w:type="dxa"/>
          </w:tcPr>
          <w:p w14:paraId="6A494562" w14:textId="41202E57" w:rsidR="00CC246D" w:rsidRPr="00CC246D" w:rsidRDefault="00CC246D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C24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ndigenous Mental Wellness Support - $82.5 million in mental health and wellness supports to help Indigenous communities</w:t>
            </w:r>
          </w:p>
        </w:tc>
        <w:tc>
          <w:tcPr>
            <w:tcW w:w="1365" w:type="dxa"/>
          </w:tcPr>
          <w:p w14:paraId="17F7AE00" w14:textId="77777777" w:rsid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DAF0F9" w14:textId="77777777" w:rsid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5B320F" w14:textId="2204F001" w:rsidR="00CC246D" w:rsidRP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ugust 2020</w:t>
            </w:r>
          </w:p>
        </w:tc>
        <w:tc>
          <w:tcPr>
            <w:tcW w:w="2926" w:type="dxa"/>
          </w:tcPr>
          <w:p w14:paraId="3D7469D1" w14:textId="77777777" w:rsidR="00CC246D" w:rsidRDefault="2C9124BD" w:rsidP="00E75A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First Nations</w:t>
            </w:r>
          </w:p>
          <w:p w14:paraId="329C4CBB" w14:textId="2C35BF6E" w:rsidR="00E75A35" w:rsidRPr="00E75A35" w:rsidRDefault="00E75A35" w:rsidP="518408AB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494B1808" w14:textId="7ABCBC1A" w:rsidR="14A34E6C" w:rsidRPr="00D63C10" w:rsidRDefault="14A34E6C" w:rsidP="00D63C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Mental health</w:t>
            </w:r>
          </w:p>
          <w:p w14:paraId="749E325C" w14:textId="16C3AC17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46D" w:rsidRPr="00E73AD3" w14:paraId="18830EAE" w14:textId="77777777" w:rsidTr="518408AB">
        <w:trPr>
          <w:trHeight w:val="300"/>
        </w:trPr>
        <w:tc>
          <w:tcPr>
            <w:tcW w:w="2143" w:type="dxa"/>
          </w:tcPr>
          <w:p w14:paraId="5D112233" w14:textId="46B2B0EE" w:rsidR="00CC246D" w:rsidRPr="00CC246D" w:rsidRDefault="00CC246D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CC24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vestment of $11.5 million in mental health funding for organizations, and to tackle systemic challenges and barriers, including those faced by Black Canadians.</w:t>
            </w:r>
          </w:p>
        </w:tc>
        <w:tc>
          <w:tcPr>
            <w:tcW w:w="1365" w:type="dxa"/>
          </w:tcPr>
          <w:p w14:paraId="7559D597" w14:textId="77777777" w:rsid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64049C" w14:textId="77777777" w:rsid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1186CD" w14:textId="7981CF87" w:rsidR="00CC246D" w:rsidRP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ptember 2020</w:t>
            </w:r>
          </w:p>
        </w:tc>
        <w:tc>
          <w:tcPr>
            <w:tcW w:w="2926" w:type="dxa"/>
          </w:tcPr>
          <w:p w14:paraId="156D2DCF" w14:textId="143CA7A0" w:rsidR="00E75A35" w:rsidRPr="00E75A35" w:rsidRDefault="2C9124BD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acialized persons, Black</w:t>
            </w:r>
          </w:p>
        </w:tc>
        <w:tc>
          <w:tcPr>
            <w:tcW w:w="2926" w:type="dxa"/>
          </w:tcPr>
          <w:p w14:paraId="1056C43F" w14:textId="50BE562B" w:rsidR="2CC63138" w:rsidRPr="00D63C10" w:rsidRDefault="2CC63138" w:rsidP="00D63C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Mental health</w:t>
            </w:r>
          </w:p>
          <w:p w14:paraId="3701D62F" w14:textId="08DA3C52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46D" w:rsidRPr="00E73AD3" w14:paraId="61EB9C2A" w14:textId="77777777" w:rsidTr="518408AB">
        <w:trPr>
          <w:trHeight w:val="300"/>
        </w:trPr>
        <w:tc>
          <w:tcPr>
            <w:tcW w:w="2143" w:type="dxa"/>
          </w:tcPr>
          <w:p w14:paraId="76D6F0B1" w14:textId="4DE2A38B" w:rsidR="00CC246D" w:rsidRPr="00CC246D" w:rsidRDefault="00CC246D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C24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186.8 million over 2 years to support the needs and gaps in long-term care facilities, and to provide additional home care in Indigenous communities</w:t>
            </w:r>
          </w:p>
        </w:tc>
        <w:tc>
          <w:tcPr>
            <w:tcW w:w="1365" w:type="dxa"/>
          </w:tcPr>
          <w:p w14:paraId="2EDC9B15" w14:textId="77777777" w:rsid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3633F1" w14:textId="77777777" w:rsid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73910D" w14:textId="145AF76E" w:rsidR="00CC246D" w:rsidRP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nuary 2021</w:t>
            </w:r>
          </w:p>
        </w:tc>
        <w:tc>
          <w:tcPr>
            <w:tcW w:w="2926" w:type="dxa"/>
          </w:tcPr>
          <w:p w14:paraId="5E9053CC" w14:textId="2025D9AB" w:rsidR="00E75A35" w:rsidRPr="00E75A35" w:rsidRDefault="2C9124BD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Older adults, Indigenous, Inuit, Metis</w:t>
            </w:r>
          </w:p>
        </w:tc>
        <w:tc>
          <w:tcPr>
            <w:tcW w:w="2926" w:type="dxa"/>
          </w:tcPr>
          <w:p w14:paraId="04634135" w14:textId="6B6F70E4" w:rsidR="743377AF" w:rsidRPr="00D63C10" w:rsidRDefault="743377AF" w:rsidP="00D63C1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Equity, Equality</w:t>
            </w:r>
          </w:p>
          <w:p w14:paraId="6E0FC9B1" w14:textId="33434F43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46D" w:rsidRPr="00E73AD3" w14:paraId="4428F130" w14:textId="77777777" w:rsidTr="518408AB">
        <w:trPr>
          <w:trHeight w:val="300"/>
        </w:trPr>
        <w:tc>
          <w:tcPr>
            <w:tcW w:w="2143" w:type="dxa"/>
          </w:tcPr>
          <w:p w14:paraId="26D2D60B" w14:textId="17D17320" w:rsidR="00CC246D" w:rsidRPr="00CC246D" w:rsidRDefault="00411AB9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411A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pport mental health programs for Black LGBTQI+ Canadians - investment of up to $1.28 million in funding for three organizations</w:t>
            </w:r>
          </w:p>
        </w:tc>
        <w:tc>
          <w:tcPr>
            <w:tcW w:w="1365" w:type="dxa"/>
          </w:tcPr>
          <w:p w14:paraId="016A3539" w14:textId="77777777" w:rsid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887B49" w14:textId="77777777" w:rsid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EE8679" w14:textId="33F46B88" w:rsidR="00CC246D" w:rsidRPr="00CC246D" w:rsidRDefault="00411AB9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eptember </w:t>
            </w:r>
            <w:r w:rsidR="00CC246D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26" w:type="dxa"/>
          </w:tcPr>
          <w:p w14:paraId="13F243B4" w14:textId="77777777" w:rsidR="00CC246D" w:rsidRDefault="2C9124BD" w:rsidP="00E75A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Black, LGBTQ</w:t>
            </w:r>
          </w:p>
          <w:p w14:paraId="61A9A4ED" w14:textId="4F100EC2" w:rsidR="00E75A35" w:rsidRPr="00E75A35" w:rsidRDefault="00E75A35" w:rsidP="518408AB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0E60C849" w14:textId="6CB01B3C" w:rsidR="3664A5AE" w:rsidRDefault="3664A5AE" w:rsidP="518408A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 xml:space="preserve">Intersectionality </w:t>
            </w:r>
            <w:r w:rsidRPr="518408AB">
              <w:rPr>
                <w:rFonts w:ascii="Times New Roman" w:hAnsi="Times New Roman" w:cs="Times New Roman"/>
                <w:color w:val="7B7B7B" w:themeColor="accent3" w:themeShade="BF"/>
                <w:sz w:val="22"/>
                <w:szCs w:val="22"/>
              </w:rPr>
              <w:t>(mental health, substance use &amp; addiction, STTBBI interventions for black LGBTQ people)</w:t>
            </w:r>
          </w:p>
          <w:p w14:paraId="0C0C48EA" w14:textId="00D97FA6" w:rsidR="3664A5AE" w:rsidRDefault="3664A5AE" w:rsidP="518408A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ental health</w:t>
            </w:r>
          </w:p>
          <w:p w14:paraId="5EB3D264" w14:textId="4ADF55A6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46D" w:rsidRPr="00E73AD3" w14:paraId="12B4B900" w14:textId="77777777" w:rsidTr="518408AB">
        <w:trPr>
          <w:trHeight w:val="300"/>
        </w:trPr>
        <w:tc>
          <w:tcPr>
            <w:tcW w:w="2143" w:type="dxa"/>
          </w:tcPr>
          <w:p w14:paraId="17457C70" w14:textId="0894C4CC" w:rsidR="00CC246D" w:rsidRPr="00CC246D" w:rsidRDefault="00411AB9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1A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ada-Quebec agreement for virtual health care services in the context of the COVID-19 pandem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365" w:type="dxa"/>
          </w:tcPr>
          <w:p w14:paraId="5FC38CA8" w14:textId="77777777" w:rsid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F7FD2B" w14:textId="77777777" w:rsidR="00CC246D" w:rsidRDefault="00CC246D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B8494B" w14:textId="002C4245" w:rsidR="00CC246D" w:rsidRPr="00CC246D" w:rsidRDefault="00411AB9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ember</w:t>
            </w:r>
            <w:r w:rsidR="00CC246D">
              <w:rPr>
                <w:rFonts w:ascii="Times New Roman" w:hAnsi="Times New Roman" w:cs="Times New Roman"/>
                <w:sz w:val="22"/>
                <w:szCs w:val="22"/>
              </w:rPr>
              <w:t xml:space="preserve"> 2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26" w:type="dxa"/>
          </w:tcPr>
          <w:p w14:paraId="0B87D033" w14:textId="77777777" w:rsidR="00E75A35" w:rsidRDefault="2C9124BD" w:rsidP="00E75A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No population specified.</w:t>
            </w:r>
          </w:p>
          <w:p w14:paraId="6FE080A9" w14:textId="66322395" w:rsidR="00E75A35" w:rsidRPr="00E75A35" w:rsidRDefault="00E75A35" w:rsidP="518408AB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15BCDE35" w14:textId="77777777" w:rsidR="4E6D205B" w:rsidRDefault="4E6D205B" w:rsidP="518408AB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  <w:p w14:paraId="71A9F66B" w14:textId="77777777" w:rsidR="4E6D205B" w:rsidRDefault="4E6D205B" w:rsidP="518408AB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arginalized</w:t>
            </w:r>
          </w:p>
          <w:p w14:paraId="6AAD44A6" w14:textId="44ECBC6D" w:rsidR="4E6D205B" w:rsidRDefault="4E6D205B" w:rsidP="518408AB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emote</w:t>
            </w:r>
          </w:p>
          <w:p w14:paraId="5DF17875" w14:textId="1B857158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983CD4C" w14:textId="77777777" w:rsidR="00CC2A5D" w:rsidRDefault="00CC2A5D"/>
    <w:p w14:paraId="21B07CE3" w14:textId="77777777" w:rsidR="00411AB9" w:rsidRDefault="00411AB9"/>
    <w:p w14:paraId="2E7C1A32" w14:textId="46D88676" w:rsidR="00411AB9" w:rsidRPr="0041126B" w:rsidRDefault="4E6D205B">
      <w:pPr>
        <w:rPr>
          <w:rFonts w:ascii="Times New Roman" w:hAnsi="Times New Roman" w:cs="Times New Roman"/>
          <w:u w:val="single"/>
        </w:rPr>
      </w:pPr>
      <w:r w:rsidRPr="518408AB">
        <w:rPr>
          <w:rFonts w:ascii="Times New Roman" w:hAnsi="Times New Roman" w:cs="Times New Roman"/>
          <w:u w:val="single"/>
        </w:rPr>
        <w:t xml:space="preserve">Public </w:t>
      </w:r>
      <w:r w:rsidR="00411AB9" w:rsidRPr="518408AB">
        <w:rPr>
          <w:rFonts w:ascii="Times New Roman" w:hAnsi="Times New Roman" w:cs="Times New Roman"/>
          <w:u w:val="single"/>
        </w:rPr>
        <w:t>Safety</w:t>
      </w:r>
      <w:r w:rsidR="0041126B" w:rsidRPr="518408AB">
        <w:rPr>
          <w:rFonts w:ascii="Times New Roman" w:hAnsi="Times New Roman" w:cs="Times New Roman"/>
          <w:u w:val="single"/>
        </w:rPr>
        <w:t>:</w:t>
      </w:r>
    </w:p>
    <w:p w14:paraId="10427FBD" w14:textId="77777777" w:rsidR="00411AB9" w:rsidRDefault="00411AB9">
      <w:pPr>
        <w:rPr>
          <w:rFonts w:ascii="Times New Roman" w:hAnsi="Times New Roman" w:cs="Times New Roman"/>
        </w:rPr>
      </w:pPr>
    </w:p>
    <w:p w14:paraId="2FCFB31E" w14:textId="77777777" w:rsidR="00411AB9" w:rsidRDefault="00411AB9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143"/>
        <w:gridCol w:w="1365"/>
        <w:gridCol w:w="2926"/>
        <w:gridCol w:w="2926"/>
      </w:tblGrid>
      <w:tr w:rsidR="00411AB9" w:rsidRPr="001363E5" w14:paraId="18E93AC6" w14:textId="77777777" w:rsidTr="518408AB">
        <w:trPr>
          <w:trHeight w:val="300"/>
        </w:trPr>
        <w:tc>
          <w:tcPr>
            <w:tcW w:w="2143" w:type="dxa"/>
          </w:tcPr>
          <w:p w14:paraId="7D7CEA0D" w14:textId="77777777" w:rsidR="00411AB9" w:rsidRPr="001363E5" w:rsidRDefault="00411AB9" w:rsidP="001642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63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Policy</w:t>
            </w:r>
          </w:p>
        </w:tc>
        <w:tc>
          <w:tcPr>
            <w:tcW w:w="1365" w:type="dxa"/>
          </w:tcPr>
          <w:p w14:paraId="3C2C009D" w14:textId="77777777" w:rsidR="00411AB9" w:rsidRPr="001363E5" w:rsidRDefault="00411AB9" w:rsidP="001642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e (Month Year)</w:t>
            </w:r>
          </w:p>
        </w:tc>
        <w:tc>
          <w:tcPr>
            <w:tcW w:w="2926" w:type="dxa"/>
          </w:tcPr>
          <w:p w14:paraId="7F2065AB" w14:textId="0376C43B" w:rsidR="00411AB9" w:rsidRPr="001363E5" w:rsidRDefault="00411AB9" w:rsidP="0016428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ority Populations </w:t>
            </w:r>
          </w:p>
        </w:tc>
        <w:tc>
          <w:tcPr>
            <w:tcW w:w="2926" w:type="dxa"/>
          </w:tcPr>
          <w:p w14:paraId="5931BA45" w14:textId="50A172B7" w:rsidR="74786C7F" w:rsidRDefault="74786C7F" w:rsidP="518408AB">
            <w:pPr>
              <w:jc w:val="center"/>
            </w:pPr>
            <w:r w:rsidRPr="518408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ssue Areas</w:t>
            </w:r>
          </w:p>
        </w:tc>
      </w:tr>
      <w:tr w:rsidR="00411AB9" w:rsidRPr="00E73AD3" w14:paraId="6A350C2C" w14:textId="77777777" w:rsidTr="518408AB">
        <w:trPr>
          <w:trHeight w:val="300"/>
        </w:trPr>
        <w:tc>
          <w:tcPr>
            <w:tcW w:w="2143" w:type="dxa"/>
          </w:tcPr>
          <w:p w14:paraId="468075E7" w14:textId="36D27573" w:rsidR="00411AB9" w:rsidRPr="001363E5" w:rsidRDefault="00215E55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$40 million </w:t>
            </w:r>
            <w:r w:rsidR="00411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 support violence against women sh</w:t>
            </w:r>
            <w:r w:rsid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ters &amp; sexual assault centres + $10 million to ISC to support shelters in Yukon</w:t>
            </w:r>
          </w:p>
        </w:tc>
        <w:tc>
          <w:tcPr>
            <w:tcW w:w="1365" w:type="dxa"/>
          </w:tcPr>
          <w:p w14:paraId="4937ECB1" w14:textId="075A5425" w:rsidR="00411AB9" w:rsidRPr="001363E5" w:rsidRDefault="004045F7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ril</w:t>
            </w:r>
            <w:r w:rsidR="00411AB9">
              <w:rPr>
                <w:rFonts w:ascii="Times New Roman" w:hAnsi="Times New Roman" w:cs="Times New Roman"/>
                <w:sz w:val="22"/>
                <w:szCs w:val="22"/>
              </w:rPr>
              <w:t xml:space="preserve"> 2020</w:t>
            </w:r>
          </w:p>
        </w:tc>
        <w:tc>
          <w:tcPr>
            <w:tcW w:w="2926" w:type="dxa"/>
          </w:tcPr>
          <w:p w14:paraId="0AAA47F6" w14:textId="5B777FE7" w:rsidR="00411AB9" w:rsidRDefault="570CEA98" w:rsidP="00793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First nations, Gender</w:t>
            </w:r>
            <w:r w:rsidR="77E335EF" w:rsidRPr="518408AB">
              <w:rPr>
                <w:rFonts w:ascii="Times New Roman" w:hAnsi="Times New Roman" w:cs="Times New Roman"/>
                <w:sz w:val="22"/>
                <w:szCs w:val="22"/>
              </w:rPr>
              <w:t>, Youths</w:t>
            </w:r>
          </w:p>
          <w:p w14:paraId="0B8436C0" w14:textId="7716FD80" w:rsidR="00793772" w:rsidRPr="00793772" w:rsidRDefault="00793772" w:rsidP="518408AB">
            <w:pPr>
              <w:pStyle w:val="ListParagraph"/>
              <w:ind w:left="0"/>
            </w:pPr>
          </w:p>
        </w:tc>
        <w:tc>
          <w:tcPr>
            <w:tcW w:w="2926" w:type="dxa"/>
          </w:tcPr>
          <w:p w14:paraId="7F737E7C" w14:textId="2047CB61" w:rsidR="1678903B" w:rsidRDefault="1678903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Trauma, Safety</w:t>
            </w:r>
          </w:p>
        </w:tc>
      </w:tr>
      <w:tr w:rsidR="00411AB9" w:rsidRPr="00E73AD3" w14:paraId="07FE8A1F" w14:textId="77777777" w:rsidTr="518408AB">
        <w:trPr>
          <w:trHeight w:val="300"/>
        </w:trPr>
        <w:tc>
          <w:tcPr>
            <w:tcW w:w="2143" w:type="dxa"/>
          </w:tcPr>
          <w:p w14:paraId="1020E0D2" w14:textId="73E8B94E" w:rsidR="004045F7" w:rsidRPr="004045F7" w:rsidRDefault="004045F7" w:rsidP="004045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$10 million in funding being distributed to nearly 1000 organizations that provide important services to those experiencing gender-based violence</w:t>
            </w:r>
          </w:p>
        </w:tc>
        <w:tc>
          <w:tcPr>
            <w:tcW w:w="1365" w:type="dxa"/>
          </w:tcPr>
          <w:p w14:paraId="585D9894" w14:textId="2334900B" w:rsidR="00411AB9" w:rsidRDefault="004045F7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  <w:r w:rsidR="00411AB9">
              <w:rPr>
                <w:rFonts w:ascii="Times New Roman" w:hAnsi="Times New Roman" w:cs="Times New Roman"/>
                <w:sz w:val="22"/>
                <w:szCs w:val="22"/>
              </w:rPr>
              <w:t xml:space="preserve"> 2020</w:t>
            </w:r>
          </w:p>
        </w:tc>
        <w:tc>
          <w:tcPr>
            <w:tcW w:w="2926" w:type="dxa"/>
          </w:tcPr>
          <w:p w14:paraId="6136A255" w14:textId="2146A49E" w:rsidR="00411AB9" w:rsidRDefault="77E335EF" w:rsidP="51840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Women</w:t>
            </w:r>
          </w:p>
        </w:tc>
        <w:tc>
          <w:tcPr>
            <w:tcW w:w="2926" w:type="dxa"/>
          </w:tcPr>
          <w:p w14:paraId="77F52638" w14:textId="2047CB61" w:rsidR="3CC5F395" w:rsidRDefault="3CC5F395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Trauma, Safety</w:t>
            </w:r>
          </w:p>
          <w:p w14:paraId="3A97373C" w14:textId="7A97D1A6" w:rsidR="518408AB" w:rsidRDefault="518408AB" w:rsidP="51840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11AB9" w:rsidRPr="001363E5" w14:paraId="00658F03" w14:textId="77777777" w:rsidTr="518408AB">
        <w:trPr>
          <w:trHeight w:val="300"/>
        </w:trPr>
        <w:tc>
          <w:tcPr>
            <w:tcW w:w="2143" w:type="dxa"/>
          </w:tcPr>
          <w:p w14:paraId="4B0588AC" w14:textId="0AC1C20C" w:rsidR="00411AB9" w:rsidRPr="001363E5" w:rsidRDefault="004045F7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viding $15 million for 85 anti-racism projects across the country</w:t>
            </w:r>
          </w:p>
        </w:tc>
        <w:tc>
          <w:tcPr>
            <w:tcW w:w="1365" w:type="dxa"/>
          </w:tcPr>
          <w:p w14:paraId="2E591E47" w14:textId="331C1D0E" w:rsidR="00411AB9" w:rsidRPr="001363E5" w:rsidRDefault="004045F7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tober</w:t>
            </w:r>
            <w:r w:rsidR="00411AB9">
              <w:rPr>
                <w:rFonts w:ascii="Times New Roman" w:hAnsi="Times New Roman" w:cs="Times New Roman"/>
                <w:sz w:val="22"/>
                <w:szCs w:val="22"/>
              </w:rPr>
              <w:t xml:space="preserve"> 2020</w:t>
            </w:r>
          </w:p>
        </w:tc>
        <w:tc>
          <w:tcPr>
            <w:tcW w:w="2926" w:type="dxa"/>
          </w:tcPr>
          <w:p w14:paraId="5F0E879E" w14:textId="00B87770" w:rsidR="00411AB9" w:rsidRDefault="77E335EF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acialized person, People with disability, Indigenous, Religious minority</w:t>
            </w:r>
            <w:r w:rsidR="5A39193D" w:rsidRPr="518408AB">
              <w:rPr>
                <w:rFonts w:ascii="Times New Roman" w:hAnsi="Times New Roman" w:cs="Times New Roman"/>
                <w:sz w:val="22"/>
                <w:szCs w:val="22"/>
              </w:rPr>
              <w:t>, Gender</w:t>
            </w:r>
          </w:p>
          <w:p w14:paraId="2BEB63EF" w14:textId="6569670D" w:rsidR="009443DE" w:rsidRPr="009443DE" w:rsidRDefault="009443DE" w:rsidP="518408AB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0A99B476" w14:textId="77777777" w:rsidR="74AB3C56" w:rsidRDefault="74AB3C56" w:rsidP="518408AB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acism</w:t>
            </w:r>
          </w:p>
          <w:p w14:paraId="57AAD402" w14:textId="47B4430C" w:rsidR="74AB3C56" w:rsidRDefault="74AB3C56" w:rsidP="518408AB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Discrimination</w:t>
            </w:r>
          </w:p>
          <w:p w14:paraId="0F8BDFFE" w14:textId="77777777" w:rsidR="74AB3C56" w:rsidRDefault="74AB3C56" w:rsidP="518408AB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Sexual orientation</w:t>
            </w:r>
          </w:p>
          <w:p w14:paraId="6D63329E" w14:textId="6B06392A" w:rsidR="74AB3C56" w:rsidRDefault="74AB3C56" w:rsidP="518408AB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inority</w:t>
            </w:r>
          </w:p>
          <w:p w14:paraId="6D7FB5A6" w14:textId="18830E3F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11AB9" w:rsidRPr="001363E5" w14:paraId="614F1CC6" w14:textId="77777777" w:rsidTr="518408AB">
        <w:trPr>
          <w:trHeight w:val="300"/>
        </w:trPr>
        <w:tc>
          <w:tcPr>
            <w:tcW w:w="2143" w:type="dxa"/>
          </w:tcPr>
          <w:p w14:paraId="532C08A2" w14:textId="1F31D086" w:rsidR="00411AB9" w:rsidRPr="001363E5" w:rsidRDefault="004045F7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vesting $350 million to help community organizations serve vulnerable Canadians during the COVID-19 crisis.</w:t>
            </w:r>
          </w:p>
        </w:tc>
        <w:tc>
          <w:tcPr>
            <w:tcW w:w="1365" w:type="dxa"/>
          </w:tcPr>
          <w:p w14:paraId="5B53FE93" w14:textId="671B363F" w:rsidR="00411AB9" w:rsidRPr="001363E5" w:rsidRDefault="004045F7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tober</w:t>
            </w:r>
            <w:r w:rsidR="00411AB9">
              <w:rPr>
                <w:rFonts w:ascii="Times New Roman" w:hAnsi="Times New Roman" w:cs="Times New Roman"/>
                <w:sz w:val="22"/>
                <w:szCs w:val="22"/>
              </w:rPr>
              <w:t xml:space="preserve"> 2020</w:t>
            </w:r>
          </w:p>
        </w:tc>
        <w:tc>
          <w:tcPr>
            <w:tcW w:w="2926" w:type="dxa"/>
          </w:tcPr>
          <w:p w14:paraId="695BA2FE" w14:textId="1A785C73" w:rsidR="004066B2" w:rsidRDefault="004066B2" w:rsidP="004066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population specified. (‘Vulnerable’ term used only)</w:t>
            </w:r>
          </w:p>
          <w:p w14:paraId="4BAFAD7D" w14:textId="3FE0A04E" w:rsidR="004066B2" w:rsidRPr="004066B2" w:rsidRDefault="004066B2" w:rsidP="004066B2">
            <w:pPr>
              <w:rPr>
                <w:rFonts w:ascii="Times New Roman" w:hAnsi="Times New Roman" w:cs="Times New Roman"/>
                <w:color w:val="767171" w:themeColor="background2" w:themeShade="8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767171" w:themeColor="background2" w:themeShade="80"/>
                <w:sz w:val="22"/>
                <w:szCs w:val="22"/>
              </w:rPr>
              <w:t>O</w:t>
            </w:r>
            <w:r w:rsidRPr="004066B2">
              <w:rPr>
                <w:rFonts w:ascii="Times New Roman" w:hAnsi="Times New Roman" w:cs="Times New Roman"/>
                <w:color w:val="767171" w:themeColor="background2" w:themeShade="80"/>
                <w:sz w:val="22"/>
                <w:szCs w:val="22"/>
              </w:rPr>
              <w:t xml:space="preserve">rg. </w:t>
            </w:r>
            <w:r>
              <w:rPr>
                <w:rFonts w:ascii="Times New Roman" w:hAnsi="Times New Roman" w:cs="Times New Roman"/>
                <w:color w:val="767171" w:themeColor="background2" w:themeShade="80"/>
                <w:sz w:val="22"/>
                <w:szCs w:val="22"/>
              </w:rPr>
              <w:t xml:space="preserve">website </w:t>
            </w:r>
            <w:r w:rsidRPr="004066B2">
              <w:rPr>
                <w:rFonts w:ascii="Times New Roman" w:hAnsi="Times New Roman" w:cs="Times New Roman"/>
                <w:color w:val="767171" w:themeColor="background2" w:themeShade="80"/>
                <w:sz w:val="22"/>
                <w:szCs w:val="22"/>
              </w:rPr>
              <w:t xml:space="preserve">mention: LGBTQ, women, race, Indigenous </w:t>
            </w:r>
          </w:p>
          <w:p w14:paraId="405A3FD1" w14:textId="34A68CAD" w:rsidR="00411AB9" w:rsidRPr="001363E5" w:rsidRDefault="00411AB9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2D259437" w14:textId="5DBEAF2C" w:rsidR="3BD1BCFB" w:rsidRDefault="3BD1BCF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arginalized</w:t>
            </w:r>
          </w:p>
          <w:p w14:paraId="623A7384" w14:textId="77777777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A2B6A9" w14:textId="5E5D6E4D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11AB9" w:rsidRPr="00E73AD3" w14:paraId="2E3EE27C" w14:textId="77777777" w:rsidTr="518408AB">
        <w:trPr>
          <w:trHeight w:val="300"/>
        </w:trPr>
        <w:tc>
          <w:tcPr>
            <w:tcW w:w="2143" w:type="dxa"/>
          </w:tcPr>
          <w:p w14:paraId="330FCEB1" w14:textId="5D1253B6" w:rsidR="00411AB9" w:rsidRPr="001363E5" w:rsidRDefault="004045F7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tion of an Advisory Panel on systemic racism, discrimination</w:t>
            </w:r>
            <w:r w:rsid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for Dept of National Defence &amp; CAF</w:t>
            </w:r>
          </w:p>
        </w:tc>
        <w:tc>
          <w:tcPr>
            <w:tcW w:w="1365" w:type="dxa"/>
          </w:tcPr>
          <w:p w14:paraId="00793253" w14:textId="305A3CAC" w:rsidR="00411AB9" w:rsidRPr="001363E5" w:rsidRDefault="004045F7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ember</w:t>
            </w:r>
            <w:r w:rsidR="00411AB9">
              <w:rPr>
                <w:rFonts w:ascii="Times New Roman" w:hAnsi="Times New Roman" w:cs="Times New Roman"/>
                <w:sz w:val="22"/>
                <w:szCs w:val="22"/>
              </w:rPr>
              <w:t xml:space="preserve"> 2020</w:t>
            </w:r>
          </w:p>
        </w:tc>
        <w:tc>
          <w:tcPr>
            <w:tcW w:w="2926" w:type="dxa"/>
          </w:tcPr>
          <w:p w14:paraId="324F7B6D" w14:textId="6D4A89AF" w:rsidR="004066B2" w:rsidRPr="004066B2" w:rsidRDefault="32ACD4C7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Racialized person (Black/</w:t>
            </w:r>
            <w:proofErr w:type="spellStart"/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Poc</w:t>
            </w:r>
            <w:proofErr w:type="spellEnd"/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), Women, LGBTQ</w:t>
            </w:r>
          </w:p>
        </w:tc>
        <w:tc>
          <w:tcPr>
            <w:tcW w:w="2926" w:type="dxa"/>
          </w:tcPr>
          <w:p w14:paraId="4490322C" w14:textId="77777777" w:rsidR="7B6AD8C6" w:rsidRDefault="7B6AD8C6" w:rsidP="518408AB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acism</w:t>
            </w:r>
          </w:p>
          <w:p w14:paraId="01309980" w14:textId="77777777" w:rsidR="7B6AD8C6" w:rsidRDefault="7B6AD8C6" w:rsidP="518408AB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  <w:p w14:paraId="08AB1EC7" w14:textId="77777777" w:rsidR="7B6AD8C6" w:rsidRDefault="7B6AD8C6" w:rsidP="518408AB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White supremacy</w:t>
            </w:r>
          </w:p>
          <w:p w14:paraId="5EE516A2" w14:textId="77777777" w:rsidR="7B6AD8C6" w:rsidRDefault="7B6AD8C6" w:rsidP="518408AB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inority</w:t>
            </w:r>
          </w:p>
          <w:p w14:paraId="00676979" w14:textId="409B8B0E" w:rsidR="7B6AD8C6" w:rsidRDefault="7B6AD8C6" w:rsidP="518408AB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Sexual orientation</w:t>
            </w:r>
          </w:p>
          <w:p w14:paraId="717B7E7C" w14:textId="676F8E68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45F7" w:rsidRPr="00E73AD3" w14:paraId="3B75B699" w14:textId="77777777" w:rsidTr="518408AB">
        <w:trPr>
          <w:trHeight w:val="300"/>
        </w:trPr>
        <w:tc>
          <w:tcPr>
            <w:tcW w:w="2143" w:type="dxa"/>
          </w:tcPr>
          <w:p w14:paraId="3A9A34E2" w14:textId="6EC1FEC3" w:rsidR="004045F7" w:rsidRPr="001363E5" w:rsidRDefault="004045F7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vestment of $9,275,000 in 57 distress centre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to 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ort a range of distress centres across the country, including in rural and remote area</w:t>
            </w:r>
          </w:p>
        </w:tc>
        <w:tc>
          <w:tcPr>
            <w:tcW w:w="1365" w:type="dxa"/>
          </w:tcPr>
          <w:p w14:paraId="48EBA827" w14:textId="0E268AA3" w:rsidR="004045F7" w:rsidRPr="001363E5" w:rsidRDefault="004045F7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ne 2021</w:t>
            </w:r>
          </w:p>
        </w:tc>
        <w:tc>
          <w:tcPr>
            <w:tcW w:w="2926" w:type="dxa"/>
          </w:tcPr>
          <w:p w14:paraId="41D5A05C" w14:textId="2E39B1C0" w:rsidR="004066B2" w:rsidRPr="004066B2" w:rsidRDefault="32ACD4C7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Older adults, Indigenous, LGBTQ, Racialized persons, people whose 1</w:t>
            </w:r>
            <w:r w:rsidRPr="518408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 xml:space="preserve"> language isn’t </w:t>
            </w:r>
            <w:r w:rsidR="79B0FE45" w:rsidRPr="518408AB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2926" w:type="dxa"/>
          </w:tcPr>
          <w:p w14:paraId="02525CDC" w14:textId="77777777" w:rsidR="5546A326" w:rsidRDefault="5546A326" w:rsidP="518408AB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Mental health</w:t>
            </w:r>
          </w:p>
          <w:p w14:paraId="7F1DBF1A" w14:textId="6C88C8A4" w:rsidR="5546A326" w:rsidRDefault="5546A326" w:rsidP="518408AB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First language</w:t>
            </w:r>
          </w:p>
          <w:p w14:paraId="7425CCAE" w14:textId="77F121F5" w:rsidR="5546A326" w:rsidRDefault="5546A326" w:rsidP="518408AB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Ageism</w:t>
            </w:r>
          </w:p>
          <w:p w14:paraId="71072B61" w14:textId="689A06E8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45F7" w:rsidRPr="00E73AD3" w14:paraId="637652A2" w14:textId="77777777" w:rsidTr="518408AB">
        <w:trPr>
          <w:trHeight w:val="300"/>
        </w:trPr>
        <w:tc>
          <w:tcPr>
            <w:tcW w:w="2143" w:type="dxa"/>
          </w:tcPr>
          <w:p w14:paraId="28E5CB33" w14:textId="36B7E81C" w:rsidR="004045F7" w:rsidRPr="004045F7" w:rsidRDefault="004045F7" w:rsidP="004045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lease of ‘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he 2021 Federal Pathway to 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Address Missing and Murdered Indigenous Women, Girls, and 2SLGBTQQIA+ Peopl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’ – 1st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nual Progress Report</w:t>
            </w:r>
          </w:p>
        </w:tc>
        <w:tc>
          <w:tcPr>
            <w:tcW w:w="1365" w:type="dxa"/>
          </w:tcPr>
          <w:p w14:paraId="12B1240B" w14:textId="485044E0" w:rsidR="004045F7" w:rsidRDefault="004045F7" w:rsidP="004045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June 2021</w:t>
            </w:r>
          </w:p>
        </w:tc>
        <w:tc>
          <w:tcPr>
            <w:tcW w:w="2926" w:type="dxa"/>
          </w:tcPr>
          <w:p w14:paraId="166DA9C9" w14:textId="06204F89" w:rsidR="004045F7" w:rsidRDefault="32ACD4C7" w:rsidP="004045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Metis, Inuit, First Nations women</w:t>
            </w:r>
            <w:r w:rsidR="598D6A50" w:rsidRPr="518408AB">
              <w:rPr>
                <w:rFonts w:ascii="Times New Roman" w:hAnsi="Times New Roman" w:cs="Times New Roman"/>
                <w:sz w:val="22"/>
                <w:szCs w:val="22"/>
              </w:rPr>
              <w:t xml:space="preserve"> (Gender)</w:t>
            </w:r>
          </w:p>
          <w:p w14:paraId="30C07C89" w14:textId="342504A5" w:rsidR="004066B2" w:rsidRPr="004066B2" w:rsidRDefault="004066B2" w:rsidP="518408AB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546ECE8E" w14:textId="1FEAF70B" w:rsidR="598D6A50" w:rsidRDefault="598D6A50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rauma, Safety</w:t>
            </w:r>
          </w:p>
          <w:p w14:paraId="7D4F9E29" w14:textId="21E92F4B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45F7" w:rsidRPr="00E73AD3" w14:paraId="63FE497C" w14:textId="77777777" w:rsidTr="518408AB">
        <w:trPr>
          <w:trHeight w:val="300"/>
        </w:trPr>
        <w:tc>
          <w:tcPr>
            <w:tcW w:w="2143" w:type="dxa"/>
          </w:tcPr>
          <w:p w14:paraId="6EC1B95F" w14:textId="5D1F094E" w:rsidR="004045F7" w:rsidRPr="004045F7" w:rsidRDefault="004045F7" w:rsidP="004045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nch of Task Force to conduct the most extensive review of the Employment Equity Act since its introduction.</w:t>
            </w:r>
          </w:p>
        </w:tc>
        <w:tc>
          <w:tcPr>
            <w:tcW w:w="1365" w:type="dxa"/>
          </w:tcPr>
          <w:p w14:paraId="18F16607" w14:textId="0AB4DADE" w:rsidR="004045F7" w:rsidRDefault="004045F7" w:rsidP="004045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uly 2021</w:t>
            </w:r>
          </w:p>
        </w:tc>
        <w:tc>
          <w:tcPr>
            <w:tcW w:w="2926" w:type="dxa"/>
          </w:tcPr>
          <w:p w14:paraId="7FE3DF66" w14:textId="7C91C8DD" w:rsidR="004066B2" w:rsidRPr="004066B2" w:rsidRDefault="32ACD4C7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  <w:r w:rsidR="64FD6731" w:rsidRPr="518408AB">
              <w:rPr>
                <w:rFonts w:ascii="Times New Roman" w:hAnsi="Times New Roman" w:cs="Times New Roman"/>
                <w:sz w:val="22"/>
                <w:szCs w:val="22"/>
              </w:rPr>
              <w:t>/Gender</w:t>
            </w: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, Racialized person, Black, LGBTQ</w:t>
            </w:r>
            <w:r w:rsidR="6DD7675F" w:rsidRPr="518408AB">
              <w:rPr>
                <w:rFonts w:ascii="Times New Roman" w:hAnsi="Times New Roman" w:cs="Times New Roman"/>
                <w:sz w:val="22"/>
                <w:szCs w:val="22"/>
              </w:rPr>
              <w:t>, People with Disabilities</w:t>
            </w:r>
          </w:p>
        </w:tc>
        <w:tc>
          <w:tcPr>
            <w:tcW w:w="2926" w:type="dxa"/>
          </w:tcPr>
          <w:p w14:paraId="6D930C62" w14:textId="77777777" w:rsidR="6C0EFC3A" w:rsidRDefault="6C0EFC3A" w:rsidP="518408A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Disability</w:t>
            </w:r>
          </w:p>
          <w:p w14:paraId="784B8D85" w14:textId="77777777" w:rsidR="6C0EFC3A" w:rsidRDefault="6C0EFC3A" w:rsidP="518408A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  <w:p w14:paraId="27F0B9C9" w14:textId="77777777" w:rsidR="6C0EFC3A" w:rsidRDefault="6C0EFC3A" w:rsidP="518408AB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quality</w:t>
            </w:r>
          </w:p>
          <w:p w14:paraId="3D82257F" w14:textId="50F56E38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45F7" w:rsidRPr="00E73AD3" w14:paraId="3E15AFC3" w14:textId="77777777" w:rsidTr="518408AB">
        <w:trPr>
          <w:trHeight w:val="300"/>
        </w:trPr>
        <w:tc>
          <w:tcPr>
            <w:tcW w:w="2143" w:type="dxa"/>
          </w:tcPr>
          <w:p w14:paraId="2DEAE8DF" w14:textId="190B9D5E" w:rsidR="004045F7" w:rsidRPr="001363E5" w:rsidRDefault="004045F7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mmunities at Risk: Security Infrastructure Program (SIP) - Funding is available to private, not-for-profit organizations that are at risk of being victimized by hate- motivated crime. </w:t>
            </w:r>
          </w:p>
        </w:tc>
        <w:tc>
          <w:tcPr>
            <w:tcW w:w="1365" w:type="dxa"/>
          </w:tcPr>
          <w:p w14:paraId="27F46BF6" w14:textId="7C0B8991" w:rsidR="004045F7" w:rsidRPr="001363E5" w:rsidRDefault="004045F7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tober 2021</w:t>
            </w:r>
          </w:p>
        </w:tc>
        <w:tc>
          <w:tcPr>
            <w:tcW w:w="2926" w:type="dxa"/>
          </w:tcPr>
          <w:p w14:paraId="53CEC2D8" w14:textId="154407F2" w:rsidR="00F30813" w:rsidRPr="00F30813" w:rsidRDefault="65181D71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acialized person, Newcomer, Religious minority, LGBTQ</w:t>
            </w:r>
          </w:p>
        </w:tc>
        <w:tc>
          <w:tcPr>
            <w:tcW w:w="2926" w:type="dxa"/>
          </w:tcPr>
          <w:p w14:paraId="0B45F659" w14:textId="32145209" w:rsidR="2B38741A" w:rsidRDefault="2B38741A" w:rsidP="518408AB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  <w:p w14:paraId="1C0B40EB" w14:textId="77777777" w:rsidR="2B38741A" w:rsidRDefault="2B38741A" w:rsidP="518408AB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Sexual orientation</w:t>
            </w:r>
          </w:p>
          <w:p w14:paraId="779A0740" w14:textId="7F79F2E1" w:rsidR="2B38741A" w:rsidRDefault="2B38741A" w:rsidP="518408AB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  <w:p w14:paraId="089EF6FA" w14:textId="1FD4DBFD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45F7" w:rsidRPr="00E73AD3" w14:paraId="1B1B1CB7" w14:textId="77777777" w:rsidTr="518408AB">
        <w:trPr>
          <w:trHeight w:val="300"/>
        </w:trPr>
        <w:tc>
          <w:tcPr>
            <w:tcW w:w="2143" w:type="dxa"/>
          </w:tcPr>
          <w:p w14:paraId="610496C4" w14:textId="48E1EC69" w:rsidR="004045F7" w:rsidRPr="001363E5" w:rsidRDefault="004045F7" w:rsidP="004045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ise of 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$250 million over five years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om</w:t>
            </w:r>
            <w:r w:rsidRPr="004045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021-22, for municipalities and Indigenous communities to support community-based prevention and intervention programs to reduce gun and gang violence.</w:t>
            </w:r>
          </w:p>
        </w:tc>
        <w:tc>
          <w:tcPr>
            <w:tcW w:w="1365" w:type="dxa"/>
          </w:tcPr>
          <w:p w14:paraId="0818CF9F" w14:textId="2277E15A" w:rsidR="004045F7" w:rsidRPr="001363E5" w:rsidRDefault="004045F7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ember 2021</w:t>
            </w:r>
          </w:p>
        </w:tc>
        <w:tc>
          <w:tcPr>
            <w:tcW w:w="2926" w:type="dxa"/>
          </w:tcPr>
          <w:p w14:paraId="69812952" w14:textId="14279DF5" w:rsidR="00F30813" w:rsidRPr="00F30813" w:rsidRDefault="65181D71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 youths and their families</w:t>
            </w:r>
          </w:p>
        </w:tc>
        <w:tc>
          <w:tcPr>
            <w:tcW w:w="2926" w:type="dxa"/>
          </w:tcPr>
          <w:p w14:paraId="2356CF2C" w14:textId="00A0A646" w:rsidR="72A270D5" w:rsidRPr="00D63C10" w:rsidRDefault="72A270D5" w:rsidP="00D63C10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Safety</w:t>
            </w:r>
          </w:p>
        </w:tc>
      </w:tr>
      <w:tr w:rsidR="004045F7" w:rsidRPr="00E73AD3" w14:paraId="3C7A15A4" w14:textId="77777777" w:rsidTr="518408AB">
        <w:trPr>
          <w:trHeight w:val="300"/>
        </w:trPr>
        <w:tc>
          <w:tcPr>
            <w:tcW w:w="2143" w:type="dxa"/>
          </w:tcPr>
          <w:p w14:paraId="7A294E80" w14:textId="79A2D316" w:rsidR="004045F7" w:rsidRPr="001363E5" w:rsidRDefault="009C4FCC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t of National Defence report released that</w:t>
            </w:r>
            <w:r w:rsidRP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rovides recommendations for change in thirteen area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</w:t>
            </w:r>
            <w:r w:rsidRP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oss the organization</w:t>
            </w:r>
          </w:p>
        </w:tc>
        <w:tc>
          <w:tcPr>
            <w:tcW w:w="1365" w:type="dxa"/>
          </w:tcPr>
          <w:p w14:paraId="1DB58348" w14:textId="47DB9765" w:rsidR="004045F7" w:rsidRPr="001363E5" w:rsidRDefault="009C4FCC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ril </w:t>
            </w:r>
            <w:r w:rsidR="004045F7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926" w:type="dxa"/>
          </w:tcPr>
          <w:p w14:paraId="4C177F43" w14:textId="1BBA056B" w:rsidR="00F30813" w:rsidRPr="00F30813" w:rsidRDefault="65181D71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Indigenous, LGBTQ, Racialized persons (PoC, Black), Women</w:t>
            </w:r>
            <w:r w:rsidR="0C953F8A" w:rsidRPr="518408AB">
              <w:rPr>
                <w:rFonts w:ascii="Times New Roman" w:hAnsi="Times New Roman" w:cs="Times New Roman"/>
                <w:sz w:val="22"/>
                <w:szCs w:val="22"/>
              </w:rPr>
              <w:t>/Gender</w:t>
            </w:r>
          </w:p>
        </w:tc>
        <w:tc>
          <w:tcPr>
            <w:tcW w:w="2926" w:type="dxa"/>
          </w:tcPr>
          <w:p w14:paraId="074ED691" w14:textId="77777777" w:rsidR="0C953F8A" w:rsidRDefault="0C953F8A" w:rsidP="518408AB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acism</w:t>
            </w:r>
          </w:p>
          <w:p w14:paraId="5001B27D" w14:textId="134C97C9" w:rsidR="0C953F8A" w:rsidRDefault="0C953F8A" w:rsidP="518408AB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Reconciliation</w:t>
            </w:r>
          </w:p>
          <w:p w14:paraId="6F720B51" w14:textId="702CF5C6" w:rsidR="0C953F8A" w:rsidRDefault="0C953F8A" w:rsidP="518408AB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  <w:p w14:paraId="3AF8EBF4" w14:textId="67014696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4FCC" w:rsidRPr="00E73AD3" w14:paraId="3FD888CA" w14:textId="77777777" w:rsidTr="518408AB">
        <w:trPr>
          <w:trHeight w:val="300"/>
        </w:trPr>
        <w:tc>
          <w:tcPr>
            <w:tcW w:w="2143" w:type="dxa"/>
          </w:tcPr>
          <w:p w14:paraId="287AE1D9" w14:textId="5FC7A489" w:rsidR="009C4FCC" w:rsidRDefault="009C4FCC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$682K for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 </w:t>
            </w:r>
            <w:r w:rsidRP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sed i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C, focused on e</w:t>
            </w:r>
            <w:r w:rsidRP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ding gender-based </w:t>
            </w:r>
            <w:r w:rsidRP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violence and negative stereotypes towards Indigenous women</w:t>
            </w:r>
          </w:p>
        </w:tc>
        <w:tc>
          <w:tcPr>
            <w:tcW w:w="1365" w:type="dxa"/>
          </w:tcPr>
          <w:p w14:paraId="0D370CB0" w14:textId="2927FD97" w:rsidR="009C4FCC" w:rsidRDefault="009C4FCC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cember 2022</w:t>
            </w:r>
          </w:p>
        </w:tc>
        <w:tc>
          <w:tcPr>
            <w:tcW w:w="2926" w:type="dxa"/>
          </w:tcPr>
          <w:p w14:paraId="341FB560" w14:textId="499CCE81" w:rsidR="009C4FCC" w:rsidRDefault="799B5FEE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18408AB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  <w:r w:rsidR="6BFE6A1A" w:rsidRPr="518408AB">
              <w:rPr>
                <w:rFonts w:ascii="Times New Roman" w:hAnsi="Times New Roman" w:cs="Times New Roman"/>
                <w:sz w:val="22"/>
                <w:szCs w:val="22"/>
              </w:rPr>
              <w:t>/Gender</w:t>
            </w:r>
          </w:p>
          <w:p w14:paraId="13EE8106" w14:textId="6256C846" w:rsidR="00234888" w:rsidRPr="00234888" w:rsidRDefault="00234888" w:rsidP="518408AB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453CFBE5" w14:textId="77777777" w:rsidR="00D63C10" w:rsidRDefault="0F0926E9" w:rsidP="00D63C10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Trauma</w:t>
            </w:r>
          </w:p>
          <w:p w14:paraId="12ACDC05" w14:textId="08A88D2F" w:rsidR="0F0926E9" w:rsidRPr="00D63C10" w:rsidRDefault="0F0926E9" w:rsidP="00D63C10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Safety</w:t>
            </w:r>
          </w:p>
          <w:p w14:paraId="305C2011" w14:textId="42C9E6DC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4FCC" w:rsidRPr="00E73AD3" w14:paraId="494BCFAC" w14:textId="77777777" w:rsidTr="518408AB">
        <w:trPr>
          <w:trHeight w:val="300"/>
        </w:trPr>
        <w:tc>
          <w:tcPr>
            <w:tcW w:w="2143" w:type="dxa"/>
          </w:tcPr>
          <w:p w14:paraId="69965EFF" w14:textId="27D4AF14" w:rsidR="009C4FCC" w:rsidRPr="009C4FCC" w:rsidRDefault="009C4FCC" w:rsidP="009C4FC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unity Support, Multiculturalism, and Anti-Racism Initiatives Program</w:t>
            </w:r>
          </w:p>
        </w:tc>
        <w:tc>
          <w:tcPr>
            <w:tcW w:w="1365" w:type="dxa"/>
          </w:tcPr>
          <w:p w14:paraId="221D08D1" w14:textId="77777777" w:rsidR="009C4FCC" w:rsidRDefault="009C4FCC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C744DD" w14:textId="032878C0" w:rsidR="009C4FCC" w:rsidRPr="009C4FCC" w:rsidRDefault="009C4FCC" w:rsidP="009C4F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ember 2022</w:t>
            </w:r>
          </w:p>
        </w:tc>
        <w:tc>
          <w:tcPr>
            <w:tcW w:w="2926" w:type="dxa"/>
          </w:tcPr>
          <w:p w14:paraId="6718E4CC" w14:textId="77777777" w:rsidR="009C4FCC" w:rsidRDefault="00234888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genous, Racialized person</w:t>
            </w:r>
          </w:p>
          <w:p w14:paraId="1FA99F2A" w14:textId="04F78D02" w:rsidR="00234888" w:rsidRPr="00234888" w:rsidRDefault="00234888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br/>
            </w:r>
          </w:p>
        </w:tc>
        <w:tc>
          <w:tcPr>
            <w:tcW w:w="2926" w:type="dxa"/>
          </w:tcPr>
          <w:p w14:paraId="4D92F06B" w14:textId="77777777" w:rsidR="00D63C10" w:rsidRDefault="29EE3D8B" w:rsidP="00D63C10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Racism,</w:t>
            </w:r>
          </w:p>
          <w:p w14:paraId="10BFBC57" w14:textId="77777777" w:rsidR="00D63C10" w:rsidRDefault="29EE3D8B" w:rsidP="00D63C10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Discrimination,</w:t>
            </w:r>
          </w:p>
          <w:p w14:paraId="33CA40D9" w14:textId="328418FF" w:rsidR="29EE3D8B" w:rsidRPr="00D63C10" w:rsidRDefault="29EE3D8B" w:rsidP="00D63C10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Diversity</w:t>
            </w:r>
          </w:p>
        </w:tc>
      </w:tr>
      <w:tr w:rsidR="009C4FCC" w:rsidRPr="00E73AD3" w14:paraId="47F770C4" w14:textId="77777777" w:rsidTr="518408AB">
        <w:trPr>
          <w:trHeight w:val="300"/>
        </w:trPr>
        <w:tc>
          <w:tcPr>
            <w:tcW w:w="2143" w:type="dxa"/>
          </w:tcPr>
          <w:p w14:paraId="787F77AF" w14:textId="3BCFC3A5" w:rsidR="009C4FCC" w:rsidRPr="009C4FCC" w:rsidRDefault="009C4FCC" w:rsidP="0016428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undation for Black Communities was selected to </w:t>
            </w:r>
            <w:r w:rsidR="00234888" w:rsidRP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ter</w:t>
            </w:r>
            <w:r w:rsidRPr="009C4F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negotiations for the administration of the $200 million Black-led Philanthropic Endowment Fund.</w:t>
            </w:r>
          </w:p>
        </w:tc>
        <w:tc>
          <w:tcPr>
            <w:tcW w:w="1365" w:type="dxa"/>
          </w:tcPr>
          <w:p w14:paraId="4D1F668A" w14:textId="4E519792" w:rsidR="009C4FCC" w:rsidRDefault="009C4FCC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bruary 2023</w:t>
            </w:r>
          </w:p>
        </w:tc>
        <w:tc>
          <w:tcPr>
            <w:tcW w:w="2926" w:type="dxa"/>
          </w:tcPr>
          <w:p w14:paraId="7793E66A" w14:textId="77777777" w:rsidR="009C4FCC" w:rsidRDefault="00234888" w:rsidP="001642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cialized person (Black)</w:t>
            </w:r>
          </w:p>
          <w:p w14:paraId="48ADA09D" w14:textId="6487BB8A" w:rsidR="00234888" w:rsidRPr="00234888" w:rsidRDefault="00234888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26" w:type="dxa"/>
          </w:tcPr>
          <w:p w14:paraId="609CD8A9" w14:textId="77777777" w:rsidR="00D63C10" w:rsidRDefault="07B1EBD1" w:rsidP="00D63C10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 xml:space="preserve">Equity, </w:t>
            </w:r>
          </w:p>
          <w:p w14:paraId="743C5E11" w14:textId="77777777" w:rsidR="00D63C10" w:rsidRDefault="07B1EBD1" w:rsidP="00D63C10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 xml:space="preserve">Racism, </w:t>
            </w:r>
          </w:p>
          <w:p w14:paraId="418B295A" w14:textId="7C30B929" w:rsidR="07B1EBD1" w:rsidRPr="00D63C10" w:rsidRDefault="07B1EBD1" w:rsidP="00D63C10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3C10">
              <w:rPr>
                <w:rFonts w:ascii="Times New Roman" w:hAnsi="Times New Roman" w:cs="Times New Roman"/>
                <w:sz w:val="22"/>
                <w:szCs w:val="22"/>
              </w:rPr>
              <w:t>Diversity</w:t>
            </w:r>
          </w:p>
          <w:p w14:paraId="306182F0" w14:textId="09B1A3CC" w:rsidR="518408AB" w:rsidRDefault="518408AB" w:rsidP="518408A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F006704" w14:textId="77777777" w:rsidR="00411AB9" w:rsidRPr="00411AB9" w:rsidRDefault="00411AB9">
      <w:pPr>
        <w:rPr>
          <w:rFonts w:ascii="Times New Roman" w:hAnsi="Times New Roman" w:cs="Times New Roman"/>
        </w:rPr>
      </w:pPr>
    </w:p>
    <w:sectPr w:rsidR="00411AB9" w:rsidRPr="00411A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6792AB" w14:textId="77777777" w:rsidR="004639E4" w:rsidRDefault="004639E4" w:rsidP="00CC2A5D">
      <w:r>
        <w:separator/>
      </w:r>
    </w:p>
  </w:endnote>
  <w:endnote w:type="continuationSeparator" w:id="0">
    <w:p w14:paraId="6B619F4C" w14:textId="77777777" w:rsidR="004639E4" w:rsidRDefault="004639E4" w:rsidP="00CC2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3A8A34" w14:textId="77777777" w:rsidR="004639E4" w:rsidRDefault="004639E4" w:rsidP="00CC2A5D">
      <w:r>
        <w:separator/>
      </w:r>
    </w:p>
  </w:footnote>
  <w:footnote w:type="continuationSeparator" w:id="0">
    <w:p w14:paraId="7B46DA3D" w14:textId="77777777" w:rsidR="004639E4" w:rsidRDefault="004639E4" w:rsidP="00CC2A5D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/omUzCtg+qoee" int2:id="bkQ3aXQ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61339"/>
    <w:multiLevelType w:val="hybridMultilevel"/>
    <w:tmpl w:val="2F763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FC78AE"/>
    <w:multiLevelType w:val="hybridMultilevel"/>
    <w:tmpl w:val="3B2ED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D727D"/>
    <w:multiLevelType w:val="hybridMultilevel"/>
    <w:tmpl w:val="EEBAE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96359E"/>
    <w:multiLevelType w:val="hybridMultilevel"/>
    <w:tmpl w:val="38045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C13F60"/>
    <w:multiLevelType w:val="hybridMultilevel"/>
    <w:tmpl w:val="32648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386E64"/>
    <w:multiLevelType w:val="hybridMultilevel"/>
    <w:tmpl w:val="96244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8F52CA"/>
    <w:multiLevelType w:val="hybridMultilevel"/>
    <w:tmpl w:val="9B64B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535681"/>
    <w:multiLevelType w:val="hybridMultilevel"/>
    <w:tmpl w:val="3BC08C2A"/>
    <w:lvl w:ilvl="0" w:tplc="99804840">
      <w:start w:val="1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0D5F2B06"/>
    <w:multiLevelType w:val="hybridMultilevel"/>
    <w:tmpl w:val="6A7ED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DF36B9"/>
    <w:multiLevelType w:val="hybridMultilevel"/>
    <w:tmpl w:val="45949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0D08D9"/>
    <w:multiLevelType w:val="hybridMultilevel"/>
    <w:tmpl w:val="342A7AA4"/>
    <w:lvl w:ilvl="0" w:tplc="5D18E55A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A73721"/>
    <w:multiLevelType w:val="hybridMultilevel"/>
    <w:tmpl w:val="5D6EC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480B7C"/>
    <w:multiLevelType w:val="hybridMultilevel"/>
    <w:tmpl w:val="88EE9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52155B"/>
    <w:multiLevelType w:val="hybridMultilevel"/>
    <w:tmpl w:val="EA881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974DF1"/>
    <w:multiLevelType w:val="hybridMultilevel"/>
    <w:tmpl w:val="37402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F4301B"/>
    <w:multiLevelType w:val="hybridMultilevel"/>
    <w:tmpl w:val="6F14B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4972AE"/>
    <w:multiLevelType w:val="hybridMultilevel"/>
    <w:tmpl w:val="C8D65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FB6DB2"/>
    <w:multiLevelType w:val="hybridMultilevel"/>
    <w:tmpl w:val="72909428"/>
    <w:lvl w:ilvl="0" w:tplc="DA3A7CE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CD440F"/>
    <w:multiLevelType w:val="hybridMultilevel"/>
    <w:tmpl w:val="55646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20A1CE6"/>
    <w:multiLevelType w:val="hybridMultilevel"/>
    <w:tmpl w:val="CA969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5932BBD"/>
    <w:multiLevelType w:val="hybridMultilevel"/>
    <w:tmpl w:val="72140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5F3104C"/>
    <w:multiLevelType w:val="hybridMultilevel"/>
    <w:tmpl w:val="E152B3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3D936A8"/>
    <w:multiLevelType w:val="hybridMultilevel"/>
    <w:tmpl w:val="F1D8A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E2289A"/>
    <w:multiLevelType w:val="hybridMultilevel"/>
    <w:tmpl w:val="CF22E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167A84"/>
    <w:multiLevelType w:val="hybridMultilevel"/>
    <w:tmpl w:val="DB32A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47D628E"/>
    <w:multiLevelType w:val="hybridMultilevel"/>
    <w:tmpl w:val="589CE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4C2302B"/>
    <w:multiLevelType w:val="hybridMultilevel"/>
    <w:tmpl w:val="FDD2E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4D34AE6"/>
    <w:multiLevelType w:val="hybridMultilevel"/>
    <w:tmpl w:val="E1AAD0F4"/>
    <w:lvl w:ilvl="0" w:tplc="5F68A72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58E5267"/>
    <w:multiLevelType w:val="hybridMultilevel"/>
    <w:tmpl w:val="FA66D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471397"/>
    <w:multiLevelType w:val="hybridMultilevel"/>
    <w:tmpl w:val="82FC9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DB12FC"/>
    <w:multiLevelType w:val="hybridMultilevel"/>
    <w:tmpl w:val="F69E8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7A54FE9"/>
    <w:multiLevelType w:val="hybridMultilevel"/>
    <w:tmpl w:val="B79C6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58149A"/>
    <w:multiLevelType w:val="hybridMultilevel"/>
    <w:tmpl w:val="78F4B5F0"/>
    <w:lvl w:ilvl="0" w:tplc="A8F67ACC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4A310F17"/>
    <w:multiLevelType w:val="hybridMultilevel"/>
    <w:tmpl w:val="10981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C094BED"/>
    <w:multiLevelType w:val="hybridMultilevel"/>
    <w:tmpl w:val="037CE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C4C42B9"/>
    <w:multiLevelType w:val="hybridMultilevel"/>
    <w:tmpl w:val="F4D42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DFD325A"/>
    <w:multiLevelType w:val="hybridMultilevel"/>
    <w:tmpl w:val="D1D45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7DA04AD"/>
    <w:multiLevelType w:val="hybridMultilevel"/>
    <w:tmpl w:val="E8FEE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AF366D8"/>
    <w:multiLevelType w:val="hybridMultilevel"/>
    <w:tmpl w:val="EE12B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40740C"/>
    <w:multiLevelType w:val="hybridMultilevel"/>
    <w:tmpl w:val="59D488A0"/>
    <w:lvl w:ilvl="0" w:tplc="2B9ED204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8863AF7"/>
    <w:multiLevelType w:val="hybridMultilevel"/>
    <w:tmpl w:val="B902396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1" w15:restartNumberingAfterBreak="0">
    <w:nsid w:val="69CD3B63"/>
    <w:multiLevelType w:val="hybridMultilevel"/>
    <w:tmpl w:val="29FE4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224C83"/>
    <w:multiLevelType w:val="hybridMultilevel"/>
    <w:tmpl w:val="7354F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4314E5"/>
    <w:multiLevelType w:val="hybridMultilevel"/>
    <w:tmpl w:val="9C6EC83C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44" w15:restartNumberingAfterBreak="0">
    <w:nsid w:val="71767F4C"/>
    <w:multiLevelType w:val="hybridMultilevel"/>
    <w:tmpl w:val="C5E67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7677CD"/>
    <w:multiLevelType w:val="hybridMultilevel"/>
    <w:tmpl w:val="6CAC5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CF0C46"/>
    <w:multiLevelType w:val="hybridMultilevel"/>
    <w:tmpl w:val="D438F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723150"/>
    <w:multiLevelType w:val="hybridMultilevel"/>
    <w:tmpl w:val="2EFCD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E2391C"/>
    <w:multiLevelType w:val="hybridMultilevel"/>
    <w:tmpl w:val="5EA8C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8F40DA8"/>
    <w:multiLevelType w:val="hybridMultilevel"/>
    <w:tmpl w:val="10F03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BCD3FF6"/>
    <w:multiLevelType w:val="hybridMultilevel"/>
    <w:tmpl w:val="7A42D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0926582">
    <w:abstractNumId w:val="29"/>
  </w:num>
  <w:num w:numId="2" w16cid:durableId="1200780573">
    <w:abstractNumId w:val="26"/>
  </w:num>
  <w:num w:numId="3" w16cid:durableId="1078210842">
    <w:abstractNumId w:val="1"/>
  </w:num>
  <w:num w:numId="4" w16cid:durableId="528840623">
    <w:abstractNumId w:val="28"/>
  </w:num>
  <w:num w:numId="5" w16cid:durableId="1264917850">
    <w:abstractNumId w:val="35"/>
  </w:num>
  <w:num w:numId="6" w16cid:durableId="872810341">
    <w:abstractNumId w:val="40"/>
  </w:num>
  <w:num w:numId="7" w16cid:durableId="1138956617">
    <w:abstractNumId w:val="22"/>
  </w:num>
  <w:num w:numId="8" w16cid:durableId="820384921">
    <w:abstractNumId w:val="37"/>
  </w:num>
  <w:num w:numId="9" w16cid:durableId="631328931">
    <w:abstractNumId w:val="25"/>
  </w:num>
  <w:num w:numId="10" w16cid:durableId="1654868652">
    <w:abstractNumId w:val="38"/>
  </w:num>
  <w:num w:numId="11" w16cid:durableId="1008799183">
    <w:abstractNumId w:val="44"/>
  </w:num>
  <w:num w:numId="12" w16cid:durableId="607589136">
    <w:abstractNumId w:val="42"/>
  </w:num>
  <w:num w:numId="13" w16cid:durableId="1804343230">
    <w:abstractNumId w:val="0"/>
  </w:num>
  <w:num w:numId="14" w16cid:durableId="508177554">
    <w:abstractNumId w:val="20"/>
  </w:num>
  <w:num w:numId="15" w16cid:durableId="1112016986">
    <w:abstractNumId w:val="15"/>
  </w:num>
  <w:num w:numId="16" w16cid:durableId="1530680399">
    <w:abstractNumId w:val="12"/>
  </w:num>
  <w:num w:numId="17" w16cid:durableId="1420977542">
    <w:abstractNumId w:val="6"/>
  </w:num>
  <w:num w:numId="18" w16cid:durableId="2080863847">
    <w:abstractNumId w:val="13"/>
  </w:num>
  <w:num w:numId="19" w16cid:durableId="1354185958">
    <w:abstractNumId w:val="9"/>
  </w:num>
  <w:num w:numId="20" w16cid:durableId="181940408">
    <w:abstractNumId w:val="33"/>
  </w:num>
  <w:num w:numId="21" w16cid:durableId="1374697919">
    <w:abstractNumId w:val="4"/>
  </w:num>
  <w:num w:numId="22" w16cid:durableId="1506045355">
    <w:abstractNumId w:val="8"/>
  </w:num>
  <w:num w:numId="23" w16cid:durableId="891424398">
    <w:abstractNumId w:val="18"/>
  </w:num>
  <w:num w:numId="24" w16cid:durableId="208029474">
    <w:abstractNumId w:val="14"/>
  </w:num>
  <w:num w:numId="25" w16cid:durableId="2136948209">
    <w:abstractNumId w:val="5"/>
  </w:num>
  <w:num w:numId="26" w16cid:durableId="2114474138">
    <w:abstractNumId w:val="49"/>
  </w:num>
  <w:num w:numId="27" w16cid:durableId="647168753">
    <w:abstractNumId w:val="46"/>
  </w:num>
  <w:num w:numId="28" w16cid:durableId="1576358937">
    <w:abstractNumId w:val="11"/>
  </w:num>
  <w:num w:numId="29" w16cid:durableId="286740285">
    <w:abstractNumId w:val="21"/>
  </w:num>
  <w:num w:numId="30" w16cid:durableId="1295328564">
    <w:abstractNumId w:val="50"/>
  </w:num>
  <w:num w:numId="31" w16cid:durableId="1298801072">
    <w:abstractNumId w:val="2"/>
  </w:num>
  <w:num w:numId="32" w16cid:durableId="1809786620">
    <w:abstractNumId w:val="31"/>
  </w:num>
  <w:num w:numId="33" w16cid:durableId="2090468201">
    <w:abstractNumId w:val="47"/>
  </w:num>
  <w:num w:numId="34" w16cid:durableId="944732286">
    <w:abstractNumId w:val="30"/>
  </w:num>
  <w:num w:numId="35" w16cid:durableId="2017033699">
    <w:abstractNumId w:val="24"/>
  </w:num>
  <w:num w:numId="36" w16cid:durableId="2021925623">
    <w:abstractNumId w:val="16"/>
  </w:num>
  <w:num w:numId="37" w16cid:durableId="1356078221">
    <w:abstractNumId w:val="45"/>
  </w:num>
  <w:num w:numId="38" w16cid:durableId="266236403">
    <w:abstractNumId w:val="34"/>
  </w:num>
  <w:num w:numId="39" w16cid:durableId="1329791969">
    <w:abstractNumId w:val="43"/>
  </w:num>
  <w:num w:numId="40" w16cid:durableId="509951756">
    <w:abstractNumId w:val="41"/>
  </w:num>
  <w:num w:numId="41" w16cid:durableId="701636329">
    <w:abstractNumId w:val="48"/>
  </w:num>
  <w:num w:numId="42" w16cid:durableId="418216558">
    <w:abstractNumId w:val="23"/>
  </w:num>
  <w:num w:numId="43" w16cid:durableId="666129623">
    <w:abstractNumId w:val="3"/>
  </w:num>
  <w:num w:numId="44" w16cid:durableId="505173975">
    <w:abstractNumId w:val="19"/>
  </w:num>
  <w:num w:numId="45" w16cid:durableId="1578250701">
    <w:abstractNumId w:val="36"/>
  </w:num>
  <w:num w:numId="46" w16cid:durableId="1652558275">
    <w:abstractNumId w:val="27"/>
  </w:num>
  <w:num w:numId="47" w16cid:durableId="18901305">
    <w:abstractNumId w:val="17"/>
  </w:num>
  <w:num w:numId="48" w16cid:durableId="794636266">
    <w:abstractNumId w:val="32"/>
  </w:num>
  <w:num w:numId="49" w16cid:durableId="1149857773">
    <w:abstractNumId w:val="39"/>
  </w:num>
  <w:num w:numId="50" w16cid:durableId="1717503630">
    <w:abstractNumId w:val="10"/>
  </w:num>
  <w:num w:numId="51" w16cid:durableId="12686612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894"/>
    <w:rsid w:val="00002EEF"/>
    <w:rsid w:val="0008741C"/>
    <w:rsid w:val="00090603"/>
    <w:rsid w:val="000A71B0"/>
    <w:rsid w:val="000F7112"/>
    <w:rsid w:val="001363E5"/>
    <w:rsid w:val="00180894"/>
    <w:rsid w:val="00215E55"/>
    <w:rsid w:val="00234888"/>
    <w:rsid w:val="00306C01"/>
    <w:rsid w:val="00356925"/>
    <w:rsid w:val="004045F7"/>
    <w:rsid w:val="004066B2"/>
    <w:rsid w:val="00410046"/>
    <w:rsid w:val="0041126B"/>
    <w:rsid w:val="00411AB9"/>
    <w:rsid w:val="00417185"/>
    <w:rsid w:val="00420303"/>
    <w:rsid w:val="0042300C"/>
    <w:rsid w:val="004639E4"/>
    <w:rsid w:val="004B3468"/>
    <w:rsid w:val="005247FA"/>
    <w:rsid w:val="00573C9B"/>
    <w:rsid w:val="005C1B54"/>
    <w:rsid w:val="00606844"/>
    <w:rsid w:val="0061A44D"/>
    <w:rsid w:val="00660047"/>
    <w:rsid w:val="006F2D56"/>
    <w:rsid w:val="00793772"/>
    <w:rsid w:val="007E4899"/>
    <w:rsid w:val="0084496E"/>
    <w:rsid w:val="00917985"/>
    <w:rsid w:val="009443DE"/>
    <w:rsid w:val="009503F3"/>
    <w:rsid w:val="0098252D"/>
    <w:rsid w:val="00991E04"/>
    <w:rsid w:val="009B1117"/>
    <w:rsid w:val="009C4FCC"/>
    <w:rsid w:val="00B2487E"/>
    <w:rsid w:val="00B264DB"/>
    <w:rsid w:val="00BB68ED"/>
    <w:rsid w:val="00BD0F4F"/>
    <w:rsid w:val="00C1269F"/>
    <w:rsid w:val="00CC246D"/>
    <w:rsid w:val="00CC2A5D"/>
    <w:rsid w:val="00D20944"/>
    <w:rsid w:val="00D32E34"/>
    <w:rsid w:val="00D63C10"/>
    <w:rsid w:val="00D87216"/>
    <w:rsid w:val="00DE2F0B"/>
    <w:rsid w:val="00E73AD3"/>
    <w:rsid w:val="00E75A35"/>
    <w:rsid w:val="00E97ABA"/>
    <w:rsid w:val="00EE3A0C"/>
    <w:rsid w:val="00F30813"/>
    <w:rsid w:val="00F31A5A"/>
    <w:rsid w:val="00F7384A"/>
    <w:rsid w:val="02607867"/>
    <w:rsid w:val="05431653"/>
    <w:rsid w:val="0648141D"/>
    <w:rsid w:val="07B1EBD1"/>
    <w:rsid w:val="07CABC21"/>
    <w:rsid w:val="08CCCF1C"/>
    <w:rsid w:val="09CAF970"/>
    <w:rsid w:val="0AA91E18"/>
    <w:rsid w:val="0B747A31"/>
    <w:rsid w:val="0C1F0AC1"/>
    <w:rsid w:val="0C953F8A"/>
    <w:rsid w:val="0DC7697D"/>
    <w:rsid w:val="0E39FDA5"/>
    <w:rsid w:val="0E5F4756"/>
    <w:rsid w:val="0ED5405E"/>
    <w:rsid w:val="0F0926E9"/>
    <w:rsid w:val="0F37DBF1"/>
    <w:rsid w:val="0F482803"/>
    <w:rsid w:val="11ECBFAF"/>
    <w:rsid w:val="12016F03"/>
    <w:rsid w:val="14A34E6C"/>
    <w:rsid w:val="153BD6C2"/>
    <w:rsid w:val="1678903B"/>
    <w:rsid w:val="17F20C5F"/>
    <w:rsid w:val="1825CF2E"/>
    <w:rsid w:val="188E753F"/>
    <w:rsid w:val="1954E44A"/>
    <w:rsid w:val="19849DD2"/>
    <w:rsid w:val="1B9C4FD2"/>
    <w:rsid w:val="1C1CE90B"/>
    <w:rsid w:val="1D7FDEEA"/>
    <w:rsid w:val="1EB6F4CA"/>
    <w:rsid w:val="211EC480"/>
    <w:rsid w:val="2285A0D9"/>
    <w:rsid w:val="256B6605"/>
    <w:rsid w:val="25F008BC"/>
    <w:rsid w:val="2657BF5A"/>
    <w:rsid w:val="278B62C8"/>
    <w:rsid w:val="28EAC6A8"/>
    <w:rsid w:val="29EE3D8B"/>
    <w:rsid w:val="2B38741A"/>
    <w:rsid w:val="2B5D8149"/>
    <w:rsid w:val="2C569F20"/>
    <w:rsid w:val="2C9124BD"/>
    <w:rsid w:val="2CC63138"/>
    <w:rsid w:val="30DCB030"/>
    <w:rsid w:val="3220E317"/>
    <w:rsid w:val="32788091"/>
    <w:rsid w:val="32ACD4C7"/>
    <w:rsid w:val="33C5BB38"/>
    <w:rsid w:val="3598579E"/>
    <w:rsid w:val="35B02153"/>
    <w:rsid w:val="3664A5AE"/>
    <w:rsid w:val="3753DF3A"/>
    <w:rsid w:val="38D6873E"/>
    <w:rsid w:val="39E5E870"/>
    <w:rsid w:val="3A8B7FFC"/>
    <w:rsid w:val="3BCBC86B"/>
    <w:rsid w:val="3BD1BCFB"/>
    <w:rsid w:val="3CC5F395"/>
    <w:rsid w:val="3CE7EED9"/>
    <w:rsid w:val="3DC320BE"/>
    <w:rsid w:val="3ECC8AA1"/>
    <w:rsid w:val="40FAC180"/>
    <w:rsid w:val="4375F9F7"/>
    <w:rsid w:val="44AB8D18"/>
    <w:rsid w:val="4C17CEEB"/>
    <w:rsid w:val="4D7A258F"/>
    <w:rsid w:val="4D817DD5"/>
    <w:rsid w:val="4E6D205B"/>
    <w:rsid w:val="50305B2C"/>
    <w:rsid w:val="50D2E40A"/>
    <w:rsid w:val="518408AB"/>
    <w:rsid w:val="51EB7FE0"/>
    <w:rsid w:val="54430D1D"/>
    <w:rsid w:val="5546A326"/>
    <w:rsid w:val="5620F888"/>
    <w:rsid w:val="570CEA98"/>
    <w:rsid w:val="572ADF71"/>
    <w:rsid w:val="58BC351A"/>
    <w:rsid w:val="598D6A50"/>
    <w:rsid w:val="5A39193D"/>
    <w:rsid w:val="5CDFE684"/>
    <w:rsid w:val="5D075A38"/>
    <w:rsid w:val="5D2E3287"/>
    <w:rsid w:val="5D7380FC"/>
    <w:rsid w:val="5E3C90A3"/>
    <w:rsid w:val="602459B5"/>
    <w:rsid w:val="62D93D73"/>
    <w:rsid w:val="63D4DE62"/>
    <w:rsid w:val="64FD6731"/>
    <w:rsid w:val="65181D71"/>
    <w:rsid w:val="6539446C"/>
    <w:rsid w:val="685FAA57"/>
    <w:rsid w:val="69FB7AB8"/>
    <w:rsid w:val="6A6D5AF4"/>
    <w:rsid w:val="6B2B291E"/>
    <w:rsid w:val="6B3E4C34"/>
    <w:rsid w:val="6BFE6A1A"/>
    <w:rsid w:val="6C0EFC3A"/>
    <w:rsid w:val="6D331B7A"/>
    <w:rsid w:val="6DB1B9EE"/>
    <w:rsid w:val="6DCF71D1"/>
    <w:rsid w:val="6DD7675F"/>
    <w:rsid w:val="71CF5229"/>
    <w:rsid w:val="72A270D5"/>
    <w:rsid w:val="73D8B7CA"/>
    <w:rsid w:val="743377AF"/>
    <w:rsid w:val="74786C7F"/>
    <w:rsid w:val="74AB3C56"/>
    <w:rsid w:val="77E335EF"/>
    <w:rsid w:val="7803A6DF"/>
    <w:rsid w:val="799B5FEE"/>
    <w:rsid w:val="79B0FE45"/>
    <w:rsid w:val="7A84EEE3"/>
    <w:rsid w:val="7B6AD8C6"/>
    <w:rsid w:val="7DC39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6DD2D"/>
  <w15:chartTrackingRefBased/>
  <w15:docId w15:val="{1FD65060-3054-AD4C-8940-054342DF5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3A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2A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A5D"/>
  </w:style>
  <w:style w:type="paragraph" w:styleId="Footer">
    <w:name w:val="footer"/>
    <w:basedOn w:val="Normal"/>
    <w:link w:val="FooterChar"/>
    <w:uiPriority w:val="99"/>
    <w:unhideWhenUsed/>
    <w:rsid w:val="00CC2A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2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1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2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9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1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2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3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2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3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3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8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0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4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9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1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1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5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7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7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0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1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6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16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2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5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6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6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1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8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977</Words>
  <Characters>11272</Characters>
  <Application>Microsoft Office Word</Application>
  <DocSecurity>0</DocSecurity>
  <Lines>93</Lines>
  <Paragraphs>26</Paragraphs>
  <ScaleCrop>false</ScaleCrop>
  <Company/>
  <LinksUpToDate>false</LinksUpToDate>
  <CharactersWithSpaces>1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 Purewal</dc:creator>
  <cp:keywords/>
  <dc:description/>
  <cp:lastModifiedBy>Haaris Tiwana</cp:lastModifiedBy>
  <cp:revision>25</cp:revision>
  <dcterms:created xsi:type="dcterms:W3CDTF">2023-05-11T21:34:00Z</dcterms:created>
  <dcterms:modified xsi:type="dcterms:W3CDTF">2024-12-15T15:38:00Z</dcterms:modified>
</cp:coreProperties>
</file>